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D5CE2" w14:textId="3BD87C0D" w:rsidR="006D15B5" w:rsidRPr="006D15B5" w:rsidRDefault="006D15B5" w:rsidP="006D15B5">
      <w:pPr>
        <w:spacing w:before="240" w:after="0" w:line="276" w:lineRule="auto"/>
        <w:rPr>
          <w:rFonts w:ascii="Times New Roman" w:eastAsia="Times New Roman" w:hAnsi="Times New Roman" w:cs="Times New Roman"/>
          <w:lang w:val="en-GB" w:eastAsia="en-GB"/>
        </w:rPr>
      </w:pPr>
      <w:r w:rsidRPr="006D15B5">
        <w:rPr>
          <w:rFonts w:ascii="Times New Roman" w:eastAsia="Times New Roman" w:hAnsi="Times New Roman" w:cs="Times New Roman"/>
          <w:lang w:val="en-GB" w:eastAsia="en-GB"/>
        </w:rPr>
        <w:t>Food Insecurity Experiences Scale (FIES) individual questions and corresponding food insecurity constructs.</w:t>
      </w:r>
    </w:p>
    <w:tbl>
      <w:tblPr>
        <w:tblW w:w="90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5"/>
        <w:gridCol w:w="3402"/>
      </w:tblGrid>
      <w:tr w:rsidR="006D15B5" w:rsidRPr="006D15B5" w14:paraId="6C810CED" w14:textId="77777777" w:rsidTr="00A92A90"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010ED0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highlight w:val="yellow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lang w:val="en-GB" w:eastAsia="en-GB"/>
              </w:rPr>
              <w:t>Question (in the last 12 months, was there a time when…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20AB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iCs/>
                <w:sz w:val="18"/>
                <w:lang w:val="en-GB" w:eastAsia="en-GB"/>
              </w:rPr>
              <w:t>Food Insecurity Construct</w:t>
            </w:r>
          </w:p>
        </w:tc>
      </w:tr>
      <w:tr w:rsidR="006D15B5" w:rsidRPr="006D15B5" w14:paraId="0CFD433F" w14:textId="77777777" w:rsidTr="00A92A90">
        <w:tc>
          <w:tcPr>
            <w:tcW w:w="5675" w:type="dxa"/>
            <w:tcBorders>
              <w:top w:val="single" w:sz="4" w:space="0" w:color="auto"/>
            </w:tcBorders>
            <w:shd w:val="clear" w:color="auto" w:fill="auto"/>
          </w:tcPr>
          <w:p w14:paraId="2DD9DE2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highlight w:val="yellow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(1) you were worried you would not have enough food to eat because of a lack of money or other resources?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A2B5F8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Uncertainty and worry about food (mild)</w:t>
            </w:r>
          </w:p>
        </w:tc>
      </w:tr>
      <w:tr w:rsidR="006D15B5" w:rsidRPr="006D15B5" w14:paraId="2BCB42BE" w14:textId="77777777" w:rsidTr="00A92A90">
        <w:tc>
          <w:tcPr>
            <w:tcW w:w="5675" w:type="dxa"/>
            <w:shd w:val="clear" w:color="auto" w:fill="auto"/>
          </w:tcPr>
          <w:p w14:paraId="6B09830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highlight w:val="yellow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(2) you were unable to eat healthy and nutritious food because of a lack of money or other resources?</w:t>
            </w:r>
          </w:p>
        </w:tc>
        <w:tc>
          <w:tcPr>
            <w:tcW w:w="3402" w:type="dxa"/>
            <w:shd w:val="clear" w:color="auto" w:fill="auto"/>
          </w:tcPr>
          <w:p w14:paraId="66F3A34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Inadequate food quality (mild)</w:t>
            </w:r>
          </w:p>
        </w:tc>
      </w:tr>
      <w:tr w:rsidR="006D15B5" w:rsidRPr="006D15B5" w14:paraId="3AB01E8F" w14:textId="77777777" w:rsidTr="00A92A90">
        <w:tc>
          <w:tcPr>
            <w:tcW w:w="5675" w:type="dxa"/>
            <w:shd w:val="clear" w:color="auto" w:fill="auto"/>
          </w:tcPr>
          <w:p w14:paraId="2FCC411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highlight w:val="yellow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(3) you ate only a few kinds of foods because of a lack of money or other resources?</w:t>
            </w:r>
          </w:p>
        </w:tc>
        <w:tc>
          <w:tcPr>
            <w:tcW w:w="3402" w:type="dxa"/>
            <w:shd w:val="clear" w:color="auto" w:fill="auto"/>
          </w:tcPr>
          <w:p w14:paraId="49EA404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Inadequate food quality (mild)</w:t>
            </w:r>
          </w:p>
        </w:tc>
      </w:tr>
      <w:tr w:rsidR="006D15B5" w:rsidRPr="006D15B5" w14:paraId="1A70614B" w14:textId="77777777" w:rsidTr="00A92A90">
        <w:tc>
          <w:tcPr>
            <w:tcW w:w="5675" w:type="dxa"/>
            <w:shd w:val="clear" w:color="auto" w:fill="auto"/>
          </w:tcPr>
          <w:p w14:paraId="1191341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highlight w:val="yellow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(4) you had to skip a meal because there was not enough money or other resources?</w:t>
            </w:r>
          </w:p>
        </w:tc>
        <w:tc>
          <w:tcPr>
            <w:tcW w:w="3402" w:type="dxa"/>
            <w:shd w:val="clear" w:color="auto" w:fill="auto"/>
          </w:tcPr>
          <w:p w14:paraId="0A87E53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Insufficient food quantity (moderate)</w:t>
            </w:r>
          </w:p>
        </w:tc>
      </w:tr>
      <w:tr w:rsidR="006D15B5" w:rsidRPr="006D15B5" w14:paraId="693DA527" w14:textId="77777777" w:rsidTr="00A92A90">
        <w:tc>
          <w:tcPr>
            <w:tcW w:w="5675" w:type="dxa"/>
            <w:shd w:val="clear" w:color="auto" w:fill="auto"/>
          </w:tcPr>
          <w:p w14:paraId="6451419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highlight w:val="yellow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(5) you ate less than you thought you should because of a lack of money or other resources?</w:t>
            </w:r>
          </w:p>
        </w:tc>
        <w:tc>
          <w:tcPr>
            <w:tcW w:w="3402" w:type="dxa"/>
            <w:shd w:val="clear" w:color="auto" w:fill="auto"/>
          </w:tcPr>
          <w:p w14:paraId="1C4DA19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Insufficient food quantity (moderate)</w:t>
            </w:r>
          </w:p>
        </w:tc>
      </w:tr>
      <w:tr w:rsidR="006D15B5" w:rsidRPr="006D15B5" w14:paraId="58B0677B" w14:textId="77777777" w:rsidTr="00A92A90">
        <w:tc>
          <w:tcPr>
            <w:tcW w:w="5675" w:type="dxa"/>
            <w:shd w:val="clear" w:color="auto" w:fill="auto"/>
          </w:tcPr>
          <w:p w14:paraId="7CF5ADF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highlight w:val="yellow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(6) your household ran out of food because of a lack of money or other resources?</w:t>
            </w:r>
          </w:p>
        </w:tc>
        <w:tc>
          <w:tcPr>
            <w:tcW w:w="3402" w:type="dxa"/>
            <w:shd w:val="clear" w:color="auto" w:fill="auto"/>
          </w:tcPr>
          <w:p w14:paraId="781F028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Insufficient food quantity (moderate)</w:t>
            </w:r>
          </w:p>
        </w:tc>
      </w:tr>
      <w:tr w:rsidR="006D15B5" w:rsidRPr="006D15B5" w14:paraId="766DE816" w14:textId="77777777" w:rsidTr="00A92A90">
        <w:tc>
          <w:tcPr>
            <w:tcW w:w="5675" w:type="dxa"/>
            <w:shd w:val="clear" w:color="auto" w:fill="auto"/>
          </w:tcPr>
          <w:p w14:paraId="027EB85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highlight w:val="yellow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(7) you were hungry but did not eat because there was not enough money or other resources for food?</w:t>
            </w:r>
          </w:p>
        </w:tc>
        <w:tc>
          <w:tcPr>
            <w:tcW w:w="3402" w:type="dxa"/>
            <w:shd w:val="clear" w:color="auto" w:fill="auto"/>
          </w:tcPr>
          <w:p w14:paraId="5271E51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Insufficient food quantity (severe)</w:t>
            </w:r>
          </w:p>
        </w:tc>
      </w:tr>
      <w:tr w:rsidR="006D15B5" w:rsidRPr="006D15B5" w14:paraId="1B972674" w14:textId="77777777" w:rsidTr="00A92A90">
        <w:tc>
          <w:tcPr>
            <w:tcW w:w="5675" w:type="dxa"/>
            <w:tcBorders>
              <w:bottom w:val="single" w:sz="4" w:space="0" w:color="auto"/>
            </w:tcBorders>
            <w:shd w:val="clear" w:color="auto" w:fill="auto"/>
          </w:tcPr>
          <w:p w14:paraId="716D913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highlight w:val="yellow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(8) you went without eating for a whole day because of a lack of money or other resources?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1368191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Cs/>
                <w:sz w:val="18"/>
                <w:lang w:val="en-GB" w:eastAsia="en-GB"/>
              </w:rPr>
              <w:t>Insufficient food quantity (severe)</w:t>
            </w:r>
          </w:p>
        </w:tc>
      </w:tr>
    </w:tbl>
    <w:p w14:paraId="10AAF23B" w14:textId="77777777" w:rsidR="006D15B5" w:rsidRPr="006D15B5" w:rsidRDefault="006D15B5" w:rsidP="006D15B5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091B7CDB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b/>
          <w:bCs/>
          <w:lang w:val="en-GB" w:eastAsia="en-GB"/>
        </w:rPr>
        <w:br w:type="page"/>
      </w:r>
    </w:p>
    <w:p w14:paraId="7E91929B" w14:textId="59541033" w:rsidR="006D15B5" w:rsidRPr="006D15B5" w:rsidRDefault="006D15B5" w:rsidP="006D15B5">
      <w:pPr>
        <w:spacing w:before="240" w:after="0" w:line="360" w:lineRule="auto"/>
        <w:rPr>
          <w:rFonts w:ascii="Times New Roman" w:eastAsia="Times New Roman" w:hAnsi="Times New Roman" w:cs="Times New Roman"/>
          <w:lang w:val="en-GB" w:eastAsia="en-GB"/>
        </w:rPr>
      </w:pPr>
      <w:r w:rsidRPr="006D15B5">
        <w:rPr>
          <w:rFonts w:ascii="Times New Roman" w:eastAsia="Times New Roman" w:hAnsi="Times New Roman" w:cs="Times New Roman"/>
          <w:lang w:val="en-GB" w:eastAsia="en-GB"/>
        </w:rPr>
        <w:lastRenderedPageBreak/>
        <w:t>Daily Experience Index (DEI) individual questions and corresponding wellbeing constru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692"/>
      </w:tblGrid>
      <w:tr w:rsidR="006D15B5" w:rsidRPr="006D15B5" w14:paraId="44048CE8" w14:textId="77777777" w:rsidTr="00A92A90">
        <w:tc>
          <w:tcPr>
            <w:tcW w:w="6658" w:type="dxa"/>
            <w:tcBorders>
              <w:left w:val="nil"/>
              <w:bottom w:val="single" w:sz="4" w:space="0" w:color="auto"/>
              <w:right w:val="nil"/>
            </w:tcBorders>
          </w:tcPr>
          <w:p w14:paraId="31B2353A" w14:textId="77777777" w:rsidR="006D15B5" w:rsidRPr="006D15B5" w:rsidRDefault="006D15B5" w:rsidP="006D15B5">
            <w:pPr>
              <w:rPr>
                <w:b/>
                <w:bCs/>
                <w:sz w:val="18"/>
                <w:szCs w:val="18"/>
              </w:rPr>
            </w:pPr>
            <w:r w:rsidRPr="006D15B5">
              <w:rPr>
                <w:b/>
                <w:bCs/>
                <w:sz w:val="18"/>
                <w:szCs w:val="18"/>
              </w:rPr>
              <w:t>Question</w:t>
            </w:r>
          </w:p>
        </w:tc>
        <w:tc>
          <w:tcPr>
            <w:tcW w:w="2692" w:type="dxa"/>
            <w:tcBorders>
              <w:left w:val="nil"/>
              <w:bottom w:val="single" w:sz="4" w:space="0" w:color="auto"/>
              <w:right w:val="nil"/>
            </w:tcBorders>
          </w:tcPr>
          <w:p w14:paraId="1CB0C1B9" w14:textId="77777777" w:rsidR="006D15B5" w:rsidRPr="006D15B5" w:rsidRDefault="006D15B5" w:rsidP="006D15B5">
            <w:pPr>
              <w:rPr>
                <w:b/>
                <w:bCs/>
                <w:sz w:val="18"/>
                <w:szCs w:val="18"/>
              </w:rPr>
            </w:pPr>
            <w:r w:rsidRPr="006D15B5">
              <w:rPr>
                <w:b/>
                <w:bCs/>
                <w:sz w:val="18"/>
                <w:szCs w:val="18"/>
              </w:rPr>
              <w:t>Wellbeing Construct</w:t>
            </w:r>
          </w:p>
        </w:tc>
      </w:tr>
      <w:tr w:rsidR="006D15B5" w:rsidRPr="006D15B5" w14:paraId="72E31CBC" w14:textId="77777777" w:rsidTr="00A92A90">
        <w:tc>
          <w:tcPr>
            <w:tcW w:w="6658" w:type="dxa"/>
            <w:tcBorders>
              <w:left w:val="nil"/>
              <w:bottom w:val="nil"/>
              <w:right w:val="nil"/>
            </w:tcBorders>
          </w:tcPr>
          <w:p w14:paraId="7D9E6AAE" w14:textId="77777777" w:rsidR="006D15B5" w:rsidRPr="006D15B5" w:rsidRDefault="006D15B5" w:rsidP="006D15B5">
            <w:pPr>
              <w:autoSpaceDE w:val="0"/>
              <w:autoSpaceDN w:val="0"/>
              <w:adjustRightInd w:val="0"/>
              <w:spacing w:after="17"/>
              <w:rPr>
                <w:color w:val="000000"/>
                <w:sz w:val="18"/>
                <w:szCs w:val="18"/>
              </w:rPr>
            </w:pPr>
            <w:r w:rsidRPr="006D15B5">
              <w:rPr>
                <w:color w:val="000000"/>
                <w:sz w:val="18"/>
                <w:szCs w:val="18"/>
              </w:rPr>
              <w:t xml:space="preserve">(1) Did you feel well-rested yesterday? </w:t>
            </w:r>
          </w:p>
        </w:tc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416FA393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Positive wellbeing</w:t>
            </w:r>
          </w:p>
        </w:tc>
      </w:tr>
      <w:tr w:rsidR="006D15B5" w:rsidRPr="006D15B5" w14:paraId="288FB0B8" w14:textId="77777777" w:rsidTr="00A92A90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0DD24C70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(2) Were you treated with respect all day yesterday?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7CB2D24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Positive wellbeing</w:t>
            </w:r>
          </w:p>
        </w:tc>
      </w:tr>
      <w:tr w:rsidR="006D15B5" w:rsidRPr="006D15B5" w14:paraId="4E077E4E" w14:textId="77777777" w:rsidTr="00A92A90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B7B593D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(3) Did you smile or laugh a lot yesterday?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61B3D32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Positive wellbeing</w:t>
            </w:r>
          </w:p>
        </w:tc>
      </w:tr>
      <w:tr w:rsidR="006D15B5" w:rsidRPr="006D15B5" w14:paraId="22334152" w14:textId="77777777" w:rsidTr="00A92A90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108559B2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(4) Did you learn or do something interesting yesterday?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6CEAF98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Positive wellbeing</w:t>
            </w:r>
          </w:p>
        </w:tc>
      </w:tr>
      <w:tr w:rsidR="006D15B5" w:rsidRPr="006D15B5" w14:paraId="65F96BC8" w14:textId="77777777" w:rsidTr="00A92A90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35DBE3C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(5) Did you experience the following feelings during a lot of the day yesterday? How about enjoyment?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E57B64C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Positive wellbeing</w:t>
            </w:r>
          </w:p>
        </w:tc>
      </w:tr>
      <w:tr w:rsidR="006D15B5" w:rsidRPr="006D15B5" w14:paraId="3643290D" w14:textId="77777777" w:rsidTr="00A92A90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2CA8C042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(6) Did you experience the following feelings during a lot of the day yesterday? How about physical pain?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0E46D54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Negative wellbeing </w:t>
            </w:r>
          </w:p>
        </w:tc>
      </w:tr>
      <w:tr w:rsidR="006D15B5" w:rsidRPr="006D15B5" w14:paraId="31E50826" w14:textId="77777777" w:rsidTr="00A92A90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498AA306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(7) Did you experience the following feelings during a lot of the day yesterday? How about worry?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69D0C12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Negative wellbeing</w:t>
            </w:r>
          </w:p>
        </w:tc>
      </w:tr>
      <w:tr w:rsidR="006D15B5" w:rsidRPr="006D15B5" w14:paraId="2F896378" w14:textId="77777777" w:rsidTr="00A92A90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3A766C14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(8) Did you experience the following feelings during a lot of the day yesterday? How about sadness?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C1CFFAC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Negative wellbeing</w:t>
            </w:r>
          </w:p>
        </w:tc>
      </w:tr>
      <w:tr w:rsidR="006D15B5" w:rsidRPr="006D15B5" w14:paraId="68BFCB35" w14:textId="77777777" w:rsidTr="00A92A90">
        <w:tc>
          <w:tcPr>
            <w:tcW w:w="6658" w:type="dxa"/>
            <w:tcBorders>
              <w:top w:val="nil"/>
              <w:left w:val="nil"/>
              <w:bottom w:val="nil"/>
              <w:right w:val="nil"/>
            </w:tcBorders>
          </w:tcPr>
          <w:p w14:paraId="44B9C158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(9) Did you experience the following feelings during a lot of the day yesterday? How about stress?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53B2323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Negative wellbeing</w:t>
            </w:r>
          </w:p>
        </w:tc>
      </w:tr>
      <w:tr w:rsidR="006D15B5" w:rsidRPr="006D15B5" w14:paraId="36D30D9D" w14:textId="77777777" w:rsidTr="00A92A90">
        <w:tc>
          <w:tcPr>
            <w:tcW w:w="6658" w:type="dxa"/>
            <w:tcBorders>
              <w:top w:val="nil"/>
              <w:left w:val="nil"/>
              <w:right w:val="nil"/>
            </w:tcBorders>
          </w:tcPr>
          <w:p w14:paraId="20E393C3" w14:textId="77777777" w:rsidR="006D15B5" w:rsidRPr="006D15B5" w:rsidRDefault="006D15B5" w:rsidP="006D15B5">
            <w:pPr>
              <w:autoSpaceDE w:val="0"/>
              <w:autoSpaceDN w:val="0"/>
              <w:adjustRightInd w:val="0"/>
              <w:rPr>
                <w:color w:val="000000"/>
                <w:sz w:val="18"/>
                <w:szCs w:val="18"/>
              </w:rPr>
            </w:pPr>
            <w:r w:rsidRPr="006D15B5">
              <w:rPr>
                <w:color w:val="000000"/>
                <w:sz w:val="18"/>
                <w:szCs w:val="18"/>
              </w:rPr>
              <w:t xml:space="preserve">(10) Did you experience the following feelings during a lot of the day yesterday? How about anger? </w:t>
            </w:r>
          </w:p>
        </w:tc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55A85BB5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Negative wellbeing</w:t>
            </w:r>
          </w:p>
        </w:tc>
      </w:tr>
    </w:tbl>
    <w:p w14:paraId="59BE1839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lang w:val="en-GB" w:eastAsia="en-GB"/>
        </w:rPr>
      </w:pPr>
    </w:p>
    <w:p w14:paraId="6CB43AE4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b/>
          <w:bCs/>
          <w:lang w:val="en-GB" w:eastAsia="en-GB"/>
        </w:rPr>
        <w:br w:type="page"/>
      </w:r>
    </w:p>
    <w:p w14:paraId="59442427" w14:textId="3B0F177E" w:rsidR="006D15B5" w:rsidRPr="006D15B5" w:rsidRDefault="006D15B5" w:rsidP="006D15B5">
      <w:pPr>
        <w:spacing w:before="240" w:after="0" w:line="276" w:lineRule="auto"/>
        <w:rPr>
          <w:rFonts w:ascii="Times New Roman" w:eastAsia="Times New Roman" w:hAnsi="Times New Roman" w:cs="Times New Roman"/>
          <w:lang w:val="en-GB" w:eastAsia="en-GB"/>
        </w:rPr>
      </w:pPr>
      <w:r w:rsidRPr="006D15B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lastRenderedPageBreak/>
        <w:t>Histogram showing the distribution of the potential effect modifier variable, total number of climate-related disaster deaths per 1,000,000 population from 2015-2017.</w:t>
      </w:r>
    </w:p>
    <w:p w14:paraId="262BD897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6D15B5">
        <w:rPr>
          <w:rFonts w:ascii="Arial" w:eastAsia="Times New Roman" w:hAnsi="Arial" w:cs="Arial"/>
          <w:noProof/>
          <w:color w:val="000000"/>
          <w:sz w:val="20"/>
          <w:szCs w:val="24"/>
          <w:lang w:val="en-GB" w:eastAsia="en-GB"/>
        </w:rPr>
        <w:drawing>
          <wp:inline distT="0" distB="0" distL="0" distR="0" wp14:anchorId="1AF6B9AC" wp14:editId="063DB4BC">
            <wp:extent cx="4678063" cy="3310890"/>
            <wp:effectExtent l="19050" t="19050" r="27305" b="22860"/>
            <wp:docPr id="9" name="Picture 9" descr="Histogram for moderat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istogram for moderator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3" t="5889" r="705" b="1128"/>
                    <a:stretch/>
                  </pic:blipFill>
                  <pic:spPr bwMode="auto">
                    <a:xfrm>
                      <a:off x="0" y="0"/>
                      <a:ext cx="4935139" cy="3492835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20EC53" w14:textId="77777777" w:rsidR="006D15B5" w:rsidRPr="006D15B5" w:rsidRDefault="006D15B5" w:rsidP="006D15B5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39171354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b/>
          <w:bCs/>
          <w:lang w:val="en-GB" w:eastAsia="en-GB"/>
        </w:rPr>
        <w:br w:type="page"/>
      </w:r>
    </w:p>
    <w:p w14:paraId="454D5C00" w14:textId="06F4635E" w:rsidR="006D15B5" w:rsidRPr="006D15B5" w:rsidRDefault="006D15B5" w:rsidP="006D15B5">
      <w:pPr>
        <w:spacing w:before="240" w:after="0" w:line="276" w:lineRule="auto"/>
        <w:rPr>
          <w:rFonts w:ascii="Times New Roman" w:eastAsia="Times New Roman" w:hAnsi="Times New Roman" w:cs="Times New Roman"/>
          <w:lang w:val="en-GB" w:eastAsia="en-GB"/>
        </w:rPr>
      </w:pPr>
      <w:r w:rsidRPr="006D15B5">
        <w:rPr>
          <w:rFonts w:ascii="Times New Roman" w:eastAsia="Times New Roman" w:hAnsi="Times New Roman" w:cs="Times New Roman"/>
          <w:bCs/>
          <w:lang w:val="en-GB" w:eastAsia="en-GB"/>
        </w:rPr>
        <w:lastRenderedPageBreak/>
        <w:t xml:space="preserve">List of all countries (n=142) included in the present analysis of the 2017 cycle of the Gallup World Poll, with their corresponding </w:t>
      </w:r>
      <w:r w:rsidR="00C46747">
        <w:rPr>
          <w:rFonts w:ascii="Times New Roman" w:eastAsia="Times New Roman" w:hAnsi="Times New Roman" w:cs="Times New Roman"/>
          <w:bCs/>
          <w:lang w:val="en-GB" w:eastAsia="en-GB"/>
        </w:rPr>
        <w:t xml:space="preserve">mode of data collection, </w:t>
      </w:r>
      <w:r w:rsidRPr="006D15B5">
        <w:rPr>
          <w:rFonts w:ascii="Times New Roman" w:eastAsia="Times New Roman" w:hAnsi="Times New Roman" w:cs="Times New Roman"/>
          <w:bCs/>
          <w:lang w:val="en-GB" w:eastAsia="en-GB"/>
        </w:rPr>
        <w:t>sample size, youth sample size, country income level and United Nations (UN) sub-region. Adapted from the Gallup World Poll Dataset Details</w:t>
      </w:r>
      <w:r>
        <w:rPr>
          <w:rFonts w:ascii="Times New Roman" w:eastAsia="Times New Roman" w:hAnsi="Times New Roman" w:cs="Times New Roman"/>
          <w:bCs/>
          <w:lang w:val="en-GB" w:eastAsia="en-GB"/>
        </w:rPr>
        <w:t>.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1275"/>
        <w:gridCol w:w="1418"/>
        <w:gridCol w:w="1559"/>
        <w:gridCol w:w="1847"/>
      </w:tblGrid>
      <w:tr w:rsidR="00E563E9" w:rsidRPr="006D15B5" w14:paraId="13FA4A8A" w14:textId="77777777" w:rsidTr="0013793B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47B6" w14:textId="77777777" w:rsidR="00E563E9" w:rsidRPr="006D15B5" w:rsidRDefault="00E563E9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  <w:t>Country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DB2208" w14:textId="374A1BEC" w:rsidR="00E563E9" w:rsidRPr="006D15B5" w:rsidRDefault="00E563E9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  <w:t>Mode of Data Collec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F78C" w14:textId="28B8F6A7" w:rsidR="00E563E9" w:rsidRPr="006D15B5" w:rsidRDefault="00E563E9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  <w:t>Total Sample Siz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74F3" w14:textId="77777777" w:rsidR="00E563E9" w:rsidRPr="006D15B5" w:rsidRDefault="00E563E9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  <w:t>Youth Sample Size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265E0" w14:textId="77777777" w:rsidR="00E563E9" w:rsidRPr="006D15B5" w:rsidRDefault="00E563E9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  <w:t>Country Income Level***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55BAF374" w14:textId="77777777" w:rsidR="00E563E9" w:rsidRPr="006D15B5" w:rsidRDefault="00E563E9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  <w:t xml:space="preserve">UN </w:t>
            </w:r>
          </w:p>
          <w:p w14:paraId="001A8203" w14:textId="77777777" w:rsidR="00E563E9" w:rsidRPr="006D15B5" w:rsidRDefault="00E563E9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CA"/>
              </w:rPr>
              <w:t>Sub-Region****</w:t>
            </w:r>
          </w:p>
        </w:tc>
      </w:tr>
      <w:tr w:rsidR="00E563E9" w:rsidRPr="006D15B5" w14:paraId="3DCA6458" w14:textId="77777777" w:rsidTr="0013793B">
        <w:trPr>
          <w:trHeight w:val="29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0A526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fghanista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5976C7F" w14:textId="50D9DBD3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06DE3D" w14:textId="23B5840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887A0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28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BDF62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single" w:sz="4" w:space="0" w:color="auto"/>
              <w:bottom w:val="nil"/>
            </w:tcBorders>
            <w:vAlign w:val="center"/>
          </w:tcPr>
          <w:p w14:paraId="6198CBA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Asia</w:t>
            </w:r>
          </w:p>
        </w:tc>
      </w:tr>
      <w:tr w:rsidR="00E563E9" w:rsidRPr="006D15B5" w14:paraId="029CD17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785C2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lban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F8F49C" w14:textId="06E65469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462B7" w14:textId="1D29F71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BEDCE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EE42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FE4ABB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464D603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BB1F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lger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C28867" w14:textId="5DA537A0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8443B" w14:textId="02CCFAE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16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E4594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016C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667C71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Africa</w:t>
            </w:r>
          </w:p>
        </w:tc>
      </w:tr>
      <w:tr w:rsidR="00E563E9" w:rsidRPr="006D15B5" w14:paraId="70474EAF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049C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rgenti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8493C8" w14:textId="782F6F0A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A9162" w14:textId="1DF77D0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CA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84ABF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985BD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F0790B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2C9DC189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2951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rmen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C76FB4" w14:textId="2B3A731A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EADEF" w14:textId="0B26423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3792C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C748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6BF86A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16BCBC21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66AD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ustral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9BDDC2" w14:textId="3B1F2759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D1A7C" w14:textId="5F1534E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BDEE3A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8DF1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64456A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ustralia and New Zealand</w:t>
            </w:r>
          </w:p>
        </w:tc>
      </w:tr>
      <w:tr w:rsidR="00E563E9" w:rsidRPr="006D15B5" w14:paraId="39311824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89FCB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ustr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837A80" w14:textId="27F7CC27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06082" w14:textId="359732C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309E8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FE95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6B7833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Europe</w:t>
            </w:r>
          </w:p>
        </w:tc>
      </w:tr>
      <w:tr w:rsidR="00E563E9" w:rsidRPr="006D15B5" w14:paraId="6ED04423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7E40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Azerbaij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168E74A" w14:textId="22D83193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407A2" w14:textId="42FF2630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5ADF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FEB31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629709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1DA20FBC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2EE4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 xml:space="preserve">Bahrain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F8EA2D" w14:textId="6ECCECE7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BBB23" w14:textId="407DD24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17010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F8F8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 xml:space="preserve">High 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58154E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6B0D27DA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26A8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angladesh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3694AB" w14:textId="2B6BE776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D7E9B" w14:textId="293C87E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ED7C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7B99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1F8A63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Asia</w:t>
            </w:r>
          </w:p>
        </w:tc>
      </w:tr>
      <w:tr w:rsidR="00E563E9" w:rsidRPr="006D15B5" w14:paraId="2EDB0D0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EC5E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elaru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A54D10" w14:textId="4EFC9105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B7541" w14:textId="52F21F3D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E10F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D78B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57E06E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Europe</w:t>
            </w:r>
          </w:p>
        </w:tc>
      </w:tr>
      <w:tr w:rsidR="00E563E9" w:rsidRPr="006D15B5" w14:paraId="148C1D69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09CB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elgiu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DA2E46" w14:textId="714944C2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8EF05" w14:textId="398A39D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68B2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5261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A323E4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Europe</w:t>
            </w:r>
          </w:p>
        </w:tc>
      </w:tr>
      <w:tr w:rsidR="00E563E9" w:rsidRPr="006D15B5" w14:paraId="4F7F3833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1030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eni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C8CD21C" w14:textId="24EE7271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E4B75" w14:textId="7B2DF13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1A38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ADAE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92C31C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38F7664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BD53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oliv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D33A1E" w14:textId="4EB140AB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087C3" w14:textId="316535F1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50E5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3286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82184F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5AF4121A" w14:textId="77777777" w:rsidTr="0013793B">
        <w:trPr>
          <w:trHeight w:val="289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C7F0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osnia Herzegovi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D3D2ADF" w14:textId="542FB3D4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0F37A" w14:textId="4C69430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945F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D185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FEBFA7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56FE9AF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74C3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otswa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68EDE7" w14:textId="30A78307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36225" w14:textId="2EA2AA3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91DED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DE9E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B4451B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3CDCB28C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AC66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ulgar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5C7775" w14:textId="434DBD23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A0F65" w14:textId="217B7C4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D7574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FA75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E73003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Europe</w:t>
            </w:r>
          </w:p>
        </w:tc>
      </w:tr>
      <w:tr w:rsidR="00E563E9" w:rsidRPr="006D15B5" w14:paraId="0533136A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BA79E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Burkina Fas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A331808" w14:textId="79FCD268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372FB" w14:textId="0B5F830C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EB59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83FD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6C6D70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4580E043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C790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ambod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DE1727" w14:textId="502F5CDD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B4813" w14:textId="452DDF5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6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48CE8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7F1C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D7325D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-eastern Asia</w:t>
            </w:r>
          </w:p>
        </w:tc>
      </w:tr>
      <w:tr w:rsidR="00E563E9" w:rsidRPr="006D15B5" w14:paraId="23AF04D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834B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2078351" w14:textId="55B3A922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C4506" w14:textId="622AE10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0D584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BF6B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7F52C3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6BCA48A4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A70E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anad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D8259E" w14:textId="22755171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AAD106" w14:textId="15456FA1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18B0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E653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3DD4C7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America</w:t>
            </w:r>
          </w:p>
        </w:tc>
      </w:tr>
      <w:tr w:rsidR="00E563E9" w:rsidRPr="006D15B5" w14:paraId="0415FFA7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1A14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entral African Republ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A50DC7" w14:textId="248D6573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4272F" w14:textId="3627E5B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0177C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1A89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57E948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305EB5F4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D6B0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ha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8A5AB5" w14:textId="624E02C3" w:rsidR="00E563E9" w:rsidRPr="006D15B5" w:rsidRDefault="00C46747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EEE30" w14:textId="5E0E52C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CA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485B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9EAD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302E02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3C08BC65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70D6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hi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750396" w14:textId="1D1ACA19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B3337" w14:textId="64C6B75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4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8A14A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08BB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30BF02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4538C0AF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0395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hi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328568" w14:textId="1947747F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 and 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3D554" w14:textId="4217700D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,141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BEFD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D4D3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E69359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Asia</w:t>
            </w:r>
          </w:p>
        </w:tc>
      </w:tr>
      <w:tr w:rsidR="00E563E9" w:rsidRPr="006D15B5" w14:paraId="10E67733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4DE9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olomb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537909" w14:textId="792DA19E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BA7E9" w14:textId="6534A2B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56ED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8DAE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471E83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24DD8426" w14:textId="77777777" w:rsidTr="0013793B">
        <w:trPr>
          <w:trHeight w:val="289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7A49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ongo Brazzavill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CD35CE" w14:textId="689C6CCA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2E0A5" w14:textId="3057225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0EA0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F622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EA4D71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3B6E4788" w14:textId="77777777" w:rsidTr="0013793B">
        <w:trPr>
          <w:trHeight w:val="289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36F0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ongo Kinshas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56C489" w14:textId="52F810F0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68B53" w14:textId="7095DD4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BC2B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914D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650237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58F79AA7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BAED1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7C96701" w14:textId="0FA4A86E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59C02" w14:textId="5BBE8A3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EFC14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94EC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4CFF50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42F1A2A7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4F0B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roat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0C68D4" w14:textId="0B775A0B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302C8" w14:textId="448150F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E80E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329D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659828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5D8488FF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F9B53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ypru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FB4CA7" w14:textId="252C9F75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8C814" w14:textId="671E56F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098B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F31B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AE425A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7BB300C3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893F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Czech Republ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6EEAE4" w14:textId="3E4CA3AA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1A287" w14:textId="70B84D00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5048A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BE06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50C80B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Europe</w:t>
            </w:r>
          </w:p>
        </w:tc>
      </w:tr>
      <w:tr w:rsidR="00E563E9" w:rsidRPr="006D15B5" w14:paraId="35FED51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124A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Denmark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7349996" w14:textId="56E6365D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84FEC" w14:textId="5F360A43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ED31F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6238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ABED50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45545F29" w14:textId="77777777" w:rsidTr="0013793B">
        <w:trPr>
          <w:trHeight w:val="289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2B18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>Dominican Republi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B0FEAD" w14:textId="319B765A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0278E" w14:textId="77F4E2E2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1A6B4C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30E1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08F524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7A459A78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37AF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Ecuado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AC40D3" w14:textId="234B0C80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2269B" w14:textId="0926EF0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FFB5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9720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72825F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26058857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3E5B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Egyp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DDEABF" w14:textId="41FFA17E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00AD3" w14:textId="2C3FA65C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C11BB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0D49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E67FA9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Africa</w:t>
            </w:r>
          </w:p>
        </w:tc>
      </w:tr>
      <w:tr w:rsidR="00E563E9" w:rsidRPr="006D15B5" w14:paraId="5E0DE37B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C337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El Salvado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4474FE" w14:textId="0560C451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F4F79" w14:textId="7C835442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8965E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D83F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C2B8EB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1D7EF11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CD51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Eston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D4CA0A" w14:textId="5990CF50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8241C" w14:textId="3E49086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DFB98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9E39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34DDF5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07108F18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4C8D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Ethiop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E05AC2" w14:textId="2A977906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8C741" w14:textId="08579AF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0CD78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2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7720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94E2C9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73E62233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E4C1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Finla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B574F7" w14:textId="3815B7F7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99C97" w14:textId="71068F54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93A5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F6A7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FF3B7F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13968B55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BAEED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Franc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27B25E" w14:textId="00B67408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9B919" w14:textId="0354ED7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ECBC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B4C2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675785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Europe</w:t>
            </w:r>
          </w:p>
        </w:tc>
      </w:tr>
      <w:tr w:rsidR="00E563E9" w:rsidRPr="006D15B5" w14:paraId="77E783EB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BFAB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ab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82741C" w14:textId="5E06CC33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F3412" w14:textId="49F2B7D0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D89B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89F4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72314F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5B5F525D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CCB4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amb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D492D3" w14:textId="3F9004BB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F34D6" w14:textId="4AAD564D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AF1F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1BD9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C23256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43796EFF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7981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eorg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16B6F34" w14:textId="399BEF08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3AB0A" w14:textId="5411941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5671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0A9A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A08823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3DAB519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40AC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erman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EBAB7F" w14:textId="5BF4622D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D209F" w14:textId="5195FBD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9486D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C878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EE8A26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Europe</w:t>
            </w:r>
          </w:p>
        </w:tc>
      </w:tr>
      <w:tr w:rsidR="00E563E9" w:rsidRPr="006D15B5" w14:paraId="0FF73C0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4DCC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han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2B6568" w14:textId="19078198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775FE" w14:textId="491EDDA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6831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3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FDFD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90A6CA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410EDBDC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7A27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reec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A47946" w14:textId="02F58420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00CE9" w14:textId="5BDE27A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C3F8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D114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09BB8D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2725BF8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552E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uatemal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1289D7" w14:textId="772D5A9E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A2270" w14:textId="64CD6E6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7F74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2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661C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3A1898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50BB0926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30B24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Guine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D9E74D" w14:textId="72F4BCCD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4DFCE" w14:textId="3A3EDE10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AC5B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FDC3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2AF0E0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75B6B7DA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ADD6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Hait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1C4197" w14:textId="2527E37F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BC5A0" w14:textId="7A8B467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980D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A0794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C5A0D2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5CDC517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8129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Hondura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D45F06" w14:textId="2E06945F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F0AF2" w14:textId="730D146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3ADC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E3FD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69352C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472835A9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2D6D7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Hong Ko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8FB8E6" w14:textId="2797A0B9" w:rsidR="00E563E9" w:rsidRPr="006D15B5" w:rsidRDefault="006C6F93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E1D8A" w14:textId="094E5E9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01BC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5DF8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59C45A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Asia</w:t>
            </w:r>
          </w:p>
        </w:tc>
      </w:tr>
      <w:tr w:rsidR="00E563E9" w:rsidRPr="006D15B5" w14:paraId="25F91B2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F7E1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Hungar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E2BD50" w14:textId="21CFF779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62A0D" w14:textId="0AB51491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816F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56D7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3169FB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Europe</w:t>
            </w:r>
          </w:p>
        </w:tc>
      </w:tr>
      <w:tr w:rsidR="00E563E9" w:rsidRPr="006D15B5" w14:paraId="4DBC664F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25B9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cela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6DDA34" w14:textId="4CAA5C8F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075D6" w14:textId="1885A093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5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5859B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3769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E89F65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1C7D586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DC47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nd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12CB84" w14:textId="720390CB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69B96" w14:textId="6658DC92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BB69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B8845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6B8D98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Asia</w:t>
            </w:r>
          </w:p>
        </w:tc>
      </w:tr>
      <w:tr w:rsidR="00E563E9" w:rsidRPr="006D15B5" w14:paraId="2D26D35D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40FE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ndones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0CF524" w14:textId="1466EA60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3C1A8" w14:textId="3E16782C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8F33F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8679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78BE6E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-eastern Asia</w:t>
            </w:r>
          </w:p>
        </w:tc>
      </w:tr>
      <w:tr w:rsidR="00E563E9" w:rsidRPr="006D15B5" w14:paraId="556CE005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7524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r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D4E0DE" w14:textId="2788C7A2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6C502C" w14:textId="2F25590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C94C8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F48C9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9C2E8E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Asia</w:t>
            </w:r>
          </w:p>
        </w:tc>
      </w:tr>
      <w:tr w:rsidR="00E563E9" w:rsidRPr="006D15B5" w14:paraId="471BF4DA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B095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raq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F1DAE6" w14:textId="0648D919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138AD" w14:textId="6FC38C7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80CED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2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4D64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BDC8D0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4ED130DD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D33D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rela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598D1D4" w14:textId="2AC1FA39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9FD52" w14:textId="48677FA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7FA3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62DF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D2E932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3287043B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C705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srae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310A70" w14:textId="7785C3D6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7F9711" w14:textId="12B699A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36DF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EBA9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3B99B4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5497F6A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BA14A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tal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5BB431" w14:textId="5C8BA6CA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69CCF" w14:textId="2E6A26B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AAB1B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3249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B4EAEE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4F9926B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D793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Ivory Coas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DCD1D4" w14:textId="2FFF356E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0476A" w14:textId="0E1C7C64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080D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2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B1E4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9E48A4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164408A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E6C5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Jamai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5AB379" w14:textId="44F27335" w:rsidR="00E563E9" w:rsidRPr="006D15B5" w:rsidRDefault="0089458B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3EC169" w14:textId="336AB97D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8EAC64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784A9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3D2BA5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30A059A6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DC9F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Jap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90DA5C" w14:textId="7CA07647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9B888" w14:textId="52A3F23C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2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9354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7D2EE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27DD6A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Asia</w:t>
            </w:r>
          </w:p>
        </w:tc>
      </w:tr>
      <w:tr w:rsidR="00E563E9" w:rsidRPr="006D15B5" w14:paraId="793A9B46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C09C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Jord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D36CC7" w14:textId="3740525C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EF06E" w14:textId="2E15F13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A7218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2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7DD2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23C2A9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2E3350B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3C40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Kazakhst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A0998B" w14:textId="11F7F3C5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3A366" w14:textId="3C00BEB2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040A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CC37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C22CD8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entral Asia</w:t>
            </w:r>
          </w:p>
        </w:tc>
      </w:tr>
      <w:tr w:rsidR="00E563E9" w:rsidRPr="006D15B5" w14:paraId="3B206B9B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D524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Keny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B91423" w14:textId="4C1AF97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B4689" w14:textId="432F2C0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DEB9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2AC2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E645BB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126A6E9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CDC2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Kosov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E14D39" w14:textId="2CABB96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6522D" w14:textId="6E46456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B874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17D3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75E944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6F739DF5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041D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Kuwai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BCC0B96" w14:textId="18E0EA49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A7913" w14:textId="165C3E3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38892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B2B7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FB0748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6CAE9E0C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FB95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Kyrgyzst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D97AA7" w14:textId="7DE33B66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F50EE6" w14:textId="0DE57580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9696A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DFBE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A94773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entral Asia</w:t>
            </w:r>
          </w:p>
        </w:tc>
      </w:tr>
      <w:tr w:rsidR="00E563E9" w:rsidRPr="006D15B5" w14:paraId="4C52050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2121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>Lao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068A9D" w14:textId="5DFA7BAC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ADE822" w14:textId="504339A0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F350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2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1FB6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766583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-eastern Asia</w:t>
            </w:r>
          </w:p>
        </w:tc>
      </w:tr>
      <w:tr w:rsidR="00E563E9" w:rsidRPr="006D15B5" w14:paraId="38765C04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6A97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Latv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6A8B67" w14:textId="4988DB95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10E1C" w14:textId="1C007A8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6F8A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DF1A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3DC60B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2057C539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4C6A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Leban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F80378" w14:textId="77B527A4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355C77" w14:textId="6772C4E2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927BC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61D5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B00FF8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17097BB8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5D3D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Lesoth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DA9BC4" w14:textId="01525C03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C47BA" w14:textId="1DA9E59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890FF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F6C1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4F285F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190683D1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BFD6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Liber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2920F52" w14:textId="08E8CCA8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58E7E" w14:textId="72967EF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8607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8EC1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3B6707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24A28C8B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FBADF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Liby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687327" w14:textId="0A8A02F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C8ED4" w14:textId="08626FD2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02F2A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E110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A114C2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Africa</w:t>
            </w:r>
          </w:p>
        </w:tc>
      </w:tr>
      <w:tr w:rsidR="00E563E9" w:rsidRPr="006D15B5" w14:paraId="2AE737A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6825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Lithuan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10ABB7" w14:textId="280B01F4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244C1" w14:textId="19166AEC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4661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9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D999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5C9D46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5A5D1344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E1A1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Luxembour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C24285" w14:textId="1FBCD99A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CC9B0" w14:textId="769845F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2482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690C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F1DEEC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Europe</w:t>
            </w:r>
          </w:p>
        </w:tc>
      </w:tr>
      <w:tr w:rsidR="00E563E9" w:rsidRPr="006D15B5" w14:paraId="44648F34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8F78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adagasc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4A5172" w14:textId="14C2137E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D28D3" w14:textId="197EBDF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3E94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89B8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0A3BBB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39F3869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69B2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alaw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9CBB08" w14:textId="51E5B966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BECA9" w14:textId="74235C6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2C4AA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BFB39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4591E7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4A3B68D1" w14:textId="77777777" w:rsidTr="0013793B">
        <w:trPr>
          <w:trHeight w:val="369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E246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ali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1C7146" w14:textId="5AE1713C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7079D" w14:textId="16BFCCB1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BF278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3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91B6A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C19862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565BCAE3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1090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alt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D29EFF" w14:textId="2A3BA50C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4D325" w14:textId="79327580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51EB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8180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34E1A8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297E90C9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3424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auritiu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EE2795" w14:textId="7E4A2372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17EA5" w14:textId="6E2A5AE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4614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4926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1710FF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1D896B48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533E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exic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71511B" w14:textId="3BFFBE37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415CE" w14:textId="70716D0C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55C6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58ED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A9692C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4A380127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5693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ongol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376E86" w14:textId="68D8ECA9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026ECB" w14:textId="78415A70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15FB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13CE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DAA52D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Asia</w:t>
            </w:r>
          </w:p>
        </w:tc>
      </w:tr>
      <w:tr w:rsidR="00E563E9" w:rsidRPr="006D15B5" w14:paraId="561F5FDD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911E3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ontenegr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DDDDBE" w14:textId="4CE85B87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11726" w14:textId="2F9803FD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1C74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5AFC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796253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6261ECD7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D7EE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orocc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C59966" w14:textId="0113E717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905D4" w14:textId="5B90C43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6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918788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94D7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5ECA42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Africa</w:t>
            </w:r>
          </w:p>
        </w:tc>
      </w:tr>
      <w:tr w:rsidR="00E563E9" w:rsidRPr="006D15B5" w14:paraId="74E52681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7E64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ozambiqu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259FFD" w14:textId="177537AD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AC48E" w14:textId="469AC934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35858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1233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9C13A4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4E036DBB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320F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Myanma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E7919E9" w14:textId="4FC39343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4988C" w14:textId="2D778D6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6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CED27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2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2D72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854887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-eastern Asia</w:t>
            </w:r>
          </w:p>
        </w:tc>
      </w:tr>
      <w:tr w:rsidR="00E563E9" w:rsidRPr="006D15B5" w14:paraId="616DDC2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5837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amib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90BF65" w14:textId="0926E7B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E2231C" w14:textId="66E3E9E4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9B4C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8F45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FD24A0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7AD1528D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2E10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ep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05F76E" w14:textId="7EBA6523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00A8F" w14:textId="5C0B714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1E63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8C24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D3163D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Asia</w:t>
            </w:r>
          </w:p>
        </w:tc>
      </w:tr>
      <w:tr w:rsidR="00E563E9" w:rsidRPr="006D15B5" w14:paraId="2F5546B5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58E4A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etherland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FC69950" w14:textId="0DB6112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49D1FC" w14:textId="05F1FEB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9842B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0345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585F6A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Europe</w:t>
            </w:r>
          </w:p>
        </w:tc>
      </w:tr>
      <w:tr w:rsidR="00E563E9" w:rsidRPr="006D15B5" w14:paraId="5795A676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864AF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ew Zeala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B2736BC" w14:textId="765A9B2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6F54B" w14:textId="70F4672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2D18FD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4541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1BBAAD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ustralia and New Zealand</w:t>
            </w:r>
          </w:p>
        </w:tc>
      </w:tr>
      <w:tr w:rsidR="00E563E9" w:rsidRPr="006D15B5" w14:paraId="142FBD2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1FEB1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icaragu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DFF248" w14:textId="6FA80369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A8C40" w14:textId="5A6BC13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3443F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E0C4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0BA3FD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05DD60D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739F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iger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4BC100" w14:textId="605164D8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66057" w14:textId="145EA0C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AAD44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5E45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286BBC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4AB34C1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7B78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iger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81B042" w14:textId="62DFAB0C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9583C" w14:textId="2E37DF63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AAACFB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3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AFDB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7A39C6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717B92B5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A1AA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orth Macedon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03F655" w14:textId="01D3E253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DDA93" w14:textId="7A539EE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72C0C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1788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CFA181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2E6796C7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80DD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8E7048" w14:textId="0956ED7A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87E2D" w14:textId="340E02C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D423C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B2F95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714A76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2B7091C9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0212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akist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9C1334" w14:textId="5482B2DA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43B8B" w14:textId="2B762CA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6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D18B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4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905E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F556E2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Asia</w:t>
            </w:r>
          </w:p>
        </w:tc>
      </w:tr>
      <w:tr w:rsidR="00E563E9" w:rsidRPr="006D15B5" w14:paraId="102BF28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592E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alest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C89D22" w14:textId="13025045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17B50" w14:textId="51999A7D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48C4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6159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4C762F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604B8C75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2D36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anam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C31C632" w14:textId="0A9FB2B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49AB0" w14:textId="0740CE2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5F395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7970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1D9818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164EC5F7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851F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aragu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EB21B2" w14:textId="518CDF84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DA5C2" w14:textId="7C8D5B0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CD752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D487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611073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29E9973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0D474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eru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3A4A79" w14:textId="08CCF69D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56C7B" w14:textId="38787C03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F68CC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44A3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3CF7C8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49582F4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A239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hilippin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C840D8" w14:textId="0C79DFD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359AC" w14:textId="3447AD1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4202F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3847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A6D977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-eastern Asia</w:t>
            </w:r>
          </w:p>
        </w:tc>
      </w:tr>
      <w:tr w:rsidR="00E563E9" w:rsidRPr="006D15B5" w14:paraId="22C648AD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19C2F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ola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F588FA" w14:textId="4C216150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8EB87" w14:textId="696C7C9D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04832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EA22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FD03D2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Europe</w:t>
            </w:r>
          </w:p>
        </w:tc>
      </w:tr>
      <w:tr w:rsidR="00E563E9" w:rsidRPr="006D15B5" w14:paraId="1AB8A39A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ECA2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Portug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52D85C0" w14:textId="5A8E9E46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CE6B9" w14:textId="43948E8D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C0A6B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8821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EC3705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03881FB5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90C0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Roman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8E453E" w14:textId="5058A64E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06F5F" w14:textId="2E70EF04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D53C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3989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642962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Europe</w:t>
            </w:r>
          </w:p>
        </w:tc>
      </w:tr>
      <w:tr w:rsidR="00E563E9" w:rsidRPr="006D15B5" w14:paraId="6C5F869F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510B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8A524B" w14:textId="1D80BBFF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DF0AD" w14:textId="16033EB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6F44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693B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1FEF08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Europe</w:t>
            </w:r>
          </w:p>
        </w:tc>
      </w:tr>
      <w:tr w:rsidR="00E563E9" w:rsidRPr="006D15B5" w14:paraId="3878798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C787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Rwand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D817C3" w14:textId="650EDED6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5A2D5" w14:textId="7683D03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46AB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1DF3A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219F27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3B2E9E31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C15C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lastRenderedPageBreak/>
              <w:t>Saudi Arab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AC3347" w14:textId="4A3A68AF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B5D70" w14:textId="321473D3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C60BC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9809D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7BE50C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795C998F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78FD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enega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31F00A0" w14:textId="07269586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64DB3" w14:textId="4A380B8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FAC0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6BCB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B22993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7E4F0E41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C075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erb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D6B56C" w14:textId="6C575BDA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2B9AC" w14:textId="3767D803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9DB5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2F987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FF9697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2A8B74FA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2DDA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ierra Leo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7B4261" w14:textId="7D8CB13B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D59CE" w14:textId="38FAAAE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4B1864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3850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B43291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66D8F221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361B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ingapor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98B19E" w14:textId="24CCC685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809C9" w14:textId="2AAE2A4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C443A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2479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BD1B35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-eastern Asia</w:t>
            </w:r>
          </w:p>
        </w:tc>
      </w:tr>
      <w:tr w:rsidR="00E563E9" w:rsidRPr="006D15B5" w14:paraId="6098506A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DD5C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lovak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AC4397" w14:textId="41B7BB45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DE099" w14:textId="5AE2F3B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EE09BF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8DF1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3946FF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Europe</w:t>
            </w:r>
          </w:p>
        </w:tc>
      </w:tr>
      <w:tr w:rsidR="00E563E9" w:rsidRPr="006D15B5" w14:paraId="2B736826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1CBB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loven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2C07D7" w14:textId="2FF8903F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2450A" w14:textId="1EA9D3B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F64A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643FB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4ED376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6BA7DCAC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F4BB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213D98E" w14:textId="2AE99549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80053" w14:textId="5835C6A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F13204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8905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B65CE4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102984F1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C9B2F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outh Kore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56DD44" w14:textId="30C3B6E6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45B2B" w14:textId="6E8DD5F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A507F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EE3B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8B3AE1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Asia</w:t>
            </w:r>
          </w:p>
        </w:tc>
      </w:tr>
      <w:tr w:rsidR="00E563E9" w:rsidRPr="006D15B5" w14:paraId="37C63503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DBEF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outh Sud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3E6BCE" w14:textId="51D4E720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399B2" w14:textId="697366D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BE93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3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F2C4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623D59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74BED4BD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C732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2C49A1" w14:textId="17E2211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B834E" w14:textId="74BA7BCC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B907C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6C18D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E02994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Europe</w:t>
            </w:r>
          </w:p>
        </w:tc>
      </w:tr>
      <w:tr w:rsidR="00E563E9" w:rsidRPr="006D15B5" w14:paraId="45DC94C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44D6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ri Lank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098E4B" w14:textId="7EEBB32D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AFE54" w14:textId="0B117D88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1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BAB0B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AD864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00473D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ern Asia</w:t>
            </w:r>
          </w:p>
        </w:tc>
      </w:tr>
      <w:tr w:rsidR="00E563E9" w:rsidRPr="006D15B5" w14:paraId="42DB6EA9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43C34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12D360" w14:textId="58CCC5AA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7323D" w14:textId="3EA49C74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F37E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FBE4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742A5B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2E1B41D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130C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Switzerla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924005" w14:textId="1C11EF9E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9CF10" w14:textId="0943DD6C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9614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15605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81DE65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Europe</w:t>
            </w:r>
          </w:p>
        </w:tc>
      </w:tr>
      <w:tr w:rsidR="00E563E9" w:rsidRPr="006D15B5" w14:paraId="013A29E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B8EC6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aiw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325524" w14:textId="7A91EEEB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31B50" w14:textId="04AEB3B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BC6B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367F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387865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Asia</w:t>
            </w:r>
          </w:p>
        </w:tc>
      </w:tr>
      <w:tr w:rsidR="00E563E9" w:rsidRPr="006D15B5" w14:paraId="43070B89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73A9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ajikist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443548" w14:textId="77C2AC9C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E8951" w14:textId="4EF92D1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69D8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2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58BD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148164D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entral Asia</w:t>
            </w:r>
          </w:p>
        </w:tc>
      </w:tr>
      <w:tr w:rsidR="00E563E9" w:rsidRPr="006D15B5" w14:paraId="76F6BD1B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268C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2296E1" w14:textId="04F1DF28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A643F" w14:textId="7BBCE824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4A970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5332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E978C8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7BFCAB28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1992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hailan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77151A" w14:textId="421714E6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CB5F3" w14:textId="5F02FB7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CE3D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DDAF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A070FF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outh-eastern Asia</w:t>
            </w:r>
          </w:p>
        </w:tc>
      </w:tr>
      <w:tr w:rsidR="00E563E9" w:rsidRPr="006D15B5" w14:paraId="4867D89C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F065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og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803326" w14:textId="4D53DCF6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E3AF65" w14:textId="43713161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C8378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DC5AE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4980E4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76D5918A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DC25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rinidad and Tobago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2C0617" w14:textId="111B3AD2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4A1FA" w14:textId="19371BA3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6B3AA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72AF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High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7A7438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23EE3F6F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D47A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unis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96193C" w14:textId="693E48E1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F1C5EE" w14:textId="1DF2A44E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2F83B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9AED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60F4A1C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Africa</w:t>
            </w:r>
          </w:p>
        </w:tc>
      </w:tr>
      <w:tr w:rsidR="00E563E9" w:rsidRPr="006D15B5" w14:paraId="52B8F4B4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4426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Turke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6652A6D" w14:textId="01FF04BF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3D197" w14:textId="1952BE8F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C70D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C199A2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52FB82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1E70FE64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90883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168C23B" w14:textId="042115EF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766BF" w14:textId="4219589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D9E6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71C5C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FBD5BA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5BA5DDCE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C002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Ukra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B4B8782" w14:textId="6A5AD1C7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E5FA9" w14:textId="0AF02F19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8B686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F349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641F6C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astern Europe</w:t>
            </w:r>
          </w:p>
        </w:tc>
      </w:tr>
      <w:tr w:rsidR="00E563E9" w:rsidRPr="006D15B5" w14:paraId="4AD319E9" w14:textId="77777777" w:rsidTr="0013793B">
        <w:trPr>
          <w:trHeight w:val="289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AFEA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United Arab Emirat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92BE4F" w14:textId="5C38ADDF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920B1" w14:textId="5B9A4D42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8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80B14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3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4DE3D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 xml:space="preserve">High 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E2BA12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5A577FE3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5D2F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United Kingdom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6EC109" w14:textId="5119EA09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B26F8" w14:textId="1D9BB4A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2DEBE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1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8196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 xml:space="preserve">High 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01028FE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Europe</w:t>
            </w:r>
          </w:p>
        </w:tc>
      </w:tr>
      <w:tr w:rsidR="00E563E9" w:rsidRPr="006D15B5" w14:paraId="1EE07835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201A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United State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1DC73A" w14:textId="4BC9E22E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ndline and mobile telephon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749D3" w14:textId="28F069F6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806C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90C6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 xml:space="preserve">High 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3DCDE53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orthern America</w:t>
            </w:r>
          </w:p>
        </w:tc>
      </w:tr>
      <w:tr w:rsidR="00E563E9" w:rsidRPr="006D15B5" w14:paraId="7E8B6E72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04653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Uruguay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60C21A" w14:textId="7E5298B3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6930E" w14:textId="5370D323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43CB3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99D3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 xml:space="preserve">High 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55B0E69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4307B340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8F6B6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Uzbekista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82D9A6" w14:textId="31802185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D8227" w14:textId="5D0337DC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36EA6E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C7D1E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47E8A4D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entral Asia</w:t>
            </w:r>
          </w:p>
        </w:tc>
      </w:tr>
      <w:tr w:rsidR="00E563E9" w:rsidRPr="006D15B5" w14:paraId="09AEA898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4897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Venezuel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7F6E2D" w14:textId="4CF8906C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ABE07" w14:textId="39E49045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8C891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33B1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CDEC814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atin America and the Caribbean</w:t>
            </w:r>
          </w:p>
        </w:tc>
      </w:tr>
      <w:tr w:rsidR="00E563E9" w:rsidRPr="006D15B5" w14:paraId="6E4EAB17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6967B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Yeme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70A25D" w14:textId="65DD3D39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79632" w14:textId="03B2764A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9C7C5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18E9C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Low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2DD8B96F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estern Asia</w:t>
            </w:r>
          </w:p>
        </w:tc>
      </w:tr>
      <w:tr w:rsidR="00E563E9" w:rsidRPr="006D15B5" w14:paraId="79568034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69467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Zambi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379201" w14:textId="02F0C8E8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827C9" w14:textId="2C11AD71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B00DD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D1CFD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nil"/>
            </w:tcBorders>
            <w:vAlign w:val="center"/>
          </w:tcPr>
          <w:p w14:paraId="75CDF5AA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29B16F3B" w14:textId="77777777" w:rsidTr="0013793B">
        <w:trPr>
          <w:trHeight w:val="29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813811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GB" w:eastAsia="en-GB"/>
              </w:rPr>
              <w:t>Zimbabw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3D44C11" w14:textId="66AFA790" w:rsidR="00E563E9" w:rsidRPr="006D15B5" w:rsidRDefault="000458FA" w:rsidP="001379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ce-to-fac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508A51" w14:textId="17E914EB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00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D70A5B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B54975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  <w:t>Middle</w:t>
            </w:r>
          </w:p>
        </w:tc>
        <w:tc>
          <w:tcPr>
            <w:tcW w:w="1847" w:type="dxa"/>
            <w:tcBorders>
              <w:top w:val="nil"/>
              <w:bottom w:val="single" w:sz="4" w:space="0" w:color="auto"/>
            </w:tcBorders>
            <w:vAlign w:val="center"/>
          </w:tcPr>
          <w:p w14:paraId="13CFE5D9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CA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ub-Saharan Africa</w:t>
            </w:r>
          </w:p>
        </w:tc>
      </w:tr>
      <w:tr w:rsidR="00E563E9" w:rsidRPr="006D15B5" w14:paraId="0928CD2B" w14:textId="77777777" w:rsidTr="0013793B">
        <w:trPr>
          <w:trHeight w:val="29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4E32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2FDB9D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B3C44" w14:textId="62771A11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49,16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3C229" w14:textId="77777777" w:rsidR="00E563E9" w:rsidRPr="006D15B5" w:rsidRDefault="00E563E9" w:rsidP="006D15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8,29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C8758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CA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A311CC0" w14:textId="77777777" w:rsidR="00E563E9" w:rsidRPr="006D15B5" w:rsidRDefault="00E563E9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CA"/>
              </w:rPr>
            </w:pPr>
          </w:p>
        </w:tc>
      </w:tr>
    </w:tbl>
    <w:p w14:paraId="7D538ECF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6D15B5">
        <w:rPr>
          <w:rFonts w:ascii="Times New Roman" w:eastAsia="Times New Roman" w:hAnsi="Times New Roman" w:cs="Times New Roman"/>
          <w:lang w:val="en-US"/>
        </w:rPr>
        <w:t>*Note that while the Poll collected data from n=148 countries, the following six were excluded due to large amounts of missing data for variables of interest: Brazil (n=1,000, n=167 youth), Moldova (n=1,000, n=131 youth), Mauritania (n=1,000, n=299 youth), Maldives (n=1,000, n=200 youth), Vietnam (n=1,002, n=133 youth), Turkmenistan (n=1,000, n=263 youth).</w:t>
      </w:r>
    </w:p>
    <w:p w14:paraId="099A9124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6D15B5">
        <w:rPr>
          <w:rFonts w:ascii="Times New Roman" w:eastAsia="Times New Roman" w:hAnsi="Times New Roman" w:cs="Times New Roman"/>
          <w:lang w:val="en-US"/>
        </w:rPr>
        <w:lastRenderedPageBreak/>
        <w:t xml:space="preserve">**Youth sample ages 15-24 years. Note that n=194 youth were excluded from this analysis due to missing outcome data. </w:t>
      </w:r>
    </w:p>
    <w:p w14:paraId="09BEC1F6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6D15B5">
        <w:rPr>
          <w:rFonts w:ascii="Times New Roman" w:eastAsia="Times New Roman" w:hAnsi="Times New Roman" w:cs="Times New Roman"/>
          <w:lang w:val="en-US"/>
        </w:rPr>
        <w:t>***The World Bank Atlas method was used to determine country income level (the 2019 gross national income per capita was ≤ $1,035 for low-income countries, $1,036-$12,535 for middle-income countries, and ≥$12,536 for high-income countries).</w:t>
      </w:r>
    </w:p>
    <w:p w14:paraId="7623B076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6D15B5">
        <w:rPr>
          <w:rFonts w:ascii="Times New Roman" w:eastAsia="Times New Roman" w:hAnsi="Times New Roman" w:cs="Times New Roman"/>
          <w:lang w:val="en-US"/>
        </w:rPr>
        <w:t xml:space="preserve">****United Nations (UN) sub-regions: </w:t>
      </w:r>
      <w:hyperlink r:id="rId6" w:history="1">
        <w:r w:rsidRPr="006D15B5">
          <w:rPr>
            <w:rFonts w:ascii="Times New Roman" w:eastAsia="Times New Roman" w:hAnsi="Times New Roman" w:cs="Times New Roman"/>
            <w:lang w:val="en-US"/>
          </w:rPr>
          <w:t>https://unstats.un.org/unsd/methodology/m49/overview/</w:t>
        </w:r>
      </w:hyperlink>
      <w:r w:rsidRPr="006D15B5">
        <w:rPr>
          <w:rFonts w:ascii="Times New Roman" w:eastAsia="Times New Roman" w:hAnsi="Times New Roman" w:cs="Times New Roman"/>
          <w:lang w:val="en-US"/>
        </w:rPr>
        <w:t xml:space="preserve">. </w:t>
      </w:r>
    </w:p>
    <w:p w14:paraId="5235A49D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6D15B5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6D15B5">
        <w:rPr>
          <w:rFonts w:ascii="Times New Roman" w:eastAsia="Times New Roman" w:hAnsi="Times New Roman" w:cs="Times New Roman"/>
          <w:lang w:val="en-US"/>
        </w:rPr>
        <w:t>Percentage</w:t>
      </w:r>
      <w:proofErr w:type="spellEnd"/>
      <w:r w:rsidRPr="006D15B5">
        <w:rPr>
          <w:rFonts w:ascii="Times New Roman" w:eastAsia="Times New Roman" w:hAnsi="Times New Roman" w:cs="Times New Roman"/>
          <w:lang w:val="en-US"/>
        </w:rPr>
        <w:t xml:space="preserve"> of total population excluded due to physical inaccessibility or security concerns &lt;10%.</w:t>
      </w:r>
    </w:p>
    <w:p w14:paraId="6EF8FDB7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6D15B5">
        <w:rPr>
          <w:rFonts w:ascii="Times New Roman" w:eastAsia="Times New Roman" w:hAnsi="Times New Roman" w:cs="Times New Roman"/>
          <w:vertAlign w:val="superscript"/>
          <w:lang w:val="en-US"/>
        </w:rPr>
        <w:t>b</w:t>
      </w:r>
      <w:r w:rsidRPr="006D15B5">
        <w:rPr>
          <w:rFonts w:ascii="Times New Roman" w:eastAsia="Times New Roman" w:hAnsi="Times New Roman" w:cs="Times New Roman"/>
          <w:lang w:val="en-US"/>
        </w:rPr>
        <w:t>Percentage</w:t>
      </w:r>
      <w:proofErr w:type="spellEnd"/>
      <w:r w:rsidRPr="006D15B5">
        <w:rPr>
          <w:rFonts w:ascii="Times New Roman" w:eastAsia="Times New Roman" w:hAnsi="Times New Roman" w:cs="Times New Roman"/>
          <w:lang w:val="en-US"/>
        </w:rPr>
        <w:t xml:space="preserve"> of total population excluded due to physical inaccessibility or security concerns 10-20%.</w:t>
      </w:r>
    </w:p>
    <w:p w14:paraId="612A37C9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6D15B5">
        <w:rPr>
          <w:rFonts w:ascii="Times New Roman" w:eastAsia="Times New Roman" w:hAnsi="Times New Roman" w:cs="Times New Roman"/>
          <w:vertAlign w:val="superscript"/>
          <w:lang w:val="en-US"/>
        </w:rPr>
        <w:t>c</w:t>
      </w:r>
      <w:r w:rsidRPr="006D15B5">
        <w:rPr>
          <w:rFonts w:ascii="Times New Roman" w:eastAsia="Times New Roman" w:hAnsi="Times New Roman" w:cs="Times New Roman"/>
          <w:lang w:val="en-US"/>
        </w:rPr>
        <w:t>Percentage</w:t>
      </w:r>
      <w:proofErr w:type="spellEnd"/>
      <w:r w:rsidRPr="006D15B5">
        <w:rPr>
          <w:rFonts w:ascii="Times New Roman" w:eastAsia="Times New Roman" w:hAnsi="Times New Roman" w:cs="Times New Roman"/>
          <w:lang w:val="en-US"/>
        </w:rPr>
        <w:t xml:space="preserve"> of total population excluded due to physical inaccessibility or security concerns &gt;20%.</w:t>
      </w:r>
    </w:p>
    <w:p w14:paraId="2BAAFFD9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lang w:val="en-GB" w:eastAsia="en-GB"/>
        </w:rPr>
      </w:pPr>
    </w:p>
    <w:p w14:paraId="3677A569" w14:textId="77777777" w:rsidR="006D15B5" w:rsidRDefault="006D15B5" w:rsidP="006D15B5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64635B03" w14:textId="77777777" w:rsidR="006D15B5" w:rsidRDefault="006D15B5" w:rsidP="006D15B5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7DD41936" w14:textId="77777777" w:rsidR="006D15B5" w:rsidRDefault="006D15B5" w:rsidP="006D15B5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197EE598" w14:textId="77777777" w:rsidR="006D15B5" w:rsidRDefault="006D15B5" w:rsidP="006D15B5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4C0A241E" w14:textId="77777777" w:rsidR="006D15B5" w:rsidRDefault="006D15B5" w:rsidP="006D15B5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4240326E" w14:textId="77777777" w:rsidR="00726BCE" w:rsidRDefault="00726BCE" w:rsidP="006D15B5">
      <w:pPr>
        <w:spacing w:before="240" w:after="0" w:line="276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14:paraId="065851EF" w14:textId="77777777" w:rsidR="00726BCE" w:rsidRDefault="00726BCE" w:rsidP="006D15B5">
      <w:pPr>
        <w:spacing w:before="240" w:after="0" w:line="276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</w:p>
    <w:p w14:paraId="5A7BB9F4" w14:textId="77777777" w:rsidR="00CF724E" w:rsidRDefault="00CF724E">
      <w:pPr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br w:type="page"/>
      </w:r>
    </w:p>
    <w:p w14:paraId="5A25FBE6" w14:textId="7F9A38A3" w:rsidR="006D15B5" w:rsidRPr="006D15B5" w:rsidRDefault="006D15B5" w:rsidP="006D15B5">
      <w:pPr>
        <w:spacing w:before="240" w:after="0" w:line="276" w:lineRule="auto"/>
        <w:rPr>
          <w:rFonts w:ascii="Times New Roman" w:eastAsia="Times New Roman" w:hAnsi="Times New Roman" w:cs="Times New Roman"/>
          <w:lang w:val="en-GB" w:eastAsia="en-GB"/>
        </w:rPr>
      </w:pPr>
      <w:r w:rsidRPr="006D15B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lastRenderedPageBreak/>
        <w:t>Histogram showing the distribution of poor mental health scores for the 2017 Gallup World Poll study sample (n=28,292 youth in n=142 countries). Based on weighted data</w:t>
      </w:r>
      <w:r w:rsidRPr="006D15B5">
        <w:rPr>
          <w:rFonts w:ascii="Times New Roman" w:eastAsia="Times New Roman" w:hAnsi="Times New Roman" w:cs="Times New Roman"/>
          <w:lang w:val="en-GB" w:eastAsia="en-GB"/>
        </w:rPr>
        <w:t>.</w:t>
      </w:r>
    </w:p>
    <w:p w14:paraId="7E3D9F1C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6D15B5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084B3B16" wp14:editId="4926639A">
            <wp:extent cx="4762500" cy="2866747"/>
            <wp:effectExtent l="0" t="0" r="0" b="0"/>
            <wp:docPr id="6" name="Picture 6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611" cy="28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0DFF58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b/>
          <w:bCs/>
          <w:lang w:val="en-GB" w:eastAsia="en-GB"/>
        </w:rPr>
        <w:br w:type="page"/>
      </w:r>
    </w:p>
    <w:p w14:paraId="3D098459" w14:textId="1E9E8435" w:rsidR="006D15B5" w:rsidRPr="006D15B5" w:rsidRDefault="006D15B5" w:rsidP="006D15B5">
      <w:pPr>
        <w:spacing w:after="0" w:line="276" w:lineRule="auto"/>
        <w:rPr>
          <w:rFonts w:ascii="Times New Roman" w:eastAsia="Times New Roman" w:hAnsi="Times New Roman" w:cs="Times New Roman"/>
          <w:lang w:val="en-GB" w:eastAsia="en-GB"/>
        </w:rPr>
      </w:pPr>
      <w:r w:rsidRPr="006D15B5">
        <w:rPr>
          <w:rFonts w:ascii="Times New Roman" w:eastAsia="Times New Roman" w:hAnsi="Times New Roman" w:cs="Times New Roman"/>
          <w:lang w:val="en-GB" w:eastAsia="en-GB"/>
        </w:rPr>
        <w:lastRenderedPageBreak/>
        <w:t xml:space="preserve">Characteristics of the included climate-related disasters from the International Disaster Database (n=828) that occurred between 2015-2017 in the 142 countries from the Gallup World Poll sampl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826"/>
      </w:tblGrid>
      <w:tr w:rsidR="006D15B5" w:rsidRPr="006D15B5" w14:paraId="44032626" w14:textId="77777777" w:rsidTr="00A92A90">
        <w:tc>
          <w:tcPr>
            <w:tcW w:w="5524" w:type="dxa"/>
            <w:tcBorders>
              <w:top w:val="single" w:sz="4" w:space="0" w:color="auto"/>
            </w:tcBorders>
          </w:tcPr>
          <w:p w14:paraId="312718B5" w14:textId="77777777" w:rsidR="006D15B5" w:rsidRPr="006D15B5" w:rsidRDefault="006D15B5" w:rsidP="006D15B5">
            <w:pPr>
              <w:rPr>
                <w:b/>
                <w:bCs/>
                <w:sz w:val="18"/>
                <w:szCs w:val="18"/>
              </w:rPr>
            </w:pPr>
            <w:r w:rsidRPr="006D15B5">
              <w:rPr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3826" w:type="dxa"/>
            <w:tcBorders>
              <w:top w:val="single" w:sz="4" w:space="0" w:color="auto"/>
            </w:tcBorders>
          </w:tcPr>
          <w:p w14:paraId="43EBB171" w14:textId="77777777" w:rsidR="006D15B5" w:rsidRPr="006D15B5" w:rsidRDefault="006D15B5" w:rsidP="006D15B5">
            <w:pPr>
              <w:rPr>
                <w:i/>
                <w:iCs/>
                <w:sz w:val="18"/>
                <w:szCs w:val="18"/>
              </w:rPr>
            </w:pPr>
          </w:p>
        </w:tc>
      </w:tr>
      <w:tr w:rsidR="006D15B5" w:rsidRPr="006D15B5" w14:paraId="19F2C50E" w14:textId="77777777" w:rsidTr="00A92A90">
        <w:tc>
          <w:tcPr>
            <w:tcW w:w="5524" w:type="dxa"/>
          </w:tcPr>
          <w:p w14:paraId="47DB6170" w14:textId="77777777" w:rsidR="006D15B5" w:rsidRPr="006D15B5" w:rsidRDefault="006D15B5" w:rsidP="006D15B5">
            <w:pPr>
              <w:rPr>
                <w:sz w:val="18"/>
                <w:szCs w:val="18"/>
              </w:rPr>
            </w:pPr>
          </w:p>
        </w:tc>
        <w:tc>
          <w:tcPr>
            <w:tcW w:w="3826" w:type="dxa"/>
          </w:tcPr>
          <w:p w14:paraId="4635D32A" w14:textId="77777777" w:rsidR="006D15B5" w:rsidRPr="006D15B5" w:rsidRDefault="006D15B5" w:rsidP="006D15B5">
            <w:pPr>
              <w:jc w:val="center"/>
              <w:rPr>
                <w:i/>
                <w:iCs/>
                <w:sz w:val="18"/>
                <w:szCs w:val="18"/>
              </w:rPr>
            </w:pPr>
            <w:r w:rsidRPr="006D15B5">
              <w:rPr>
                <w:i/>
                <w:iCs/>
                <w:sz w:val="18"/>
                <w:szCs w:val="18"/>
              </w:rPr>
              <w:t>n (%)</w:t>
            </w:r>
          </w:p>
        </w:tc>
      </w:tr>
      <w:tr w:rsidR="006D15B5" w:rsidRPr="006D15B5" w14:paraId="40F8C032" w14:textId="77777777" w:rsidTr="00A92A90">
        <w:tc>
          <w:tcPr>
            <w:tcW w:w="5524" w:type="dxa"/>
          </w:tcPr>
          <w:p w14:paraId="117E78EA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Disasters by country income </w:t>
            </w:r>
            <w:proofErr w:type="spellStart"/>
            <w:r w:rsidRPr="006D15B5">
              <w:rPr>
                <w:sz w:val="18"/>
                <w:szCs w:val="18"/>
              </w:rPr>
              <w:t>level</w:t>
            </w:r>
            <w:r w:rsidRPr="006D15B5">
              <w:rPr>
                <w:sz w:val="18"/>
                <w:szCs w:val="18"/>
                <w:vertAlign w:val="superscript"/>
              </w:rPr>
              <w:t>a</w:t>
            </w:r>
            <w:proofErr w:type="spellEnd"/>
            <w:r w:rsidRPr="006D15B5">
              <w:rPr>
                <w:sz w:val="18"/>
                <w:szCs w:val="18"/>
              </w:rPr>
              <w:t xml:space="preserve"> </w:t>
            </w:r>
          </w:p>
          <w:p w14:paraId="3BF15FC8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Low-income countries</w:t>
            </w:r>
          </w:p>
          <w:p w14:paraId="35F44D08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Middle-income countries</w:t>
            </w:r>
          </w:p>
          <w:p w14:paraId="783BE96B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High-income countries </w:t>
            </w:r>
          </w:p>
        </w:tc>
        <w:tc>
          <w:tcPr>
            <w:tcW w:w="3826" w:type="dxa"/>
          </w:tcPr>
          <w:p w14:paraId="2D76B2F2" w14:textId="77777777" w:rsidR="006D15B5" w:rsidRPr="006D15B5" w:rsidRDefault="006D15B5" w:rsidP="006D15B5">
            <w:pPr>
              <w:rPr>
                <w:sz w:val="18"/>
                <w:szCs w:val="18"/>
              </w:rPr>
            </w:pPr>
          </w:p>
          <w:p w14:paraId="3DBBB82B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94 (11.4%)</w:t>
            </w:r>
          </w:p>
          <w:p w14:paraId="659523AF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503 (60.8%)</w:t>
            </w:r>
          </w:p>
          <w:p w14:paraId="2586D727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231 (27.9%)</w:t>
            </w:r>
          </w:p>
        </w:tc>
      </w:tr>
      <w:tr w:rsidR="006D15B5" w:rsidRPr="006D15B5" w14:paraId="7311E9F9" w14:textId="77777777" w:rsidTr="00A92A90">
        <w:tc>
          <w:tcPr>
            <w:tcW w:w="5524" w:type="dxa"/>
          </w:tcPr>
          <w:p w14:paraId="21F20D84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Disasters by country (top 5)</w:t>
            </w:r>
          </w:p>
          <w:p w14:paraId="5DFD4224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China</w:t>
            </w:r>
          </w:p>
          <w:p w14:paraId="57DF39F7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United States</w:t>
            </w:r>
          </w:p>
          <w:p w14:paraId="29BF9F3C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India</w:t>
            </w:r>
          </w:p>
          <w:p w14:paraId="374C86DB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Philippines</w:t>
            </w:r>
          </w:p>
          <w:p w14:paraId="0DDE5308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Indonesia</w:t>
            </w:r>
          </w:p>
          <w:p w14:paraId="25241AB9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Other countries</w:t>
            </w:r>
          </w:p>
        </w:tc>
        <w:tc>
          <w:tcPr>
            <w:tcW w:w="3826" w:type="dxa"/>
          </w:tcPr>
          <w:p w14:paraId="7521E340" w14:textId="77777777" w:rsidR="006D15B5" w:rsidRPr="006D15B5" w:rsidRDefault="006D15B5" w:rsidP="006D15B5">
            <w:pPr>
              <w:rPr>
                <w:sz w:val="18"/>
                <w:szCs w:val="18"/>
              </w:rPr>
            </w:pPr>
          </w:p>
          <w:p w14:paraId="3018095C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87 (10.5%)</w:t>
            </w:r>
          </w:p>
          <w:p w14:paraId="252BD2AF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79 (9.5%)</w:t>
            </w:r>
          </w:p>
          <w:p w14:paraId="1D3E4943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52 (6.3%)</w:t>
            </w:r>
          </w:p>
          <w:p w14:paraId="798D3FF7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37 (4.5%)</w:t>
            </w:r>
          </w:p>
          <w:p w14:paraId="3ADBE283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33 (4.0%)</w:t>
            </w:r>
          </w:p>
          <w:p w14:paraId="208D9821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540 (65.2%)</w:t>
            </w:r>
          </w:p>
        </w:tc>
      </w:tr>
      <w:tr w:rsidR="006D15B5" w:rsidRPr="006D15B5" w14:paraId="336B99FD" w14:textId="77777777" w:rsidTr="00A92A90">
        <w:tc>
          <w:tcPr>
            <w:tcW w:w="5524" w:type="dxa"/>
          </w:tcPr>
          <w:p w14:paraId="1149FA4F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Disasters by year </w:t>
            </w:r>
          </w:p>
          <w:p w14:paraId="5E145E1F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2015</w:t>
            </w:r>
          </w:p>
          <w:p w14:paraId="4E6BB8A8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2016</w:t>
            </w:r>
          </w:p>
          <w:p w14:paraId="1597E65E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2017</w:t>
            </w:r>
          </w:p>
        </w:tc>
        <w:tc>
          <w:tcPr>
            <w:tcW w:w="3826" w:type="dxa"/>
          </w:tcPr>
          <w:p w14:paraId="7F6D55BF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</w:p>
          <w:p w14:paraId="207F8A08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301 (36.4%)</w:t>
            </w:r>
          </w:p>
          <w:p w14:paraId="57DF224E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257 (31.0%)</w:t>
            </w:r>
          </w:p>
          <w:p w14:paraId="2633FC87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270 (32.6%)</w:t>
            </w:r>
          </w:p>
        </w:tc>
      </w:tr>
      <w:tr w:rsidR="006D15B5" w:rsidRPr="006D15B5" w14:paraId="3A0B6EA9" w14:textId="77777777" w:rsidTr="00A92A90">
        <w:tc>
          <w:tcPr>
            <w:tcW w:w="5524" w:type="dxa"/>
          </w:tcPr>
          <w:p w14:paraId="41FF5BAC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Disaster subgroup </w:t>
            </w:r>
          </w:p>
          <w:p w14:paraId="7C6CAA60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Meteorological</w:t>
            </w:r>
          </w:p>
          <w:p w14:paraId="6FD11D5B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Hydrological</w:t>
            </w:r>
          </w:p>
          <w:p w14:paraId="44602F42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Climatological</w:t>
            </w:r>
          </w:p>
        </w:tc>
        <w:tc>
          <w:tcPr>
            <w:tcW w:w="3826" w:type="dxa"/>
          </w:tcPr>
          <w:p w14:paraId="3901D2EA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</w:p>
          <w:p w14:paraId="16052FFB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307 (37.1%)</w:t>
            </w:r>
          </w:p>
          <w:p w14:paraId="600E62E9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450 (54.4%)</w:t>
            </w:r>
          </w:p>
          <w:p w14:paraId="22F55D5D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71 (8.6%)</w:t>
            </w:r>
          </w:p>
        </w:tc>
      </w:tr>
      <w:tr w:rsidR="006D15B5" w:rsidRPr="006D15B5" w14:paraId="35B5C708" w14:textId="77777777" w:rsidTr="00A92A90">
        <w:tc>
          <w:tcPr>
            <w:tcW w:w="5524" w:type="dxa"/>
            <w:tcBorders>
              <w:bottom w:val="single" w:sz="4" w:space="0" w:color="auto"/>
            </w:tcBorders>
          </w:tcPr>
          <w:p w14:paraId="63A113DF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Disaster type </w:t>
            </w:r>
          </w:p>
          <w:p w14:paraId="358440FB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Drought</w:t>
            </w:r>
          </w:p>
          <w:p w14:paraId="2DBDB766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Extreme temperature</w:t>
            </w:r>
          </w:p>
          <w:p w14:paraId="62319234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Flood </w:t>
            </w:r>
          </w:p>
          <w:p w14:paraId="22C2C00A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Landslide</w:t>
            </w:r>
          </w:p>
          <w:p w14:paraId="244E0FBC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Storm</w:t>
            </w:r>
          </w:p>
          <w:p w14:paraId="61BE5971" w14:textId="77777777" w:rsidR="006D15B5" w:rsidRPr="006D15B5" w:rsidRDefault="006D15B5" w:rsidP="006D15B5">
            <w:pPr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 xml:space="preserve">  Wildfire</w:t>
            </w:r>
          </w:p>
        </w:tc>
        <w:tc>
          <w:tcPr>
            <w:tcW w:w="3826" w:type="dxa"/>
            <w:tcBorders>
              <w:bottom w:val="single" w:sz="4" w:space="0" w:color="auto"/>
            </w:tcBorders>
          </w:tcPr>
          <w:p w14:paraId="5E7A1C17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</w:p>
          <w:p w14:paraId="0D94889B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34 (4.1%)</w:t>
            </w:r>
          </w:p>
          <w:p w14:paraId="16496B84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32 (3.9%)</w:t>
            </w:r>
          </w:p>
          <w:p w14:paraId="19AE6C31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395 (47.7%)</w:t>
            </w:r>
          </w:p>
          <w:p w14:paraId="537940FB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55 (6.6%)</w:t>
            </w:r>
          </w:p>
          <w:p w14:paraId="6DBECB53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275 (33.2%)</w:t>
            </w:r>
          </w:p>
          <w:p w14:paraId="4B8B2FCE" w14:textId="77777777" w:rsidR="006D15B5" w:rsidRPr="006D15B5" w:rsidRDefault="006D15B5" w:rsidP="006D15B5">
            <w:pPr>
              <w:jc w:val="center"/>
              <w:rPr>
                <w:sz w:val="18"/>
                <w:szCs w:val="18"/>
              </w:rPr>
            </w:pPr>
            <w:r w:rsidRPr="006D15B5">
              <w:rPr>
                <w:sz w:val="18"/>
                <w:szCs w:val="18"/>
              </w:rPr>
              <w:t>37 (4.5%)</w:t>
            </w:r>
          </w:p>
        </w:tc>
      </w:tr>
    </w:tbl>
    <w:p w14:paraId="19A1458A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proofErr w:type="spellStart"/>
      <w:r w:rsidRPr="006D15B5">
        <w:rPr>
          <w:rFonts w:ascii="Times New Roman" w:eastAsia="Times New Roman" w:hAnsi="Times New Roman" w:cs="Times New Roman"/>
          <w:vertAlign w:val="superscript"/>
          <w:lang w:val="en-GB" w:eastAsia="en-GB"/>
        </w:rPr>
        <w:t>a</w:t>
      </w:r>
      <w:r w:rsidRPr="006D15B5">
        <w:rPr>
          <w:rFonts w:ascii="Times New Roman" w:eastAsia="Times New Roman" w:hAnsi="Times New Roman" w:cs="Times New Roman"/>
          <w:lang w:val="en-GB" w:eastAsia="en-GB"/>
        </w:rPr>
        <w:t>The</w:t>
      </w:r>
      <w:proofErr w:type="spellEnd"/>
      <w:r w:rsidRPr="006D15B5">
        <w:rPr>
          <w:rFonts w:ascii="Times New Roman" w:eastAsia="Times New Roman" w:hAnsi="Times New Roman" w:cs="Times New Roman"/>
          <w:lang w:val="en-GB" w:eastAsia="en-GB"/>
        </w:rPr>
        <w:t xml:space="preserve"> World Bank Atlas method was used to determine country income level (the 2019 gross national income per capita was ≤ $1,035 for low-income countries, $1,036-$12,535 for middle-income countries, and ≥$12,536 for high-income countries).</w:t>
      </w:r>
    </w:p>
    <w:p w14:paraId="5AF58B7C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b/>
          <w:bCs/>
          <w:lang w:val="en-GB" w:eastAsia="en-GB"/>
        </w:rPr>
        <w:br w:type="page"/>
      </w:r>
    </w:p>
    <w:p w14:paraId="18F4F169" w14:textId="1A9B7C7A" w:rsidR="006D15B5" w:rsidRPr="006D15B5" w:rsidRDefault="006D15B5" w:rsidP="006D15B5">
      <w:pPr>
        <w:spacing w:after="0" w:line="276" w:lineRule="auto"/>
        <w:rPr>
          <w:rFonts w:ascii="Times New Roman" w:eastAsia="Times New Roman" w:hAnsi="Times New Roman" w:cs="Times New Roman"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bCs/>
          <w:lang w:val="en-GB" w:eastAsia="en-GB"/>
        </w:rPr>
        <w:lastRenderedPageBreak/>
        <w:t>Multivariate multilevel negative binomial regression models examining the association between food insecurity (Food Insecurity Experiences Scale) and poor mental health (Daily Experience Index score) among n=28,292 youth from the 2017 Gallup World Poll survey, by country income level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86"/>
        <w:gridCol w:w="1888"/>
        <w:gridCol w:w="1888"/>
        <w:gridCol w:w="1888"/>
      </w:tblGrid>
      <w:tr w:rsidR="006D15B5" w:rsidRPr="006D15B5" w14:paraId="74E20CB4" w14:textId="77777777" w:rsidTr="00A92A90">
        <w:tc>
          <w:tcPr>
            <w:tcW w:w="3686" w:type="dxa"/>
            <w:tcBorders>
              <w:top w:val="single" w:sz="4" w:space="0" w:color="auto"/>
            </w:tcBorders>
          </w:tcPr>
          <w:p w14:paraId="07DE0910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6C0E5BF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LICs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7DEAF28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ICs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3968647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HICs</w:t>
            </w:r>
          </w:p>
        </w:tc>
      </w:tr>
      <w:tr w:rsidR="006D15B5" w:rsidRPr="006D15B5" w14:paraId="17305C50" w14:textId="77777777" w:rsidTr="00A92A90">
        <w:tc>
          <w:tcPr>
            <w:tcW w:w="3686" w:type="dxa"/>
          </w:tcPr>
          <w:p w14:paraId="1F0E4470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Factor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016437A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RR (95% CI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7CB7FFF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RR (95% CI)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39E4BCE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RR (95% CI)</w:t>
            </w:r>
          </w:p>
        </w:tc>
      </w:tr>
      <w:tr w:rsidR="006D15B5" w:rsidRPr="006D15B5" w14:paraId="69FC45E7" w14:textId="77777777" w:rsidTr="00A92A90">
        <w:tc>
          <w:tcPr>
            <w:tcW w:w="3686" w:type="dxa"/>
          </w:tcPr>
          <w:p w14:paraId="355233D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ood insecurity</w:t>
            </w:r>
          </w:p>
          <w:p w14:paraId="2D9BA39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None or mild</w:t>
            </w:r>
          </w:p>
          <w:p w14:paraId="46DF7B3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oderate</w:t>
            </w:r>
          </w:p>
          <w:p w14:paraId="0687095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vere</w:t>
            </w:r>
          </w:p>
        </w:tc>
        <w:tc>
          <w:tcPr>
            <w:tcW w:w="1888" w:type="dxa"/>
          </w:tcPr>
          <w:p w14:paraId="057EC52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6B5D00A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69EF61C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1 (1.25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8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  <w:p w14:paraId="1F862DD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53 (1.40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6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1888" w:type="dxa"/>
          </w:tcPr>
          <w:p w14:paraId="7998525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639B9BE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63B91E6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7 (1.31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3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  <w:p w14:paraId="4FD0FAD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1 (1.54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8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1888" w:type="dxa"/>
          </w:tcPr>
          <w:p w14:paraId="1F33C94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0BD3AA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167EEEC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45 (1.30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2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  <w:p w14:paraId="1E9C372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74 (1.57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4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</w:tc>
      </w:tr>
      <w:tr w:rsidR="006D15B5" w:rsidRPr="006D15B5" w14:paraId="0B581236" w14:textId="77777777" w:rsidTr="00A92A90">
        <w:tc>
          <w:tcPr>
            <w:tcW w:w="3686" w:type="dxa"/>
          </w:tcPr>
          <w:p w14:paraId="0E12A95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ender</w:t>
            </w:r>
          </w:p>
          <w:p w14:paraId="7CF7B3E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ale</w:t>
            </w:r>
          </w:p>
          <w:p w14:paraId="45BD15A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emale</w:t>
            </w:r>
          </w:p>
        </w:tc>
        <w:tc>
          <w:tcPr>
            <w:tcW w:w="1888" w:type="dxa"/>
          </w:tcPr>
          <w:p w14:paraId="01F3BF9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F09F89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3C92B8E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8 (0.93-1.03)</w:t>
            </w:r>
          </w:p>
        </w:tc>
        <w:tc>
          <w:tcPr>
            <w:tcW w:w="1888" w:type="dxa"/>
          </w:tcPr>
          <w:p w14:paraId="63CC9D6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BBE912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18D3ECE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4 (1.00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8)*</w:t>
            </w:r>
            <w:proofErr w:type="gramEnd"/>
          </w:p>
        </w:tc>
        <w:tc>
          <w:tcPr>
            <w:tcW w:w="1888" w:type="dxa"/>
          </w:tcPr>
          <w:p w14:paraId="1534EC7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A600C5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41C706A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 (0.98-1.10)</w:t>
            </w:r>
          </w:p>
        </w:tc>
      </w:tr>
      <w:tr w:rsidR="006D15B5" w:rsidRPr="006D15B5" w14:paraId="128589AF" w14:textId="77777777" w:rsidTr="00A92A90">
        <w:tc>
          <w:tcPr>
            <w:tcW w:w="3686" w:type="dxa"/>
          </w:tcPr>
          <w:p w14:paraId="4CBF62A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Urbanicity</w:t>
            </w:r>
          </w:p>
          <w:p w14:paraId="653893F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Urban</w:t>
            </w:r>
          </w:p>
          <w:p w14:paraId="4691F2ED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uburban </w:t>
            </w:r>
          </w:p>
          <w:p w14:paraId="682159C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mall village</w:t>
            </w:r>
          </w:p>
          <w:p w14:paraId="627DB51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Rural</w:t>
            </w:r>
          </w:p>
        </w:tc>
        <w:tc>
          <w:tcPr>
            <w:tcW w:w="1888" w:type="dxa"/>
          </w:tcPr>
          <w:p w14:paraId="0B98AA4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AC9B38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26F9D37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8 (0.93-1.03)</w:t>
            </w:r>
          </w:p>
          <w:p w14:paraId="5932020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0.99 (0.94-1.04)</w:t>
            </w:r>
          </w:p>
          <w:p w14:paraId="6E83935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1.04 (0.96-1.13)</w:t>
            </w:r>
          </w:p>
        </w:tc>
        <w:tc>
          <w:tcPr>
            <w:tcW w:w="1888" w:type="dxa"/>
          </w:tcPr>
          <w:p w14:paraId="48B751A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BC5768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2160C54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6 (0.91-1.02)</w:t>
            </w:r>
          </w:p>
          <w:p w14:paraId="187C088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0.98 (0.94-1.01)</w:t>
            </w:r>
          </w:p>
          <w:p w14:paraId="696032E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9 (0.95-1.03)</w:t>
            </w:r>
          </w:p>
        </w:tc>
        <w:tc>
          <w:tcPr>
            <w:tcW w:w="1888" w:type="dxa"/>
          </w:tcPr>
          <w:p w14:paraId="2A8DBE8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AD32F7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32D19E3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5 (0.96-1.14)</w:t>
            </w:r>
          </w:p>
          <w:p w14:paraId="2EAF424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5 (0.89-1.02)</w:t>
            </w:r>
          </w:p>
          <w:p w14:paraId="148D79C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6 (0.92-1.23)</w:t>
            </w:r>
          </w:p>
        </w:tc>
      </w:tr>
      <w:tr w:rsidR="006D15B5" w:rsidRPr="006D15B5" w14:paraId="1EDEF5CB" w14:textId="77777777" w:rsidTr="00A92A90">
        <w:tc>
          <w:tcPr>
            <w:tcW w:w="3686" w:type="dxa"/>
          </w:tcPr>
          <w:p w14:paraId="27FFAF8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arital status</w:t>
            </w:r>
          </w:p>
          <w:p w14:paraId="16FCB2C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ingle</w:t>
            </w:r>
          </w:p>
          <w:p w14:paraId="7763E1C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arried</w:t>
            </w:r>
          </w:p>
          <w:p w14:paraId="4DDA36F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parated</w:t>
            </w:r>
          </w:p>
          <w:p w14:paraId="477B4BE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Divorced</w:t>
            </w:r>
          </w:p>
          <w:p w14:paraId="601C33F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Widowed</w:t>
            </w:r>
          </w:p>
          <w:p w14:paraId="35024A0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Domestic partner</w:t>
            </w:r>
          </w:p>
        </w:tc>
        <w:tc>
          <w:tcPr>
            <w:tcW w:w="1888" w:type="dxa"/>
          </w:tcPr>
          <w:p w14:paraId="33DF747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E84E03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6A9A5AA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5 (1.00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)*</w:t>
            </w:r>
            <w:proofErr w:type="gramEnd"/>
          </w:p>
          <w:p w14:paraId="3E95574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9 (1.04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6)*</w:t>
            </w:r>
            <w:proofErr w:type="gramEnd"/>
          </w:p>
          <w:p w14:paraId="0241C34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0 (0.92-1.31)</w:t>
            </w:r>
          </w:p>
          <w:p w14:paraId="2FEDC3D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1.6 (1.32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4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  <w:p w14:paraId="4F7E5C9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7 (0.86-1.10)</w:t>
            </w:r>
          </w:p>
        </w:tc>
        <w:tc>
          <w:tcPr>
            <w:tcW w:w="1888" w:type="dxa"/>
          </w:tcPr>
          <w:p w14:paraId="3DB386D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B47D7F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7E3508F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6 (1.00-1.14)</w:t>
            </w:r>
          </w:p>
          <w:p w14:paraId="53A64E6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1.12 (0.94-1.35)</w:t>
            </w:r>
          </w:p>
          <w:p w14:paraId="2E1A17A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8 (0.83-1.39)</w:t>
            </w:r>
          </w:p>
          <w:p w14:paraId="3A09A2B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7 (1.06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7)*</w:t>
            </w:r>
            <w:proofErr w:type="gramEnd"/>
          </w:p>
          <w:p w14:paraId="1EB4A39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7 (1.01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3)*</w:t>
            </w:r>
            <w:proofErr w:type="gramEnd"/>
          </w:p>
        </w:tc>
        <w:tc>
          <w:tcPr>
            <w:tcW w:w="1888" w:type="dxa"/>
          </w:tcPr>
          <w:p w14:paraId="12F4D8E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563127B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36CCD07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9 (0.97-1.22)</w:t>
            </w:r>
          </w:p>
          <w:p w14:paraId="6A659E1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6 (0.85-1.58)</w:t>
            </w:r>
          </w:p>
          <w:p w14:paraId="576FFD0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0 (1.14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9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</w:t>
            </w:r>
          </w:p>
          <w:p w14:paraId="7E49DED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6 (0.81-1.14)</w:t>
            </w:r>
          </w:p>
          <w:p w14:paraId="72F7936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7 (0.90-1.06)</w:t>
            </w:r>
          </w:p>
        </w:tc>
      </w:tr>
      <w:tr w:rsidR="006D15B5" w:rsidRPr="006D15B5" w14:paraId="23E9706E" w14:textId="77777777" w:rsidTr="00A92A90">
        <w:tc>
          <w:tcPr>
            <w:tcW w:w="3686" w:type="dxa"/>
          </w:tcPr>
          <w:p w14:paraId="6A882DB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Education </w:t>
            </w:r>
          </w:p>
          <w:p w14:paraId="054E651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Tertiary</w:t>
            </w:r>
          </w:p>
          <w:p w14:paraId="2B8962F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condary </w:t>
            </w:r>
          </w:p>
          <w:p w14:paraId="50A5C93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Elementary or less </w:t>
            </w:r>
          </w:p>
        </w:tc>
        <w:tc>
          <w:tcPr>
            <w:tcW w:w="1888" w:type="dxa"/>
          </w:tcPr>
          <w:p w14:paraId="0324FAA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CB0B0E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6180999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 (0.92-1.15)</w:t>
            </w:r>
          </w:p>
          <w:p w14:paraId="1D92163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8 (0.96-1.22)</w:t>
            </w:r>
          </w:p>
        </w:tc>
        <w:tc>
          <w:tcPr>
            <w:tcW w:w="1888" w:type="dxa"/>
          </w:tcPr>
          <w:p w14:paraId="086C2C2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8E7AA8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2A85609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0.94-1.08)</w:t>
            </w:r>
          </w:p>
          <w:p w14:paraId="59D699F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 (0.95-1.12)</w:t>
            </w:r>
          </w:p>
        </w:tc>
        <w:tc>
          <w:tcPr>
            <w:tcW w:w="1888" w:type="dxa"/>
          </w:tcPr>
          <w:p w14:paraId="18DDFCF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73E4DD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4C3D479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0 (1.02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9)*</w:t>
            </w:r>
            <w:proofErr w:type="gramEnd"/>
          </w:p>
          <w:p w14:paraId="65EF2EF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6 (0.93-1.21)</w:t>
            </w:r>
          </w:p>
        </w:tc>
      </w:tr>
      <w:tr w:rsidR="006D15B5" w:rsidRPr="006D15B5" w14:paraId="034D0CB8" w14:textId="77777777" w:rsidTr="00A92A90">
        <w:tc>
          <w:tcPr>
            <w:tcW w:w="3686" w:type="dxa"/>
          </w:tcPr>
          <w:p w14:paraId="4D8AF65D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mployment</w:t>
            </w:r>
          </w:p>
          <w:p w14:paraId="671A35C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ull-time (employer)</w:t>
            </w:r>
          </w:p>
          <w:p w14:paraId="738E3E5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ull-time (self-employed)</w:t>
            </w:r>
          </w:p>
          <w:p w14:paraId="32FAF6D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Part-time (seeking full-time)</w:t>
            </w:r>
          </w:p>
          <w:p w14:paraId="60DC383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Part-time (not seeking full-time)</w:t>
            </w:r>
          </w:p>
          <w:p w14:paraId="7B64C8CD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Unemployed</w:t>
            </w:r>
          </w:p>
          <w:p w14:paraId="64785D3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Out of workforce</w:t>
            </w:r>
          </w:p>
        </w:tc>
        <w:tc>
          <w:tcPr>
            <w:tcW w:w="1888" w:type="dxa"/>
          </w:tcPr>
          <w:p w14:paraId="789D648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4927069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7935478A" w14:textId="77777777" w:rsidR="006D15B5" w:rsidRPr="006D15B5" w:rsidRDefault="006D15B5" w:rsidP="006D15B5">
            <w:pPr>
              <w:tabs>
                <w:tab w:val="left" w:pos="504"/>
              </w:tabs>
              <w:spacing w:after="240" w:line="240" w:lineRule="auto"/>
              <w:ind w:left="504" w:hanging="50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8 (0.93-1.04)</w:t>
            </w:r>
          </w:p>
          <w:p w14:paraId="0C06742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9 (0.91-1.07)</w:t>
            </w:r>
          </w:p>
          <w:p w14:paraId="6EA352F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0.99 (0.91-1.08)</w:t>
            </w:r>
          </w:p>
          <w:p w14:paraId="0AB384B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1.12 (1.03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2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</w:t>
            </w:r>
          </w:p>
          <w:p w14:paraId="23F6003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6 (0.88-1.05)</w:t>
            </w:r>
          </w:p>
        </w:tc>
        <w:tc>
          <w:tcPr>
            <w:tcW w:w="1888" w:type="dxa"/>
          </w:tcPr>
          <w:p w14:paraId="2F734B9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527EB9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17861D35" w14:textId="77777777" w:rsidR="006D15B5" w:rsidRPr="006D15B5" w:rsidRDefault="006D15B5" w:rsidP="006D15B5">
            <w:pPr>
              <w:tabs>
                <w:tab w:val="left" w:pos="504"/>
              </w:tabs>
              <w:spacing w:after="240" w:line="240" w:lineRule="auto"/>
              <w:ind w:left="504" w:hanging="50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6 (0.90-1.03)</w:t>
            </w:r>
          </w:p>
          <w:p w14:paraId="0F1B3ED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1 (0.86-0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6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</w:t>
            </w:r>
          </w:p>
          <w:p w14:paraId="2345931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1 (0.86-0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7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</w:t>
            </w:r>
          </w:p>
          <w:p w14:paraId="3F29D2C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0.95 (0.90-1.01) </w:t>
            </w:r>
          </w:p>
          <w:p w14:paraId="4287A67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3 (0.78-0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8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1888" w:type="dxa"/>
          </w:tcPr>
          <w:p w14:paraId="690AB17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5A4835C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1F4492B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3 (0.96-1.32)</w:t>
            </w:r>
          </w:p>
          <w:p w14:paraId="24BDA53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9 (0.89-1.11)</w:t>
            </w:r>
          </w:p>
          <w:p w14:paraId="1A77F8F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0.93-1.10)</w:t>
            </w:r>
          </w:p>
          <w:p w14:paraId="0795CD6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9 (0.99-1.21)</w:t>
            </w:r>
          </w:p>
          <w:p w14:paraId="18F4D2F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0 (0.84-0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7)*</w:t>
            </w:r>
            <w:proofErr w:type="gramEnd"/>
          </w:p>
        </w:tc>
      </w:tr>
      <w:tr w:rsidR="006D15B5" w:rsidRPr="006D15B5" w14:paraId="6B7E2FC9" w14:textId="77777777" w:rsidTr="00A92A90">
        <w:tc>
          <w:tcPr>
            <w:tcW w:w="3686" w:type="dxa"/>
          </w:tcPr>
          <w:p w14:paraId="3DEDA5E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mber of children in household &lt;15 years</w:t>
            </w:r>
          </w:p>
        </w:tc>
        <w:tc>
          <w:tcPr>
            <w:tcW w:w="1888" w:type="dxa"/>
          </w:tcPr>
          <w:p w14:paraId="6102EF4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0 (1.00-1.01)</w:t>
            </w:r>
          </w:p>
        </w:tc>
        <w:tc>
          <w:tcPr>
            <w:tcW w:w="1888" w:type="dxa"/>
          </w:tcPr>
          <w:p w14:paraId="48A17B0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1.00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2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888" w:type="dxa"/>
          </w:tcPr>
          <w:p w14:paraId="75F8F93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0.99-1.03)</w:t>
            </w:r>
          </w:p>
        </w:tc>
      </w:tr>
      <w:tr w:rsidR="006D15B5" w:rsidRPr="006D15B5" w14:paraId="4A23BB9C" w14:textId="77777777" w:rsidTr="00A92A90">
        <w:tc>
          <w:tcPr>
            <w:tcW w:w="3686" w:type="dxa"/>
          </w:tcPr>
          <w:p w14:paraId="62FC2CD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1888" w:type="dxa"/>
          </w:tcPr>
          <w:p w14:paraId="7F508FC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2 (1.01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2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888" w:type="dxa"/>
          </w:tcPr>
          <w:p w14:paraId="50A8285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2 (1.01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3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1888" w:type="dxa"/>
          </w:tcPr>
          <w:p w14:paraId="5E219A2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 (1.02-1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4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*</w:t>
            </w:r>
          </w:p>
        </w:tc>
      </w:tr>
      <w:tr w:rsidR="006D15B5" w:rsidRPr="006D15B5" w14:paraId="3DFF7655" w14:textId="77777777" w:rsidTr="00A92A90">
        <w:tc>
          <w:tcPr>
            <w:tcW w:w="3686" w:type="dxa"/>
          </w:tcPr>
          <w:p w14:paraId="57E129A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og annual household income</w:t>
            </w:r>
          </w:p>
        </w:tc>
        <w:tc>
          <w:tcPr>
            <w:tcW w:w="1888" w:type="dxa"/>
          </w:tcPr>
          <w:p w14:paraId="7408180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7 (0.95-0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8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888" w:type="dxa"/>
          </w:tcPr>
          <w:p w14:paraId="758DAF8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6 (0.94-0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8)*</w:t>
            </w:r>
            <w:proofErr w:type="gramEnd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1888" w:type="dxa"/>
          </w:tcPr>
          <w:p w14:paraId="579303A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5 (0.91-0.</w:t>
            </w:r>
            <w:proofErr w:type="gram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9)*</w:t>
            </w:r>
            <w:proofErr w:type="gramEnd"/>
          </w:p>
        </w:tc>
      </w:tr>
      <w:tr w:rsidR="006D15B5" w:rsidRPr="006D15B5" w14:paraId="0197C0C1" w14:textId="77777777" w:rsidTr="00A92A90">
        <w:tc>
          <w:tcPr>
            <w:tcW w:w="3686" w:type="dxa"/>
            <w:tcBorders>
              <w:bottom w:val="single" w:sz="4" w:space="0" w:color="auto"/>
            </w:tcBorders>
          </w:tcPr>
          <w:p w14:paraId="0C6B66D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Disaster </w:t>
            </w:r>
            <w:proofErr w:type="spell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everity</w:t>
            </w: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  <w:p w14:paraId="0F55C07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Low</w:t>
            </w:r>
          </w:p>
          <w:p w14:paraId="67C4839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High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78F84DAE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68C8FDA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01B7C9D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7 (0.84-1.13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02C5D16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9FE658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2F8912F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9 (0.81-1.22)</w:t>
            </w:r>
          </w:p>
        </w:tc>
        <w:tc>
          <w:tcPr>
            <w:tcW w:w="1888" w:type="dxa"/>
            <w:tcBorders>
              <w:bottom w:val="single" w:sz="4" w:space="0" w:color="auto"/>
            </w:tcBorders>
          </w:tcPr>
          <w:p w14:paraId="38A8C7A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E00F1B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4544F5D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6 (0.89-1.52)</w:t>
            </w:r>
          </w:p>
        </w:tc>
      </w:tr>
    </w:tbl>
    <w:p w14:paraId="35CA4D75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szCs w:val="20"/>
          <w:lang w:val="en-US"/>
        </w:rPr>
      </w:pPr>
      <w:r w:rsidRPr="006D15B5">
        <w:rPr>
          <w:rFonts w:ascii="Times New Roman" w:eastAsia="Times New Roman" w:hAnsi="Times New Roman" w:cs="Times New Roman"/>
          <w:b/>
          <w:bCs/>
          <w:lang w:val="en-US"/>
        </w:rPr>
        <w:t>Notes: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The World Bank Atlas method was used to determine country income level (the 2019 gross national income per capita was ≤ $1,035 for low-income countries, $1,036-$12,535 for middle-income countries, and ≥$12,536 for high-income countries). Models present relative risk (RR) estimates with 95% confidence intervals (CI). </w:t>
      </w:r>
      <w:r w:rsidRPr="006D15B5">
        <w:rPr>
          <w:rFonts w:ascii="Times New Roman" w:eastAsia="Times New Roman" w:hAnsi="Times New Roman" w:cs="Times New Roman"/>
          <w:szCs w:val="20"/>
          <w:lang w:val="en-US"/>
        </w:rPr>
        <w:t>All models were adjusted for clustering at the country level (random effect).</w:t>
      </w:r>
    </w:p>
    <w:p w14:paraId="2D0A54D4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6D15B5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6D15B5">
        <w:rPr>
          <w:rFonts w:ascii="Times New Roman" w:eastAsia="Times New Roman" w:hAnsi="Times New Roman" w:cs="Times New Roman"/>
          <w:lang w:val="en-US"/>
        </w:rPr>
        <w:t>Disaster</w:t>
      </w:r>
      <w:proofErr w:type="spellEnd"/>
      <w:r w:rsidRPr="006D15B5">
        <w:rPr>
          <w:rFonts w:ascii="Times New Roman" w:eastAsia="Times New Roman" w:hAnsi="Times New Roman" w:cs="Times New Roman"/>
          <w:lang w:val="en-US"/>
        </w:rPr>
        <w:t xml:space="preserve"> severity was measured at the country level. High disaster severity was defined as those countries in the </w:t>
      </w:r>
      <w:r w:rsidRPr="006D15B5">
        <w:rPr>
          <w:rFonts w:ascii="Times New Roman" w:eastAsia="Times New Roman" w:hAnsi="Times New Roman" w:cs="Times New Roman"/>
          <w:u w:val="single"/>
          <w:lang w:val="en-US"/>
        </w:rPr>
        <w:t>top 10%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of total number of climate-related disaster deaths per 1,000,000 population between the years of 2015-2017. Low disaster severity was defined as those countries in the </w:t>
      </w:r>
      <w:r w:rsidRPr="006D15B5">
        <w:rPr>
          <w:rFonts w:ascii="Times New Roman" w:eastAsia="Times New Roman" w:hAnsi="Times New Roman" w:cs="Times New Roman"/>
          <w:u w:val="single"/>
          <w:lang w:val="en-US"/>
        </w:rPr>
        <w:t>bottom 90%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of total number of climate-related disaster deaths per 1,000,000 population between the years of 2015-2017.</w:t>
      </w:r>
    </w:p>
    <w:p w14:paraId="0065075C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6D15B5">
        <w:rPr>
          <w:rFonts w:ascii="Times New Roman" w:eastAsia="Times New Roman" w:hAnsi="Times New Roman" w:cs="Times New Roman"/>
          <w:b/>
          <w:bCs/>
          <w:lang w:val="en-US"/>
        </w:rPr>
        <w:t xml:space="preserve">Abbreviations: </w:t>
      </w:r>
      <w:r w:rsidRPr="006D15B5">
        <w:rPr>
          <w:rFonts w:ascii="Times New Roman" w:eastAsia="Times New Roman" w:hAnsi="Times New Roman" w:cs="Times New Roman"/>
          <w:lang w:val="en-US"/>
        </w:rPr>
        <w:t>high-income countries (HICs), low-income countries (LICs), middle-income countries (MICs)</w:t>
      </w:r>
    </w:p>
    <w:p w14:paraId="3ED80CB2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6D15B5">
        <w:rPr>
          <w:rFonts w:ascii="Times New Roman" w:eastAsia="Times New Roman" w:hAnsi="Times New Roman" w:cs="Times New Roman"/>
          <w:lang w:val="en-US"/>
        </w:rPr>
        <w:t>*p&lt;0.05, **p&lt;0.01, ***p&lt;0.0001</w:t>
      </w:r>
    </w:p>
    <w:p w14:paraId="016BCBF5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bCs/>
          <w:lang w:val="en-GB" w:eastAsia="en-GB"/>
        </w:rPr>
      </w:pPr>
    </w:p>
    <w:p w14:paraId="1F7C15DA" w14:textId="6C73D4F2" w:rsidR="006D15B5" w:rsidRPr="006D15B5" w:rsidRDefault="006D15B5" w:rsidP="006D15B5">
      <w:pPr>
        <w:spacing w:after="0" w:line="276" w:lineRule="auto"/>
        <w:rPr>
          <w:rFonts w:ascii="Times New Roman" w:eastAsia="Times New Roman" w:hAnsi="Times New Roman" w:cs="Times New Roman"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lang w:val="en-GB" w:eastAsia="en-GB"/>
        </w:rPr>
        <w:br w:type="page"/>
      </w:r>
      <w:r w:rsidRPr="006D15B5">
        <w:rPr>
          <w:rFonts w:ascii="Times New Roman" w:eastAsia="Times New Roman" w:hAnsi="Times New Roman" w:cs="Times New Roman"/>
          <w:bCs/>
          <w:lang w:val="en-GB" w:eastAsia="en-GB"/>
        </w:rPr>
        <w:lastRenderedPageBreak/>
        <w:t>Multivariate multilevel negative binomial regression model examining the association between food insecurity (Food Insecurity Experiences Scale) and poor mental health (Daily Experience Index score) among n=28,292 youth from the 2017 Gallup World Poll survey. Note that the interaction between food insecurity and disaster severity was not statistically significant (p=0.5362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28"/>
        <w:gridCol w:w="3118"/>
        <w:gridCol w:w="1418"/>
      </w:tblGrid>
      <w:tr w:rsidR="006D15B5" w:rsidRPr="006D15B5" w14:paraId="0A024A24" w14:textId="77777777" w:rsidTr="00A92A90">
        <w:tc>
          <w:tcPr>
            <w:tcW w:w="3828" w:type="dxa"/>
            <w:tcBorders>
              <w:top w:val="single" w:sz="4" w:space="0" w:color="auto"/>
            </w:tcBorders>
          </w:tcPr>
          <w:p w14:paraId="765F073D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5999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ultivariate Model</w:t>
            </w:r>
          </w:p>
        </w:tc>
      </w:tr>
      <w:tr w:rsidR="006D15B5" w:rsidRPr="006D15B5" w14:paraId="51A3F0D6" w14:textId="77777777" w:rsidTr="00A92A90">
        <w:tc>
          <w:tcPr>
            <w:tcW w:w="3828" w:type="dxa"/>
          </w:tcPr>
          <w:p w14:paraId="14E30C77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Factor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6561EC5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RR (95% CI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B4F83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</w:t>
            </w:r>
          </w:p>
        </w:tc>
      </w:tr>
      <w:tr w:rsidR="006D15B5" w:rsidRPr="006D15B5" w14:paraId="7924908E" w14:textId="77777777" w:rsidTr="00A92A90">
        <w:tc>
          <w:tcPr>
            <w:tcW w:w="3828" w:type="dxa"/>
          </w:tcPr>
          <w:p w14:paraId="195B0FE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ood insecurity</w:t>
            </w:r>
          </w:p>
          <w:p w14:paraId="557D88F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None or mild</w:t>
            </w:r>
          </w:p>
          <w:p w14:paraId="4BFCAEE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oderate</w:t>
            </w:r>
          </w:p>
          <w:p w14:paraId="37CF4DE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vere</w:t>
            </w:r>
          </w:p>
        </w:tc>
        <w:tc>
          <w:tcPr>
            <w:tcW w:w="3118" w:type="dxa"/>
          </w:tcPr>
          <w:p w14:paraId="26EB88C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4EB248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3BE5B1B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5 (1.29-1.42)</w:t>
            </w:r>
          </w:p>
          <w:p w14:paraId="75DF0B9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2 (1.53-1.71)</w:t>
            </w:r>
          </w:p>
        </w:tc>
        <w:tc>
          <w:tcPr>
            <w:tcW w:w="1418" w:type="dxa"/>
          </w:tcPr>
          <w:p w14:paraId="08CDCCA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5A31AA5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E60ACD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  <w:p w14:paraId="1DD46B4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4BB49322" w14:textId="77777777" w:rsidTr="00A92A90">
        <w:tc>
          <w:tcPr>
            <w:tcW w:w="3828" w:type="dxa"/>
          </w:tcPr>
          <w:p w14:paraId="0ACA8AE7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ender</w:t>
            </w:r>
          </w:p>
          <w:p w14:paraId="173F8860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ale</w:t>
            </w:r>
          </w:p>
          <w:p w14:paraId="7B5F972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emale</w:t>
            </w:r>
          </w:p>
        </w:tc>
        <w:tc>
          <w:tcPr>
            <w:tcW w:w="3118" w:type="dxa"/>
          </w:tcPr>
          <w:p w14:paraId="1D36899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50481D6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799D965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 (1.00-1.05)</w:t>
            </w:r>
          </w:p>
        </w:tc>
        <w:tc>
          <w:tcPr>
            <w:tcW w:w="1418" w:type="dxa"/>
          </w:tcPr>
          <w:p w14:paraId="2D9D8D3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03ED8A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5609A96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689</w:t>
            </w:r>
          </w:p>
        </w:tc>
      </w:tr>
      <w:tr w:rsidR="006D15B5" w:rsidRPr="006D15B5" w14:paraId="0FF0EEE2" w14:textId="77777777" w:rsidTr="00A92A90">
        <w:tc>
          <w:tcPr>
            <w:tcW w:w="3828" w:type="dxa"/>
          </w:tcPr>
          <w:p w14:paraId="697D5A7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Urbanicity</w:t>
            </w:r>
          </w:p>
          <w:p w14:paraId="09045C47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Urban  </w:t>
            </w:r>
          </w:p>
          <w:p w14:paraId="0754C97E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uburban</w:t>
            </w:r>
          </w:p>
          <w:p w14:paraId="5AC2950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mall village</w:t>
            </w:r>
          </w:p>
          <w:p w14:paraId="75DB23F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Rural</w:t>
            </w:r>
          </w:p>
        </w:tc>
        <w:tc>
          <w:tcPr>
            <w:tcW w:w="3118" w:type="dxa"/>
          </w:tcPr>
          <w:p w14:paraId="72FFF4C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605E50B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1D4BF91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0.99 (0.95-1.03) </w:t>
            </w:r>
          </w:p>
          <w:p w14:paraId="069EC09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0.97 (0.95-1.00) </w:t>
            </w:r>
          </w:p>
          <w:p w14:paraId="134E47C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0.97-1.05)</w:t>
            </w:r>
          </w:p>
        </w:tc>
        <w:tc>
          <w:tcPr>
            <w:tcW w:w="1418" w:type="dxa"/>
          </w:tcPr>
          <w:p w14:paraId="3D24739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A740B1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0DABFB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911</w:t>
            </w:r>
          </w:p>
          <w:p w14:paraId="32F965B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534</w:t>
            </w:r>
          </w:p>
          <w:p w14:paraId="24C0B51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033</w:t>
            </w:r>
          </w:p>
        </w:tc>
      </w:tr>
      <w:tr w:rsidR="006D15B5" w:rsidRPr="006D15B5" w14:paraId="5A4D303F" w14:textId="77777777" w:rsidTr="00A92A90">
        <w:tc>
          <w:tcPr>
            <w:tcW w:w="3828" w:type="dxa"/>
          </w:tcPr>
          <w:p w14:paraId="2909034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arital status</w:t>
            </w:r>
          </w:p>
          <w:p w14:paraId="59D0B1C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ingle</w:t>
            </w:r>
          </w:p>
          <w:p w14:paraId="3642304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Domestic partner</w:t>
            </w:r>
          </w:p>
          <w:p w14:paraId="244425E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arried</w:t>
            </w:r>
          </w:p>
          <w:p w14:paraId="6570167E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parated</w:t>
            </w:r>
          </w:p>
          <w:p w14:paraId="181BC35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Divorced</w:t>
            </w:r>
          </w:p>
          <w:p w14:paraId="7C223CE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Widowed</w:t>
            </w:r>
          </w:p>
        </w:tc>
        <w:tc>
          <w:tcPr>
            <w:tcW w:w="3118" w:type="dxa"/>
          </w:tcPr>
          <w:p w14:paraId="4886F7E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CE23E1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0E7540B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1.03 (0.98-1.08) </w:t>
            </w:r>
          </w:p>
          <w:p w14:paraId="43407B3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1.06 (1.01-1.10) </w:t>
            </w:r>
          </w:p>
          <w:p w14:paraId="1BC45C9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1.15 (1.03-1.28) </w:t>
            </w:r>
          </w:p>
          <w:p w14:paraId="5721557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3 (0.99-1.28)</w:t>
            </w:r>
          </w:p>
          <w:p w14:paraId="34D78D3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4 (1.13-1.58)</w:t>
            </w:r>
          </w:p>
        </w:tc>
        <w:tc>
          <w:tcPr>
            <w:tcW w:w="1418" w:type="dxa"/>
          </w:tcPr>
          <w:p w14:paraId="4C50730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4559D8C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2DDAF6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767</w:t>
            </w:r>
          </w:p>
          <w:p w14:paraId="2D9E878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93</w:t>
            </w:r>
          </w:p>
          <w:p w14:paraId="35C193E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49</w:t>
            </w:r>
          </w:p>
          <w:p w14:paraId="5E54645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641</w:t>
            </w:r>
          </w:p>
          <w:p w14:paraId="669AC38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05</w:t>
            </w:r>
          </w:p>
        </w:tc>
      </w:tr>
      <w:tr w:rsidR="006D15B5" w:rsidRPr="006D15B5" w14:paraId="08D41328" w14:textId="77777777" w:rsidTr="00A92A90">
        <w:tc>
          <w:tcPr>
            <w:tcW w:w="3828" w:type="dxa"/>
          </w:tcPr>
          <w:p w14:paraId="5E40BEE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Education </w:t>
            </w:r>
          </w:p>
          <w:p w14:paraId="74E93BF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Tertiary</w:t>
            </w:r>
          </w:p>
          <w:p w14:paraId="32AFA4C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condary   </w:t>
            </w:r>
          </w:p>
          <w:p w14:paraId="1751BCA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Elementary or less </w:t>
            </w:r>
          </w:p>
        </w:tc>
        <w:tc>
          <w:tcPr>
            <w:tcW w:w="3118" w:type="dxa"/>
          </w:tcPr>
          <w:p w14:paraId="35BF931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17A77D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2254BD4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1.04 (0.99-1.09) </w:t>
            </w:r>
          </w:p>
          <w:p w14:paraId="27ED8FB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6 (1.00-1.13)</w:t>
            </w:r>
          </w:p>
        </w:tc>
        <w:tc>
          <w:tcPr>
            <w:tcW w:w="1418" w:type="dxa"/>
          </w:tcPr>
          <w:p w14:paraId="5FAFAAF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13F6C4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929946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681</w:t>
            </w:r>
          </w:p>
          <w:p w14:paraId="3B2EADF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400</w:t>
            </w:r>
          </w:p>
        </w:tc>
      </w:tr>
      <w:tr w:rsidR="006D15B5" w:rsidRPr="006D15B5" w14:paraId="74D6793A" w14:textId="77777777" w:rsidTr="00A92A90">
        <w:tc>
          <w:tcPr>
            <w:tcW w:w="3828" w:type="dxa"/>
          </w:tcPr>
          <w:p w14:paraId="4AEF8AC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mployment</w:t>
            </w:r>
          </w:p>
          <w:p w14:paraId="62AB8BF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ull-time (employer)</w:t>
            </w:r>
          </w:p>
          <w:p w14:paraId="6A259237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ull-time (self-employed)</w:t>
            </w:r>
          </w:p>
          <w:p w14:paraId="3E67421D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Part-time (seeking full-time)</w:t>
            </w:r>
          </w:p>
          <w:p w14:paraId="1A602F3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Part-time (not seeking full-time)</w:t>
            </w:r>
          </w:p>
          <w:p w14:paraId="77006BA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Unemployed</w:t>
            </w:r>
          </w:p>
          <w:p w14:paraId="662DFC1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Out of workforce</w:t>
            </w:r>
          </w:p>
        </w:tc>
        <w:tc>
          <w:tcPr>
            <w:tcW w:w="3118" w:type="dxa"/>
          </w:tcPr>
          <w:p w14:paraId="0D2D014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29600F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1FAFE238" w14:textId="77777777" w:rsidR="006D15B5" w:rsidRPr="006D15B5" w:rsidRDefault="006D15B5" w:rsidP="006D15B5">
            <w:pPr>
              <w:tabs>
                <w:tab w:val="left" w:pos="504"/>
              </w:tabs>
              <w:spacing w:after="240" w:line="240" w:lineRule="auto"/>
              <w:ind w:left="504" w:hanging="50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7 (0.93-1.02)</w:t>
            </w:r>
          </w:p>
          <w:p w14:paraId="398633B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0.94 (0.90-0.98) </w:t>
            </w:r>
          </w:p>
          <w:p w14:paraId="6C79F3B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5 (0.91-0.99)</w:t>
            </w:r>
          </w:p>
          <w:p w14:paraId="1D880C0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0.97-1.06)</w:t>
            </w:r>
          </w:p>
          <w:p w14:paraId="074219E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7 (0.83-0.91)</w:t>
            </w:r>
          </w:p>
        </w:tc>
        <w:tc>
          <w:tcPr>
            <w:tcW w:w="1418" w:type="dxa"/>
          </w:tcPr>
          <w:p w14:paraId="0DE9411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4873A8D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821EA0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782</w:t>
            </w:r>
          </w:p>
          <w:p w14:paraId="681BA37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59</w:t>
            </w:r>
          </w:p>
          <w:p w14:paraId="075A404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98</w:t>
            </w:r>
          </w:p>
          <w:p w14:paraId="2C5FD06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549</w:t>
            </w:r>
          </w:p>
          <w:p w14:paraId="72CB1AF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7F757E25" w14:textId="77777777" w:rsidTr="00A92A90">
        <w:tc>
          <w:tcPr>
            <w:tcW w:w="3828" w:type="dxa"/>
          </w:tcPr>
          <w:p w14:paraId="62F59DE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mber of children in household &lt;15 years</w:t>
            </w:r>
          </w:p>
        </w:tc>
        <w:tc>
          <w:tcPr>
            <w:tcW w:w="3118" w:type="dxa"/>
          </w:tcPr>
          <w:p w14:paraId="03B6ABA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1.00-1.01)</w:t>
            </w:r>
          </w:p>
        </w:tc>
        <w:tc>
          <w:tcPr>
            <w:tcW w:w="1418" w:type="dxa"/>
          </w:tcPr>
          <w:p w14:paraId="11E453F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34</w:t>
            </w:r>
          </w:p>
        </w:tc>
      </w:tr>
      <w:tr w:rsidR="006D15B5" w:rsidRPr="006D15B5" w14:paraId="439F83EA" w14:textId="77777777" w:rsidTr="00A92A90">
        <w:tc>
          <w:tcPr>
            <w:tcW w:w="3828" w:type="dxa"/>
          </w:tcPr>
          <w:p w14:paraId="59754EB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3118" w:type="dxa"/>
          </w:tcPr>
          <w:p w14:paraId="0459DDA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2 (1.02-1.03)</w:t>
            </w:r>
          </w:p>
        </w:tc>
        <w:tc>
          <w:tcPr>
            <w:tcW w:w="1418" w:type="dxa"/>
          </w:tcPr>
          <w:p w14:paraId="069956B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34DE72F1" w14:textId="77777777" w:rsidTr="00A92A90">
        <w:tc>
          <w:tcPr>
            <w:tcW w:w="3828" w:type="dxa"/>
          </w:tcPr>
          <w:p w14:paraId="59948A0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og annual household income</w:t>
            </w:r>
          </w:p>
        </w:tc>
        <w:tc>
          <w:tcPr>
            <w:tcW w:w="3118" w:type="dxa"/>
          </w:tcPr>
          <w:p w14:paraId="327F856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6 (0.95-0.97)</w:t>
            </w:r>
          </w:p>
        </w:tc>
        <w:tc>
          <w:tcPr>
            <w:tcW w:w="1418" w:type="dxa"/>
          </w:tcPr>
          <w:p w14:paraId="612DCB5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3CAE93A6" w14:textId="77777777" w:rsidTr="00A92A90">
        <w:tc>
          <w:tcPr>
            <w:tcW w:w="3828" w:type="dxa"/>
            <w:tcBorders>
              <w:bottom w:val="single" w:sz="4" w:space="0" w:color="auto"/>
            </w:tcBorders>
          </w:tcPr>
          <w:p w14:paraId="54EC531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Disaster </w:t>
            </w:r>
            <w:proofErr w:type="spell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everity</w:t>
            </w: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  <w:p w14:paraId="093C03B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Low</w:t>
            </w:r>
          </w:p>
          <w:p w14:paraId="5E66D74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High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A5D6BD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5CFE5DD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2563A37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5 (0.93-1.1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826D8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8B0024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354F10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483</w:t>
            </w:r>
          </w:p>
        </w:tc>
      </w:tr>
    </w:tbl>
    <w:p w14:paraId="10630A72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  <w:r w:rsidRPr="006D15B5">
        <w:rPr>
          <w:rFonts w:ascii="Times New Roman" w:eastAsia="Times New Roman" w:hAnsi="Times New Roman" w:cs="Times New Roman"/>
          <w:b/>
          <w:bCs/>
          <w:lang w:val="en-US"/>
        </w:rPr>
        <w:t>Notes: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Model presents relative risk (RR) estimates with 95% confidence intervals (CI). </w:t>
      </w:r>
      <w:r w:rsidRPr="006D15B5">
        <w:rPr>
          <w:rFonts w:ascii="Times New Roman" w:eastAsia="Times New Roman" w:hAnsi="Times New Roman" w:cs="Times New Roman"/>
          <w:szCs w:val="20"/>
          <w:lang w:val="en-US"/>
        </w:rPr>
        <w:t>Model was adjusted for clustering at the country level (random effect).</w:t>
      </w:r>
    </w:p>
    <w:p w14:paraId="4294614D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6D15B5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6D15B5">
        <w:rPr>
          <w:rFonts w:ascii="Times New Roman" w:eastAsia="Times New Roman" w:hAnsi="Times New Roman" w:cs="Times New Roman"/>
          <w:lang w:val="en-US"/>
        </w:rPr>
        <w:t>Disaster</w:t>
      </w:r>
      <w:proofErr w:type="spellEnd"/>
      <w:r w:rsidRPr="006D15B5">
        <w:rPr>
          <w:rFonts w:ascii="Times New Roman" w:eastAsia="Times New Roman" w:hAnsi="Times New Roman" w:cs="Times New Roman"/>
          <w:lang w:val="en-US"/>
        </w:rPr>
        <w:t xml:space="preserve"> severity was measured at the country level. High disaster severity was defined as those countries in the </w:t>
      </w:r>
      <w:r w:rsidRPr="006D15B5">
        <w:rPr>
          <w:rFonts w:ascii="Times New Roman" w:eastAsia="Times New Roman" w:hAnsi="Times New Roman" w:cs="Times New Roman"/>
          <w:u w:val="single"/>
          <w:lang w:val="en-US"/>
        </w:rPr>
        <w:t>top 10%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of total number of climate-related disaster deaths per 1,000,000 population between the years of 2015-2017. Low disaster severity was defined as those countries in the </w:t>
      </w:r>
      <w:r w:rsidRPr="006D15B5">
        <w:rPr>
          <w:rFonts w:ascii="Times New Roman" w:eastAsia="Times New Roman" w:hAnsi="Times New Roman" w:cs="Times New Roman"/>
          <w:u w:val="single"/>
          <w:lang w:val="en-US"/>
        </w:rPr>
        <w:t>bottom 90%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of total number of climate-related disaster deaths per 1,000,000 population between the years of 2015-2017.</w:t>
      </w:r>
    </w:p>
    <w:p w14:paraId="51658F0E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bCs/>
          <w:lang w:val="en-GB" w:eastAsia="en-GB"/>
        </w:rPr>
      </w:pPr>
    </w:p>
    <w:p w14:paraId="402DDBE3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3A59581A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</w:p>
    <w:p w14:paraId="0D211C5C" w14:textId="77777777" w:rsid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bCs/>
          <w:lang w:val="en-GB" w:eastAsia="en-GB"/>
        </w:rPr>
      </w:pPr>
    </w:p>
    <w:p w14:paraId="10959F9C" w14:textId="687C8C59" w:rsidR="006D15B5" w:rsidRPr="006D15B5" w:rsidRDefault="006D15B5" w:rsidP="006D15B5">
      <w:pPr>
        <w:spacing w:after="0" w:line="276" w:lineRule="auto"/>
        <w:rPr>
          <w:rFonts w:ascii="Times New Roman" w:eastAsia="Times New Roman" w:hAnsi="Times New Roman" w:cs="Times New Roman"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bCs/>
          <w:lang w:val="en-GB" w:eastAsia="en-GB"/>
        </w:rPr>
        <w:lastRenderedPageBreak/>
        <w:t>Multivariate multilevel negative binomial regression model examining the association between food insecurity (Food Insecurity Experiences Scale) and poor mental health (Daily Experience Index score) among n=28,292 youth from the 2017 Gallup World Poll survey. Note that the interaction between food insecurity and disaster severity was not statistically significant (p=0.1098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4"/>
        <w:gridCol w:w="2835"/>
        <w:gridCol w:w="2126"/>
      </w:tblGrid>
      <w:tr w:rsidR="006D15B5" w:rsidRPr="006D15B5" w14:paraId="0B42D7F5" w14:textId="77777777" w:rsidTr="00A92A90">
        <w:tc>
          <w:tcPr>
            <w:tcW w:w="3544" w:type="dxa"/>
            <w:tcBorders>
              <w:top w:val="single" w:sz="4" w:space="0" w:color="auto"/>
            </w:tcBorders>
          </w:tcPr>
          <w:p w14:paraId="5718E60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3EA4B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ultivariate Model</w:t>
            </w:r>
          </w:p>
        </w:tc>
      </w:tr>
      <w:tr w:rsidR="006D15B5" w:rsidRPr="006D15B5" w14:paraId="17EE49B2" w14:textId="77777777" w:rsidTr="00A92A90">
        <w:tc>
          <w:tcPr>
            <w:tcW w:w="3544" w:type="dxa"/>
          </w:tcPr>
          <w:p w14:paraId="1E6377B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Facto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8F3A92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RR 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AD0D9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</w:t>
            </w:r>
          </w:p>
        </w:tc>
      </w:tr>
      <w:tr w:rsidR="006D15B5" w:rsidRPr="006D15B5" w14:paraId="0592480B" w14:textId="77777777" w:rsidTr="00A92A90">
        <w:tc>
          <w:tcPr>
            <w:tcW w:w="3544" w:type="dxa"/>
          </w:tcPr>
          <w:p w14:paraId="2B8DF93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ood insecurity</w:t>
            </w:r>
          </w:p>
          <w:p w14:paraId="009EC51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None or mild</w:t>
            </w:r>
          </w:p>
          <w:p w14:paraId="65FBE4D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oderate</w:t>
            </w:r>
          </w:p>
          <w:p w14:paraId="0B86CBA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vere</w:t>
            </w:r>
          </w:p>
        </w:tc>
        <w:tc>
          <w:tcPr>
            <w:tcW w:w="2835" w:type="dxa"/>
          </w:tcPr>
          <w:p w14:paraId="4D3F5F7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33D5E7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345E1B6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6 (1.32-1.41)</w:t>
            </w:r>
          </w:p>
          <w:p w14:paraId="194F0BC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59 (1.53-1.66)</w:t>
            </w:r>
          </w:p>
        </w:tc>
        <w:tc>
          <w:tcPr>
            <w:tcW w:w="2126" w:type="dxa"/>
          </w:tcPr>
          <w:p w14:paraId="0883895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938A35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4CDF77E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  <w:p w14:paraId="3406D7D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39974655" w14:textId="77777777" w:rsidTr="00A92A90">
        <w:tc>
          <w:tcPr>
            <w:tcW w:w="3544" w:type="dxa"/>
          </w:tcPr>
          <w:p w14:paraId="57E27CAD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ender</w:t>
            </w:r>
          </w:p>
          <w:p w14:paraId="26D5D8E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ale</w:t>
            </w:r>
          </w:p>
          <w:p w14:paraId="74EF10D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emale</w:t>
            </w:r>
          </w:p>
        </w:tc>
        <w:tc>
          <w:tcPr>
            <w:tcW w:w="2835" w:type="dxa"/>
          </w:tcPr>
          <w:p w14:paraId="12673DF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DC1D9D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30CFF40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 (1.00-1.06)</w:t>
            </w:r>
          </w:p>
        </w:tc>
        <w:tc>
          <w:tcPr>
            <w:tcW w:w="2126" w:type="dxa"/>
          </w:tcPr>
          <w:p w14:paraId="34D0F32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4F0DE84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6393D67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363</w:t>
            </w:r>
          </w:p>
        </w:tc>
      </w:tr>
      <w:tr w:rsidR="006D15B5" w:rsidRPr="006D15B5" w14:paraId="05793947" w14:textId="77777777" w:rsidTr="00A92A90">
        <w:tc>
          <w:tcPr>
            <w:tcW w:w="3544" w:type="dxa"/>
          </w:tcPr>
          <w:p w14:paraId="7B72001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Urbanicity</w:t>
            </w:r>
          </w:p>
          <w:p w14:paraId="5F79A08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Urban  </w:t>
            </w:r>
          </w:p>
          <w:p w14:paraId="5810741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uburban</w:t>
            </w:r>
          </w:p>
          <w:p w14:paraId="0A43A6A0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mall village</w:t>
            </w:r>
          </w:p>
          <w:p w14:paraId="605C080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Rural</w:t>
            </w:r>
          </w:p>
        </w:tc>
        <w:tc>
          <w:tcPr>
            <w:tcW w:w="2835" w:type="dxa"/>
          </w:tcPr>
          <w:p w14:paraId="45AD3F2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25C74A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4FF3774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9 (0.95-1.03)</w:t>
            </w:r>
          </w:p>
          <w:p w14:paraId="4A3354A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7 (0.95-1.00)</w:t>
            </w:r>
          </w:p>
          <w:p w14:paraId="2E445D0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0 (0.97-1.04)</w:t>
            </w:r>
          </w:p>
        </w:tc>
        <w:tc>
          <w:tcPr>
            <w:tcW w:w="2126" w:type="dxa"/>
          </w:tcPr>
          <w:p w14:paraId="0FB253E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474A784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0EF4F2B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004</w:t>
            </w:r>
          </w:p>
          <w:p w14:paraId="661035C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344</w:t>
            </w:r>
          </w:p>
          <w:p w14:paraId="16EC620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839</w:t>
            </w:r>
          </w:p>
        </w:tc>
      </w:tr>
      <w:tr w:rsidR="006D15B5" w:rsidRPr="006D15B5" w14:paraId="3FE57C03" w14:textId="77777777" w:rsidTr="00A92A90">
        <w:tc>
          <w:tcPr>
            <w:tcW w:w="3544" w:type="dxa"/>
          </w:tcPr>
          <w:p w14:paraId="16971C0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arital status</w:t>
            </w:r>
          </w:p>
          <w:p w14:paraId="3E1A299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ingle</w:t>
            </w:r>
          </w:p>
          <w:p w14:paraId="0CB9FD1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arried</w:t>
            </w:r>
          </w:p>
          <w:p w14:paraId="562F2B87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parated</w:t>
            </w:r>
          </w:p>
          <w:p w14:paraId="6AA5C18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Divorced</w:t>
            </w:r>
          </w:p>
          <w:p w14:paraId="73FDDF3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Widowed</w:t>
            </w:r>
          </w:p>
          <w:p w14:paraId="6D69EB6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Domestic partner</w:t>
            </w:r>
          </w:p>
        </w:tc>
        <w:tc>
          <w:tcPr>
            <w:tcW w:w="2835" w:type="dxa"/>
          </w:tcPr>
          <w:p w14:paraId="137953F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098154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55764FF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5 (1.01-1.10)</w:t>
            </w:r>
          </w:p>
          <w:p w14:paraId="36E68F8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7 (1.05-1.31)</w:t>
            </w:r>
          </w:p>
          <w:p w14:paraId="461CC48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2 (0.98-1.27)</w:t>
            </w:r>
          </w:p>
          <w:p w14:paraId="58AC0F0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5 (1.15-1.60)</w:t>
            </w:r>
          </w:p>
          <w:p w14:paraId="5BC9BB9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 (0.98-1.08)</w:t>
            </w:r>
          </w:p>
        </w:tc>
        <w:tc>
          <w:tcPr>
            <w:tcW w:w="2126" w:type="dxa"/>
          </w:tcPr>
          <w:p w14:paraId="652F4CB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629F5B7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685445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60</w:t>
            </w:r>
          </w:p>
          <w:p w14:paraId="119BA27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62</w:t>
            </w:r>
          </w:p>
          <w:p w14:paraId="1AB44F1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895</w:t>
            </w:r>
          </w:p>
          <w:p w14:paraId="124A6D5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04</w:t>
            </w:r>
          </w:p>
          <w:p w14:paraId="4C504EA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543</w:t>
            </w:r>
          </w:p>
        </w:tc>
      </w:tr>
      <w:tr w:rsidR="006D15B5" w:rsidRPr="006D15B5" w14:paraId="29982538" w14:textId="77777777" w:rsidTr="00A92A90">
        <w:tc>
          <w:tcPr>
            <w:tcW w:w="3544" w:type="dxa"/>
          </w:tcPr>
          <w:p w14:paraId="61D34CC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Education </w:t>
            </w:r>
          </w:p>
          <w:p w14:paraId="0235C916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Tertiary</w:t>
            </w:r>
          </w:p>
          <w:p w14:paraId="6470137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condary   </w:t>
            </w:r>
          </w:p>
          <w:p w14:paraId="3AA72767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Elementary or less </w:t>
            </w:r>
          </w:p>
        </w:tc>
        <w:tc>
          <w:tcPr>
            <w:tcW w:w="2835" w:type="dxa"/>
          </w:tcPr>
          <w:p w14:paraId="399F783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5D432C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28AD7AE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5 (1.00-1.10)</w:t>
            </w:r>
          </w:p>
          <w:p w14:paraId="2250ABA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8 (1.02-1.14)</w:t>
            </w:r>
          </w:p>
        </w:tc>
        <w:tc>
          <w:tcPr>
            <w:tcW w:w="2126" w:type="dxa"/>
          </w:tcPr>
          <w:p w14:paraId="0BD55D2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362E82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5470CAE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701</w:t>
            </w:r>
          </w:p>
          <w:p w14:paraId="0623E1C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18</w:t>
            </w:r>
          </w:p>
        </w:tc>
      </w:tr>
      <w:tr w:rsidR="006D15B5" w:rsidRPr="006D15B5" w14:paraId="2BB3DCE1" w14:textId="77777777" w:rsidTr="00A92A90">
        <w:tc>
          <w:tcPr>
            <w:tcW w:w="3544" w:type="dxa"/>
          </w:tcPr>
          <w:p w14:paraId="4CD89E1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mployment</w:t>
            </w:r>
          </w:p>
          <w:p w14:paraId="2D360D3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ull-time (employer)</w:t>
            </w:r>
          </w:p>
          <w:p w14:paraId="0DA67CB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ull-time (self-employed)</w:t>
            </w:r>
          </w:p>
          <w:p w14:paraId="470AF14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Part-time (seeking full-time)</w:t>
            </w:r>
          </w:p>
          <w:p w14:paraId="09D76CF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Part-time (not seeking full-time)</w:t>
            </w:r>
          </w:p>
          <w:p w14:paraId="287B10D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Unemployed</w:t>
            </w:r>
          </w:p>
          <w:p w14:paraId="1442309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Out of workforce</w:t>
            </w:r>
          </w:p>
        </w:tc>
        <w:tc>
          <w:tcPr>
            <w:tcW w:w="2835" w:type="dxa"/>
          </w:tcPr>
          <w:p w14:paraId="4A500AC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BBAEF1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4D72AA3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7 (0.92-1.01)</w:t>
            </w:r>
          </w:p>
          <w:p w14:paraId="42F97CD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3 (0.89-0.97)</w:t>
            </w:r>
          </w:p>
          <w:p w14:paraId="7838058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4 (0.90-0.98)</w:t>
            </w:r>
          </w:p>
          <w:p w14:paraId="1839AED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0 (0.96-1.05)</w:t>
            </w:r>
          </w:p>
          <w:p w14:paraId="77F545F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6 (0.83-0.90)</w:t>
            </w:r>
          </w:p>
        </w:tc>
        <w:tc>
          <w:tcPr>
            <w:tcW w:w="2126" w:type="dxa"/>
          </w:tcPr>
          <w:p w14:paraId="178B23F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4FEEF2B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CE28E0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463</w:t>
            </w:r>
          </w:p>
          <w:p w14:paraId="3A7089A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19</w:t>
            </w:r>
          </w:p>
          <w:p w14:paraId="0A5E7C7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71</w:t>
            </w:r>
          </w:p>
          <w:p w14:paraId="65DA2AD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407</w:t>
            </w:r>
          </w:p>
          <w:p w14:paraId="7DAB324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66AB23A7" w14:textId="77777777" w:rsidTr="00A92A90">
        <w:tc>
          <w:tcPr>
            <w:tcW w:w="3544" w:type="dxa"/>
          </w:tcPr>
          <w:p w14:paraId="2E2D618E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mber of children in household &lt;15 years</w:t>
            </w:r>
          </w:p>
        </w:tc>
        <w:tc>
          <w:tcPr>
            <w:tcW w:w="2835" w:type="dxa"/>
          </w:tcPr>
          <w:p w14:paraId="1E0458C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1.00-1.01)</w:t>
            </w:r>
          </w:p>
        </w:tc>
        <w:tc>
          <w:tcPr>
            <w:tcW w:w="2126" w:type="dxa"/>
          </w:tcPr>
          <w:p w14:paraId="27CFB6F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28</w:t>
            </w:r>
          </w:p>
        </w:tc>
      </w:tr>
      <w:tr w:rsidR="006D15B5" w:rsidRPr="006D15B5" w14:paraId="0285854F" w14:textId="77777777" w:rsidTr="00A92A90">
        <w:tc>
          <w:tcPr>
            <w:tcW w:w="3544" w:type="dxa"/>
          </w:tcPr>
          <w:p w14:paraId="4E83BC8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2835" w:type="dxa"/>
          </w:tcPr>
          <w:p w14:paraId="2EE4280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2 (1.02-1.03)</w:t>
            </w:r>
          </w:p>
        </w:tc>
        <w:tc>
          <w:tcPr>
            <w:tcW w:w="2126" w:type="dxa"/>
          </w:tcPr>
          <w:p w14:paraId="01DFD1F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094874ED" w14:textId="77777777" w:rsidTr="00A92A90">
        <w:tc>
          <w:tcPr>
            <w:tcW w:w="3544" w:type="dxa"/>
          </w:tcPr>
          <w:p w14:paraId="5757E61E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og annual household income</w:t>
            </w:r>
          </w:p>
        </w:tc>
        <w:tc>
          <w:tcPr>
            <w:tcW w:w="2835" w:type="dxa"/>
          </w:tcPr>
          <w:p w14:paraId="6223E32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6 (0.95-0.97)</w:t>
            </w:r>
          </w:p>
        </w:tc>
        <w:tc>
          <w:tcPr>
            <w:tcW w:w="2126" w:type="dxa"/>
          </w:tcPr>
          <w:p w14:paraId="15CD8A8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2FD6A0BC" w14:textId="77777777" w:rsidTr="00A92A90">
        <w:tc>
          <w:tcPr>
            <w:tcW w:w="3544" w:type="dxa"/>
            <w:tcBorders>
              <w:bottom w:val="single" w:sz="4" w:space="0" w:color="auto"/>
            </w:tcBorders>
          </w:tcPr>
          <w:p w14:paraId="3BBA62B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Disaster </w:t>
            </w:r>
            <w:proofErr w:type="spell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everity</w:t>
            </w: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868FBC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0 (1.00-1.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E9045E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15</w:t>
            </w:r>
          </w:p>
        </w:tc>
      </w:tr>
    </w:tbl>
    <w:p w14:paraId="57E122D7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vertAlign w:val="superscript"/>
          <w:lang w:val="en-US"/>
        </w:rPr>
      </w:pPr>
      <w:r w:rsidRPr="006D15B5">
        <w:rPr>
          <w:rFonts w:ascii="Times New Roman" w:eastAsia="Times New Roman" w:hAnsi="Times New Roman" w:cs="Times New Roman"/>
          <w:b/>
          <w:bCs/>
          <w:lang w:val="en-US"/>
        </w:rPr>
        <w:t>Notes: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Model presents relative risk (RR) estimates with 95% confidence intervals (CI). </w:t>
      </w:r>
      <w:r w:rsidRPr="006D15B5">
        <w:rPr>
          <w:rFonts w:ascii="Times New Roman" w:eastAsia="Times New Roman" w:hAnsi="Times New Roman" w:cs="Times New Roman"/>
          <w:szCs w:val="20"/>
          <w:lang w:val="en-US"/>
        </w:rPr>
        <w:t>Model was adjusted for clustering at the country level (random effect).</w:t>
      </w:r>
    </w:p>
    <w:p w14:paraId="73026413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6D15B5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6D15B5">
        <w:rPr>
          <w:rFonts w:ascii="Times New Roman" w:eastAsia="Times New Roman" w:hAnsi="Times New Roman" w:cs="Times New Roman"/>
          <w:lang w:val="en-US"/>
        </w:rPr>
        <w:t>Disaster</w:t>
      </w:r>
      <w:proofErr w:type="spellEnd"/>
      <w:r w:rsidRPr="006D15B5">
        <w:rPr>
          <w:rFonts w:ascii="Times New Roman" w:eastAsia="Times New Roman" w:hAnsi="Times New Roman" w:cs="Times New Roman"/>
          <w:lang w:val="en-US"/>
        </w:rPr>
        <w:t xml:space="preserve"> severity was measured at the country level. It was represented as a continuous frequency variable: total number of climate-related disasters per 1,000,000 km</w:t>
      </w:r>
      <w:r w:rsidRPr="006D15B5">
        <w:rPr>
          <w:rFonts w:ascii="Times New Roman" w:eastAsia="Times New Roman" w:hAnsi="Times New Roman" w:cs="Times New Roman"/>
          <w:vertAlign w:val="superscript"/>
          <w:lang w:val="en-US"/>
        </w:rPr>
        <w:t xml:space="preserve">2 </w:t>
      </w:r>
      <w:r w:rsidRPr="006D15B5">
        <w:rPr>
          <w:rFonts w:ascii="Times New Roman" w:eastAsia="Times New Roman" w:hAnsi="Times New Roman" w:cs="Times New Roman"/>
          <w:lang w:val="en-US"/>
        </w:rPr>
        <w:t>country surface area between the years of 2015-2017.</w:t>
      </w:r>
    </w:p>
    <w:p w14:paraId="3DC6222A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bCs/>
          <w:lang w:val="en-GB" w:eastAsia="en-GB"/>
        </w:rPr>
      </w:pPr>
    </w:p>
    <w:p w14:paraId="7519896F" w14:textId="77777777" w:rsidR="006D15B5" w:rsidRPr="006D15B5" w:rsidRDefault="006D15B5" w:rsidP="006D15B5">
      <w:pPr>
        <w:spacing w:after="0" w:line="480" w:lineRule="auto"/>
        <w:rPr>
          <w:rFonts w:ascii="Times New Roman" w:eastAsia="Times New Roman" w:hAnsi="Times New Roman" w:cs="Times New Roman"/>
          <w:lang w:val="en-GB" w:eastAsia="en-GB"/>
        </w:rPr>
      </w:pPr>
    </w:p>
    <w:p w14:paraId="6FBA61E8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b/>
          <w:bCs/>
          <w:lang w:val="en-GB" w:eastAsia="en-GB"/>
        </w:rPr>
        <w:br w:type="page"/>
      </w:r>
    </w:p>
    <w:p w14:paraId="5C4AE16A" w14:textId="7E7168A1" w:rsidR="006D15B5" w:rsidRPr="006D15B5" w:rsidRDefault="006D15B5" w:rsidP="006D15B5">
      <w:pPr>
        <w:spacing w:after="0" w:line="276" w:lineRule="auto"/>
        <w:rPr>
          <w:rFonts w:ascii="Times New Roman" w:eastAsia="Times New Roman" w:hAnsi="Times New Roman" w:cs="Times New Roman"/>
          <w:bCs/>
          <w:lang w:val="en-GB" w:eastAsia="en-GB"/>
        </w:rPr>
      </w:pPr>
      <w:r w:rsidRPr="006D15B5">
        <w:rPr>
          <w:rFonts w:ascii="Times New Roman" w:eastAsia="Times New Roman" w:hAnsi="Times New Roman" w:cs="Times New Roman"/>
          <w:bCs/>
          <w:lang w:val="en-GB" w:eastAsia="en-GB"/>
        </w:rPr>
        <w:lastRenderedPageBreak/>
        <w:t>Multivariate multilevel negative binomial regression model examining the association between food insecurity (Food Insecurity Experiences Scale) and poor mental health (Daily Experience Index score) among n=28,292 youth from the 2017 Gallup World Poll survey. Note that the interaction between food insecurity and disaster severity was not statistically significant (p=0.1923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44"/>
        <w:gridCol w:w="2835"/>
        <w:gridCol w:w="2126"/>
      </w:tblGrid>
      <w:tr w:rsidR="006D15B5" w:rsidRPr="006D15B5" w14:paraId="30B17621" w14:textId="77777777" w:rsidTr="00A92A90">
        <w:tc>
          <w:tcPr>
            <w:tcW w:w="3544" w:type="dxa"/>
            <w:tcBorders>
              <w:top w:val="single" w:sz="4" w:space="0" w:color="auto"/>
            </w:tcBorders>
          </w:tcPr>
          <w:p w14:paraId="3FB67B2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F19E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Multivariate Model</w:t>
            </w:r>
          </w:p>
        </w:tc>
      </w:tr>
      <w:tr w:rsidR="006D15B5" w:rsidRPr="006D15B5" w14:paraId="286C35A5" w14:textId="77777777" w:rsidTr="00A92A90">
        <w:tc>
          <w:tcPr>
            <w:tcW w:w="3544" w:type="dxa"/>
          </w:tcPr>
          <w:p w14:paraId="230DA73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  <w:t>Facto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DD4603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RR (95% CI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77BEE2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en-GB"/>
              </w:rPr>
              <w:t>p</w:t>
            </w:r>
          </w:p>
        </w:tc>
      </w:tr>
      <w:tr w:rsidR="006D15B5" w:rsidRPr="006D15B5" w14:paraId="64ED829A" w14:textId="77777777" w:rsidTr="00A92A90">
        <w:tc>
          <w:tcPr>
            <w:tcW w:w="3544" w:type="dxa"/>
          </w:tcPr>
          <w:p w14:paraId="5A52CED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ood insecurity</w:t>
            </w:r>
          </w:p>
          <w:p w14:paraId="35D6B88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None or mild</w:t>
            </w:r>
          </w:p>
          <w:p w14:paraId="0972988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oderate</w:t>
            </w:r>
          </w:p>
          <w:p w14:paraId="0C52E37E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vere</w:t>
            </w:r>
          </w:p>
        </w:tc>
        <w:tc>
          <w:tcPr>
            <w:tcW w:w="2835" w:type="dxa"/>
          </w:tcPr>
          <w:p w14:paraId="62EE07D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60AF2C8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3B4D039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40 (1.34-1.47)</w:t>
            </w:r>
          </w:p>
          <w:p w14:paraId="148EFCE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66 (1.57-1.75)</w:t>
            </w:r>
          </w:p>
        </w:tc>
        <w:tc>
          <w:tcPr>
            <w:tcW w:w="2126" w:type="dxa"/>
          </w:tcPr>
          <w:p w14:paraId="4C886C2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8AAE0C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3E7DF16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  <w:p w14:paraId="00A2143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4B4E941A" w14:textId="77777777" w:rsidTr="00A92A90">
        <w:tc>
          <w:tcPr>
            <w:tcW w:w="3544" w:type="dxa"/>
          </w:tcPr>
          <w:p w14:paraId="06B82FE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ender</w:t>
            </w:r>
          </w:p>
          <w:p w14:paraId="63119930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ale</w:t>
            </w:r>
          </w:p>
          <w:p w14:paraId="352EA71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emale</w:t>
            </w:r>
          </w:p>
        </w:tc>
        <w:tc>
          <w:tcPr>
            <w:tcW w:w="2835" w:type="dxa"/>
          </w:tcPr>
          <w:p w14:paraId="59CD29B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EC573A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67F3577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 (1.00-1.05)</w:t>
            </w:r>
          </w:p>
        </w:tc>
        <w:tc>
          <w:tcPr>
            <w:tcW w:w="2126" w:type="dxa"/>
          </w:tcPr>
          <w:p w14:paraId="7D6E483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0AD6433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58DDAD4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695</w:t>
            </w:r>
          </w:p>
        </w:tc>
      </w:tr>
      <w:tr w:rsidR="006D15B5" w:rsidRPr="006D15B5" w14:paraId="119A31A4" w14:textId="77777777" w:rsidTr="00A92A90">
        <w:tc>
          <w:tcPr>
            <w:tcW w:w="3544" w:type="dxa"/>
          </w:tcPr>
          <w:p w14:paraId="2094929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Urbanicity</w:t>
            </w:r>
          </w:p>
          <w:p w14:paraId="7EC7BECE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Urban  </w:t>
            </w:r>
          </w:p>
          <w:p w14:paraId="4FEFE7E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uburban</w:t>
            </w:r>
          </w:p>
          <w:p w14:paraId="419FBD77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mall village</w:t>
            </w:r>
          </w:p>
          <w:p w14:paraId="28345B71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Rural</w:t>
            </w:r>
          </w:p>
        </w:tc>
        <w:tc>
          <w:tcPr>
            <w:tcW w:w="2835" w:type="dxa"/>
          </w:tcPr>
          <w:p w14:paraId="7BA4D66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DC19A1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07411D3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9 (0.95-1.03)</w:t>
            </w:r>
          </w:p>
          <w:p w14:paraId="680B0ED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0.97 (0.95-1.00) </w:t>
            </w:r>
          </w:p>
          <w:p w14:paraId="0B442C1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0.97-1.05)</w:t>
            </w:r>
          </w:p>
        </w:tc>
        <w:tc>
          <w:tcPr>
            <w:tcW w:w="2126" w:type="dxa"/>
          </w:tcPr>
          <w:p w14:paraId="515D134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7AB8595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0D4919D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6723</w:t>
            </w:r>
          </w:p>
          <w:p w14:paraId="4870BA2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515</w:t>
            </w:r>
          </w:p>
          <w:p w14:paraId="27A21F5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7043</w:t>
            </w:r>
          </w:p>
        </w:tc>
      </w:tr>
      <w:tr w:rsidR="006D15B5" w:rsidRPr="006D15B5" w14:paraId="586CBE0D" w14:textId="77777777" w:rsidTr="00A92A90">
        <w:tc>
          <w:tcPr>
            <w:tcW w:w="3544" w:type="dxa"/>
          </w:tcPr>
          <w:p w14:paraId="636F27E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arital status</w:t>
            </w:r>
          </w:p>
          <w:p w14:paraId="3A5AEC7D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ingle</w:t>
            </w:r>
          </w:p>
          <w:p w14:paraId="4D2F3EE4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Married</w:t>
            </w:r>
          </w:p>
          <w:p w14:paraId="288C959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parated</w:t>
            </w:r>
          </w:p>
          <w:p w14:paraId="345440E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Divorced</w:t>
            </w:r>
          </w:p>
          <w:p w14:paraId="1F4B102D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Widowed</w:t>
            </w:r>
          </w:p>
          <w:p w14:paraId="1DB8468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Domestic partner</w:t>
            </w:r>
          </w:p>
        </w:tc>
        <w:tc>
          <w:tcPr>
            <w:tcW w:w="2835" w:type="dxa"/>
          </w:tcPr>
          <w:p w14:paraId="4177252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2DA11A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52E4197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6 (1.01-1.10)</w:t>
            </w:r>
          </w:p>
          <w:p w14:paraId="13B2F13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4 (1.02-1.28)</w:t>
            </w:r>
          </w:p>
          <w:p w14:paraId="52DC507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13 (0.99-1.29)</w:t>
            </w:r>
          </w:p>
          <w:p w14:paraId="69072F9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34 (1.13-1.58)</w:t>
            </w:r>
          </w:p>
          <w:p w14:paraId="53B93ED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3 (0.98-1.08)</w:t>
            </w:r>
          </w:p>
        </w:tc>
        <w:tc>
          <w:tcPr>
            <w:tcW w:w="2126" w:type="dxa"/>
          </w:tcPr>
          <w:p w14:paraId="04ADBF6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189412A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039C7AC5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96</w:t>
            </w:r>
          </w:p>
          <w:p w14:paraId="251E92D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191</w:t>
            </w:r>
          </w:p>
          <w:p w14:paraId="20F3E93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614</w:t>
            </w:r>
          </w:p>
          <w:p w14:paraId="4846DC2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06</w:t>
            </w:r>
          </w:p>
          <w:p w14:paraId="61781FE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818</w:t>
            </w:r>
          </w:p>
        </w:tc>
      </w:tr>
      <w:tr w:rsidR="006D15B5" w:rsidRPr="006D15B5" w14:paraId="7A1140D4" w14:textId="77777777" w:rsidTr="00A92A90">
        <w:tc>
          <w:tcPr>
            <w:tcW w:w="3544" w:type="dxa"/>
          </w:tcPr>
          <w:p w14:paraId="5EC3F07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Education </w:t>
            </w:r>
          </w:p>
          <w:p w14:paraId="1DEC9C6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Tertiary</w:t>
            </w:r>
          </w:p>
          <w:p w14:paraId="19383A50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Secondary   </w:t>
            </w:r>
          </w:p>
          <w:p w14:paraId="1D21D95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Elementary or less </w:t>
            </w:r>
          </w:p>
        </w:tc>
        <w:tc>
          <w:tcPr>
            <w:tcW w:w="2835" w:type="dxa"/>
          </w:tcPr>
          <w:p w14:paraId="369AD27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6C89EBF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022F15F1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4 (0.98-1.09)</w:t>
            </w:r>
          </w:p>
          <w:p w14:paraId="6369678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6 (1.00-1.13)</w:t>
            </w:r>
          </w:p>
        </w:tc>
        <w:tc>
          <w:tcPr>
            <w:tcW w:w="2126" w:type="dxa"/>
          </w:tcPr>
          <w:p w14:paraId="5DB5DA5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4856DAF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DCD89A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1787</w:t>
            </w:r>
          </w:p>
          <w:p w14:paraId="41266C3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438</w:t>
            </w:r>
          </w:p>
        </w:tc>
      </w:tr>
      <w:tr w:rsidR="006D15B5" w:rsidRPr="006D15B5" w14:paraId="687189F1" w14:textId="77777777" w:rsidTr="00A92A90">
        <w:tc>
          <w:tcPr>
            <w:tcW w:w="3544" w:type="dxa"/>
          </w:tcPr>
          <w:p w14:paraId="02F10B97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mployment</w:t>
            </w:r>
          </w:p>
          <w:p w14:paraId="74565C05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ull-time (employer)</w:t>
            </w:r>
          </w:p>
          <w:p w14:paraId="3015268D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Full-time (self-employed)</w:t>
            </w:r>
          </w:p>
          <w:p w14:paraId="3674CE02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Part-time (seeking full-time)</w:t>
            </w:r>
          </w:p>
          <w:p w14:paraId="3A0FF3F3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Part-time (not seeking full-time)</w:t>
            </w:r>
          </w:p>
          <w:p w14:paraId="110E8739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Unemployed</w:t>
            </w:r>
          </w:p>
          <w:p w14:paraId="7566564B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Out of workforce</w:t>
            </w:r>
          </w:p>
        </w:tc>
        <w:tc>
          <w:tcPr>
            <w:tcW w:w="2835" w:type="dxa"/>
          </w:tcPr>
          <w:p w14:paraId="72096B1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6E5F18B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514414F2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7 (0.93-1.02)</w:t>
            </w:r>
          </w:p>
          <w:p w14:paraId="3BE47A7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4 (0.90-0.98)</w:t>
            </w:r>
          </w:p>
          <w:p w14:paraId="473B901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5 (0.91-0.99)</w:t>
            </w:r>
          </w:p>
          <w:p w14:paraId="53144A5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0.97-1.06)</w:t>
            </w:r>
          </w:p>
          <w:p w14:paraId="4C744F48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87 (0.83-0.91)</w:t>
            </w:r>
          </w:p>
        </w:tc>
        <w:tc>
          <w:tcPr>
            <w:tcW w:w="2126" w:type="dxa"/>
          </w:tcPr>
          <w:p w14:paraId="2512640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4D946FCE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5292171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2840</w:t>
            </w:r>
          </w:p>
          <w:p w14:paraId="498BA9D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60</w:t>
            </w:r>
          </w:p>
          <w:p w14:paraId="0E005017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203</w:t>
            </w:r>
          </w:p>
          <w:p w14:paraId="3D0D3CCD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5534</w:t>
            </w:r>
          </w:p>
          <w:p w14:paraId="3FE25206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480D2869" w14:textId="77777777" w:rsidTr="00A92A90">
        <w:tc>
          <w:tcPr>
            <w:tcW w:w="3544" w:type="dxa"/>
          </w:tcPr>
          <w:p w14:paraId="66C5D39E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mber of children in household &lt;15 years</w:t>
            </w:r>
          </w:p>
        </w:tc>
        <w:tc>
          <w:tcPr>
            <w:tcW w:w="2835" w:type="dxa"/>
          </w:tcPr>
          <w:p w14:paraId="4E5431E9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1 (1.00-1.01)</w:t>
            </w:r>
          </w:p>
        </w:tc>
        <w:tc>
          <w:tcPr>
            <w:tcW w:w="2126" w:type="dxa"/>
          </w:tcPr>
          <w:p w14:paraId="0F0B858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0033</w:t>
            </w:r>
          </w:p>
        </w:tc>
      </w:tr>
      <w:tr w:rsidR="006D15B5" w:rsidRPr="006D15B5" w14:paraId="6846E3C5" w14:textId="77777777" w:rsidTr="00A92A90">
        <w:tc>
          <w:tcPr>
            <w:tcW w:w="3544" w:type="dxa"/>
          </w:tcPr>
          <w:p w14:paraId="3BD424BA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2835" w:type="dxa"/>
          </w:tcPr>
          <w:p w14:paraId="5491D29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.02 (1.02-1.03)</w:t>
            </w:r>
          </w:p>
        </w:tc>
        <w:tc>
          <w:tcPr>
            <w:tcW w:w="2126" w:type="dxa"/>
          </w:tcPr>
          <w:p w14:paraId="79485DE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7BB2E990" w14:textId="77777777" w:rsidTr="00A92A90">
        <w:tc>
          <w:tcPr>
            <w:tcW w:w="3544" w:type="dxa"/>
          </w:tcPr>
          <w:p w14:paraId="029CE4C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og annual household income</w:t>
            </w:r>
          </w:p>
        </w:tc>
        <w:tc>
          <w:tcPr>
            <w:tcW w:w="2835" w:type="dxa"/>
          </w:tcPr>
          <w:p w14:paraId="58020C9F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6 (0.95-0.97)</w:t>
            </w:r>
          </w:p>
        </w:tc>
        <w:tc>
          <w:tcPr>
            <w:tcW w:w="2126" w:type="dxa"/>
          </w:tcPr>
          <w:p w14:paraId="61AB178A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&lt;0.0001</w:t>
            </w:r>
          </w:p>
        </w:tc>
      </w:tr>
      <w:tr w:rsidR="006D15B5" w:rsidRPr="006D15B5" w14:paraId="53B001F9" w14:textId="77777777" w:rsidTr="00A92A90">
        <w:tc>
          <w:tcPr>
            <w:tcW w:w="3544" w:type="dxa"/>
            <w:tcBorders>
              <w:bottom w:val="single" w:sz="4" w:space="0" w:color="auto"/>
            </w:tcBorders>
          </w:tcPr>
          <w:p w14:paraId="19B730C0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Disaster </w:t>
            </w:r>
            <w:proofErr w:type="spellStart"/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everity</w:t>
            </w: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  <w:p w14:paraId="23D5FDE8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Low </w:t>
            </w:r>
          </w:p>
          <w:p w14:paraId="637A840C" w14:textId="77777777" w:rsidR="006D15B5" w:rsidRPr="006D15B5" w:rsidRDefault="006D15B5" w:rsidP="006D15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 High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E28A73C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8A491B3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 (ref)</w:t>
            </w:r>
          </w:p>
          <w:p w14:paraId="4C763EE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96 (0.86-1.0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F5799E0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0EB7198B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</w:p>
          <w:p w14:paraId="215BA404" w14:textId="77777777" w:rsidR="006D15B5" w:rsidRPr="006D15B5" w:rsidRDefault="006D15B5" w:rsidP="006D15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6D15B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.4506</w:t>
            </w:r>
          </w:p>
        </w:tc>
      </w:tr>
    </w:tbl>
    <w:p w14:paraId="2248831A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bookmarkStart w:id="0" w:name="_Hlk69752193"/>
      <w:r w:rsidRPr="006D15B5">
        <w:rPr>
          <w:rFonts w:ascii="Times New Roman" w:eastAsia="Times New Roman" w:hAnsi="Times New Roman" w:cs="Times New Roman"/>
          <w:b/>
          <w:bCs/>
          <w:lang w:val="en-US"/>
        </w:rPr>
        <w:t>Notes: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Model presents relative risk (RR) estimates with 95% confidence intervals (CI).</w:t>
      </w:r>
      <w:bookmarkEnd w:id="0"/>
      <w:r w:rsidRPr="006D15B5">
        <w:rPr>
          <w:rFonts w:ascii="Times New Roman" w:eastAsia="Times New Roman" w:hAnsi="Times New Roman" w:cs="Times New Roman"/>
          <w:lang w:val="en-US"/>
        </w:rPr>
        <w:t xml:space="preserve"> </w:t>
      </w:r>
      <w:r w:rsidRPr="006D15B5">
        <w:rPr>
          <w:rFonts w:ascii="Times New Roman" w:eastAsia="Times New Roman" w:hAnsi="Times New Roman" w:cs="Times New Roman"/>
          <w:szCs w:val="20"/>
          <w:lang w:val="en-US"/>
        </w:rPr>
        <w:t>Model was adjusted for clustering at the country level (random effect).</w:t>
      </w:r>
    </w:p>
    <w:p w14:paraId="52DA4786" w14:textId="77777777" w:rsidR="006D15B5" w:rsidRPr="006D15B5" w:rsidRDefault="006D15B5" w:rsidP="006D15B5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proofErr w:type="spellStart"/>
      <w:r w:rsidRPr="006D15B5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Pr="006D15B5">
        <w:rPr>
          <w:rFonts w:ascii="Times New Roman" w:eastAsia="Times New Roman" w:hAnsi="Times New Roman" w:cs="Times New Roman"/>
          <w:lang w:val="en-US"/>
        </w:rPr>
        <w:t>Disaster</w:t>
      </w:r>
      <w:proofErr w:type="spellEnd"/>
      <w:r w:rsidRPr="006D15B5">
        <w:rPr>
          <w:rFonts w:ascii="Times New Roman" w:eastAsia="Times New Roman" w:hAnsi="Times New Roman" w:cs="Times New Roman"/>
          <w:lang w:val="en-US"/>
        </w:rPr>
        <w:t xml:space="preserve"> severity was measured at the country level. High disaster severity was defined as those countries in the </w:t>
      </w:r>
      <w:r w:rsidRPr="006D15B5">
        <w:rPr>
          <w:rFonts w:ascii="Times New Roman" w:eastAsia="Times New Roman" w:hAnsi="Times New Roman" w:cs="Times New Roman"/>
          <w:u w:val="single"/>
          <w:lang w:val="en-US"/>
        </w:rPr>
        <w:t>top 10%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of total number of climate-related disaster deaths per 1,000,000 population in 2017. Low disaster severity was defined as those countries in the </w:t>
      </w:r>
      <w:r w:rsidRPr="006D15B5">
        <w:rPr>
          <w:rFonts w:ascii="Times New Roman" w:eastAsia="Times New Roman" w:hAnsi="Times New Roman" w:cs="Times New Roman"/>
          <w:u w:val="single"/>
          <w:lang w:val="en-US"/>
        </w:rPr>
        <w:t>bottom 90%</w:t>
      </w:r>
      <w:r w:rsidRPr="006D15B5">
        <w:rPr>
          <w:rFonts w:ascii="Times New Roman" w:eastAsia="Times New Roman" w:hAnsi="Times New Roman" w:cs="Times New Roman"/>
          <w:lang w:val="en-US"/>
        </w:rPr>
        <w:t xml:space="preserve"> of total number of climate-related disaster deaths per 1,000,000 population in 2017.</w:t>
      </w:r>
    </w:p>
    <w:p w14:paraId="16D15993" w14:textId="77777777" w:rsidR="00AC279D" w:rsidRDefault="00AC279D"/>
    <w:sectPr w:rsidR="00AC27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70F33"/>
    <w:multiLevelType w:val="multilevel"/>
    <w:tmpl w:val="9D541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4B84E57"/>
    <w:multiLevelType w:val="multilevel"/>
    <w:tmpl w:val="62DAA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8A96592"/>
    <w:multiLevelType w:val="multilevel"/>
    <w:tmpl w:val="A87049A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FE6239"/>
    <w:multiLevelType w:val="multilevel"/>
    <w:tmpl w:val="FF54FFE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91874B3"/>
    <w:multiLevelType w:val="multilevel"/>
    <w:tmpl w:val="9D3203D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94433C"/>
    <w:multiLevelType w:val="hybridMultilevel"/>
    <w:tmpl w:val="C3844424"/>
    <w:lvl w:ilvl="0" w:tplc="AED6D7D6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color w:val="00000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9" w15:restartNumberingAfterBreak="0">
    <w:nsid w:val="708035C0"/>
    <w:multiLevelType w:val="hybridMultilevel"/>
    <w:tmpl w:val="A7D2B476"/>
    <w:lvl w:ilvl="0" w:tplc="2A7AD27E"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sz w:val="23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E934A1"/>
    <w:multiLevelType w:val="multilevel"/>
    <w:tmpl w:val="919A59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53377304">
    <w:abstractNumId w:val="3"/>
  </w:num>
  <w:num w:numId="2" w16cid:durableId="86384852">
    <w:abstractNumId w:val="6"/>
  </w:num>
  <w:num w:numId="3" w16cid:durableId="83572636">
    <w:abstractNumId w:val="8"/>
  </w:num>
  <w:num w:numId="4" w16cid:durableId="2119523323">
    <w:abstractNumId w:val="0"/>
  </w:num>
  <w:num w:numId="5" w16cid:durableId="1237517992">
    <w:abstractNumId w:val="10"/>
  </w:num>
  <w:num w:numId="6" w16cid:durableId="1445005519">
    <w:abstractNumId w:val="1"/>
  </w:num>
  <w:num w:numId="7" w16cid:durableId="339939171">
    <w:abstractNumId w:val="5"/>
  </w:num>
  <w:num w:numId="8" w16cid:durableId="1245334808">
    <w:abstractNumId w:val="4"/>
  </w:num>
  <w:num w:numId="9" w16cid:durableId="684403268">
    <w:abstractNumId w:val="2"/>
  </w:num>
  <w:num w:numId="10" w16cid:durableId="399643378">
    <w:abstractNumId w:val="7"/>
  </w:num>
  <w:num w:numId="11" w16cid:durableId="18588061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3D0"/>
    <w:rsid w:val="000458FA"/>
    <w:rsid w:val="0013793B"/>
    <w:rsid w:val="00367AC7"/>
    <w:rsid w:val="003B03D0"/>
    <w:rsid w:val="004A44D4"/>
    <w:rsid w:val="006C6F93"/>
    <w:rsid w:val="006D15B5"/>
    <w:rsid w:val="006E6278"/>
    <w:rsid w:val="00713BB2"/>
    <w:rsid w:val="00726BCE"/>
    <w:rsid w:val="007B7EA0"/>
    <w:rsid w:val="0089458B"/>
    <w:rsid w:val="00AA07A5"/>
    <w:rsid w:val="00AC279D"/>
    <w:rsid w:val="00B348A6"/>
    <w:rsid w:val="00C46747"/>
    <w:rsid w:val="00CF724E"/>
    <w:rsid w:val="00E5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CD411"/>
  <w15:chartTrackingRefBased/>
  <w15:docId w15:val="{E9DDC588-33B8-48B7-B503-DE3390D5E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qFormat/>
    <w:rsid w:val="006D15B5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qFormat/>
    <w:rsid w:val="006D15B5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qFormat/>
    <w:rsid w:val="006D15B5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qFormat/>
    <w:rsid w:val="006D15B5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BodyText"/>
    <w:link w:val="Heading5Char"/>
    <w:qFormat/>
    <w:rsid w:val="006D15B5"/>
    <w:pPr>
      <w:spacing w:before="240" w:after="60" w:line="360" w:lineRule="auto"/>
      <w:outlineLvl w:val="4"/>
    </w:pPr>
    <w:rPr>
      <w:rFonts w:ascii="Times New Roman" w:eastAsia="Times New Roman" w:hAnsi="Times New Roman" w:cs="Times New Roman"/>
      <w:szCs w:val="20"/>
      <w:lang w:val="en-US"/>
    </w:rPr>
  </w:style>
  <w:style w:type="paragraph" w:styleId="Heading6">
    <w:name w:val="heading 6"/>
    <w:basedOn w:val="Normal"/>
    <w:next w:val="BlockText"/>
    <w:link w:val="Heading6Char"/>
    <w:qFormat/>
    <w:rsid w:val="006D15B5"/>
    <w:pPr>
      <w:spacing w:before="240" w:after="60" w:line="360" w:lineRule="auto"/>
      <w:outlineLvl w:val="5"/>
    </w:pPr>
    <w:rPr>
      <w:rFonts w:ascii="Times New Roman" w:eastAsia="Times New Roman" w:hAnsi="Times New Roman" w:cs="Times New Roman"/>
      <w:szCs w:val="20"/>
      <w:lang w:val="en-US"/>
    </w:rPr>
  </w:style>
  <w:style w:type="paragraph" w:styleId="Heading7">
    <w:name w:val="heading 7"/>
    <w:basedOn w:val="Normal"/>
    <w:next w:val="Normal"/>
    <w:link w:val="Heading7Char"/>
    <w:qFormat/>
    <w:rsid w:val="006D15B5"/>
    <w:pPr>
      <w:tabs>
        <w:tab w:val="num" w:pos="1296"/>
      </w:tabs>
      <w:spacing w:before="240" w:after="60" w:line="360" w:lineRule="auto"/>
      <w:ind w:left="1296" w:hanging="1296"/>
      <w:outlineLvl w:val="6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6D15B5"/>
    <w:pPr>
      <w:tabs>
        <w:tab w:val="num" w:pos="1440"/>
      </w:tabs>
      <w:spacing w:before="240" w:after="60" w:line="360" w:lineRule="auto"/>
      <w:ind w:left="1440" w:hanging="1440"/>
      <w:outlineLvl w:val="7"/>
    </w:pPr>
    <w:rPr>
      <w:rFonts w:ascii="Arial" w:eastAsia="Times New Roman" w:hAnsi="Arial" w:cs="Times New Roman"/>
      <w:i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6D15B5"/>
    <w:pPr>
      <w:tabs>
        <w:tab w:val="num" w:pos="1584"/>
      </w:tabs>
      <w:spacing w:before="240" w:after="60" w:line="360" w:lineRule="auto"/>
      <w:ind w:left="1584" w:hanging="1584"/>
      <w:outlineLvl w:val="8"/>
    </w:pPr>
    <w:rPr>
      <w:rFonts w:ascii="Arial" w:eastAsia="Times New Roman" w:hAnsi="Arial" w:cs="Times New Roman"/>
      <w:b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15B5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6D15B5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6D15B5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6D15B5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6D15B5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6D15B5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D15B5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D15B5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6D15B5"/>
    <w:rPr>
      <w:rFonts w:ascii="Arial" w:eastAsia="Times New Roman" w:hAnsi="Arial" w:cs="Times New Roman"/>
      <w:b/>
      <w:i/>
      <w:sz w:val="18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6D15B5"/>
  </w:style>
  <w:style w:type="paragraph" w:customStyle="1" w:styleId="Articletitle">
    <w:name w:val="Article title"/>
    <w:basedOn w:val="Normal"/>
    <w:next w:val="Normal"/>
    <w:qFormat/>
    <w:rsid w:val="006D15B5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6D15B5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6D15B5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6D15B5"/>
  </w:style>
  <w:style w:type="paragraph" w:customStyle="1" w:styleId="Abstract">
    <w:name w:val="Abstract"/>
    <w:basedOn w:val="Normal"/>
    <w:next w:val="Keywords"/>
    <w:qFormat/>
    <w:rsid w:val="006D15B5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6D15B5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6D15B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6D15B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6D15B5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6D15B5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6D15B5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6D15B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6D15B5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6D15B5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6D15B5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6D15B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link w:val="ParagraphChar"/>
    <w:qFormat/>
    <w:rsid w:val="006D15B5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6D15B5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Indent">
    <w:name w:val="Normal Indent"/>
    <w:basedOn w:val="Normal"/>
    <w:rsid w:val="006D15B5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6D15B5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6D15B5"/>
  </w:style>
  <w:style w:type="paragraph" w:customStyle="1" w:styleId="Bulletedlist">
    <w:name w:val="Bulleted list"/>
    <w:basedOn w:val="Paragraph"/>
    <w:next w:val="Paragraph"/>
    <w:qFormat/>
    <w:rsid w:val="006D15B5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D15B5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6D15B5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6D15B5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D15B5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6D15B5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6D15B5"/>
    <w:rPr>
      <w:vertAlign w:val="superscript"/>
    </w:rPr>
  </w:style>
  <w:style w:type="paragraph" w:styleId="Header">
    <w:name w:val="header"/>
    <w:basedOn w:val="Normal"/>
    <w:link w:val="HeaderChar"/>
    <w:uiPriority w:val="99"/>
    <w:rsid w:val="006D15B5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D15B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rsid w:val="006D15B5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D15B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6D15B5"/>
    <w:pPr>
      <w:widowControl/>
      <w:spacing w:before="360"/>
    </w:pPr>
  </w:style>
  <w:style w:type="character" w:customStyle="1" w:styleId="Hyperlink1">
    <w:name w:val="Hyperlink1"/>
    <w:basedOn w:val="DefaultParagraphFont"/>
    <w:uiPriority w:val="99"/>
    <w:unhideWhenUsed/>
    <w:rsid w:val="006D15B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15B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rsid w:val="006D1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D15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5B5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6D15B5"/>
    <w:pPr>
      <w:tabs>
        <w:tab w:val="left" w:pos="504"/>
      </w:tabs>
      <w:spacing w:after="240" w:line="240" w:lineRule="auto"/>
      <w:ind w:left="504" w:hanging="504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lockText">
    <w:name w:val="Block Text"/>
    <w:basedOn w:val="Normal"/>
    <w:rsid w:val="006D15B5"/>
    <w:pPr>
      <w:spacing w:after="120" w:line="360" w:lineRule="auto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table" w:styleId="TableGrid">
    <w:name w:val="Table Grid"/>
    <w:basedOn w:val="TableNormal"/>
    <w:uiPriority w:val="39"/>
    <w:rsid w:val="006D15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6D15B5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D15B5"/>
    <w:rPr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D15B5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D15B5"/>
    <w:pPr>
      <w:spacing w:after="0" w:line="48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6D15B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6D15B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6D15B5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6D15B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6D15B5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llowedHyperlink1">
    <w:name w:val="FollowedHyperlink1"/>
    <w:basedOn w:val="DefaultParagraphFont"/>
    <w:semiHidden/>
    <w:unhideWhenUsed/>
    <w:rsid w:val="006D15B5"/>
    <w:rPr>
      <w:color w:val="800080"/>
      <w:u w:val="single"/>
    </w:rPr>
  </w:style>
  <w:style w:type="paragraph" w:customStyle="1" w:styleId="Default">
    <w:name w:val="Default"/>
    <w:rsid w:val="006D15B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Preformatted">
    <w:name w:val="Preformatted"/>
    <w:basedOn w:val="Normal"/>
    <w:rsid w:val="006D15B5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spacing w:after="0" w:line="360" w:lineRule="auto"/>
    </w:pPr>
    <w:rPr>
      <w:rFonts w:ascii="Courier New" w:eastAsia="Times New Roman" w:hAnsi="Courier New" w:cs="Times New Roman"/>
      <w:snapToGrid w:val="0"/>
      <w:sz w:val="20"/>
      <w:szCs w:val="20"/>
      <w:lang w:val="en-US"/>
    </w:rPr>
  </w:style>
  <w:style w:type="paragraph" w:styleId="Caption">
    <w:name w:val="caption"/>
    <w:basedOn w:val="Normal"/>
    <w:next w:val="Normal"/>
    <w:qFormat/>
    <w:rsid w:val="006D15B5"/>
    <w:pPr>
      <w:spacing w:before="120" w:after="120" w:line="36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FrontHead">
    <w:name w:val="Front_Head"/>
    <w:basedOn w:val="Normal"/>
    <w:next w:val="BodyMain"/>
    <w:rsid w:val="006D15B5"/>
    <w:pPr>
      <w:pageBreakBefore/>
      <w:spacing w:after="240" w:line="48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styleId="BodyText">
    <w:name w:val="Body Text"/>
    <w:basedOn w:val="Normal"/>
    <w:link w:val="BodyTextChar"/>
    <w:rsid w:val="006D15B5"/>
    <w:pPr>
      <w:spacing w:after="120" w:line="280" w:lineRule="atLeast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6D15B5"/>
    <w:rPr>
      <w:rFonts w:ascii="Times New Roman" w:eastAsia="Times New Roman" w:hAnsi="Times New Roman" w:cs="Times New Roman"/>
      <w:szCs w:val="20"/>
      <w:lang w:val="en-US"/>
    </w:rPr>
  </w:style>
  <w:style w:type="paragraph" w:styleId="BodyTextFirstIndent">
    <w:name w:val="Body Text First Indent"/>
    <w:basedOn w:val="BodyMain"/>
    <w:link w:val="BodyTextFirstIndentChar"/>
    <w:rsid w:val="006D15B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6D15B5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Appendix">
    <w:name w:val="Appendix"/>
    <w:basedOn w:val="Normal"/>
    <w:next w:val="BodyText"/>
    <w:qFormat/>
    <w:rsid w:val="006D15B5"/>
    <w:pPr>
      <w:keepNext/>
      <w:pageBreakBefore/>
      <w:numPr>
        <w:numId w:val="3"/>
      </w:numPr>
      <w:spacing w:after="240" w:line="360" w:lineRule="auto"/>
      <w:jc w:val="center"/>
      <w:outlineLvl w:val="0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customStyle="1" w:styleId="equation">
    <w:name w:val="equation"/>
    <w:basedOn w:val="BodyTextFirstIndent"/>
    <w:next w:val="BodyTextFirstIndent"/>
    <w:rsid w:val="006D15B5"/>
    <w:pPr>
      <w:tabs>
        <w:tab w:val="center" w:pos="4500"/>
        <w:tab w:val="right" w:pos="9000"/>
      </w:tabs>
    </w:pPr>
  </w:style>
  <w:style w:type="paragraph" w:customStyle="1" w:styleId="BackHead">
    <w:name w:val="Back_Head"/>
    <w:basedOn w:val="FrontHead"/>
    <w:next w:val="BodyText"/>
    <w:rsid w:val="006D15B5"/>
  </w:style>
  <w:style w:type="paragraph" w:customStyle="1" w:styleId="Biblio">
    <w:name w:val="Biblio"/>
    <w:basedOn w:val="Normal"/>
    <w:qFormat/>
    <w:rsid w:val="006D15B5"/>
    <w:pPr>
      <w:keepNext/>
      <w:spacing w:before="240" w:after="240" w:line="240" w:lineRule="auto"/>
      <w:ind w:left="289" w:hanging="289"/>
      <w:jc w:val="center"/>
    </w:pPr>
    <w:rPr>
      <w:rFonts w:ascii="Times New Roman" w:eastAsia="Times New Roman" w:hAnsi="Times New Roman" w:cs="Times New Roman"/>
      <w:b/>
      <w:sz w:val="28"/>
      <w:szCs w:val="20"/>
      <w:lang w:val="en-US"/>
    </w:rPr>
  </w:style>
  <w:style w:type="paragraph" w:customStyle="1" w:styleId="Blockquote">
    <w:name w:val="Block_quote"/>
    <w:basedOn w:val="Normal"/>
    <w:next w:val="BodyTextFirstIndent"/>
    <w:rsid w:val="006D15B5"/>
    <w:pPr>
      <w:spacing w:before="120" w:after="240" w:line="240" w:lineRule="auto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rsid w:val="006D15B5"/>
    <w:pPr>
      <w:spacing w:after="0" w:line="360" w:lineRule="auto"/>
      <w:ind w:left="2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rsid w:val="006D15B5"/>
    <w:pPr>
      <w:tabs>
        <w:tab w:val="right" w:leader="dot" w:pos="9350"/>
      </w:tabs>
      <w:spacing w:after="0" w:line="360" w:lineRule="auto"/>
    </w:pPr>
    <w:rPr>
      <w:rFonts w:ascii="Times New Roman" w:eastAsia="Times New Roman" w:hAnsi="Times New Roman" w:cs="Times New Roman"/>
      <w:b/>
      <w:bCs/>
      <w:noProof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rsid w:val="006D15B5"/>
    <w:pPr>
      <w:spacing w:after="0" w:line="360" w:lineRule="auto"/>
      <w:ind w:left="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rsid w:val="006D15B5"/>
    <w:pPr>
      <w:spacing w:after="0" w:line="360" w:lineRule="auto"/>
      <w:ind w:left="660"/>
    </w:pPr>
    <w:rPr>
      <w:rFonts w:ascii="Times New Roman" w:eastAsia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6D15B5"/>
    <w:pPr>
      <w:spacing w:after="0" w:line="360" w:lineRule="auto"/>
      <w:ind w:left="8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6D15B5"/>
    <w:pPr>
      <w:spacing w:after="0" w:line="360" w:lineRule="auto"/>
      <w:ind w:left="11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6D15B5"/>
    <w:pPr>
      <w:spacing w:after="0" w:line="360" w:lineRule="auto"/>
      <w:ind w:left="13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6D15B5"/>
    <w:pPr>
      <w:spacing w:after="0" w:line="360" w:lineRule="auto"/>
      <w:ind w:left="15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6D15B5"/>
    <w:pPr>
      <w:spacing w:after="0" w:line="360" w:lineRule="auto"/>
      <w:ind w:left="176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tyleBodyTextLinespacingDouble">
    <w:name w:val="Style Body Text + Line spacing:  Double"/>
    <w:basedOn w:val="BodyText"/>
    <w:rsid w:val="006D15B5"/>
    <w:pPr>
      <w:spacing w:line="480" w:lineRule="auto"/>
    </w:pPr>
  </w:style>
  <w:style w:type="paragraph" w:customStyle="1" w:styleId="StyleBodyTextLinespacingDouble1">
    <w:name w:val="Style Body Text + Line spacing:  Double1"/>
    <w:basedOn w:val="BodyText"/>
    <w:rsid w:val="006D15B5"/>
    <w:pPr>
      <w:spacing w:line="480" w:lineRule="auto"/>
    </w:pPr>
  </w:style>
  <w:style w:type="paragraph" w:customStyle="1" w:styleId="ThesisTitle">
    <w:name w:val="Thesis Title"/>
    <w:basedOn w:val="Normal"/>
    <w:next w:val="BodyMain"/>
    <w:rsid w:val="006D15B5"/>
    <w:pPr>
      <w:spacing w:after="0" w:line="360" w:lineRule="auto"/>
      <w:jc w:val="center"/>
    </w:pPr>
    <w:rPr>
      <w:rFonts w:ascii="Times New Roman" w:eastAsia="Times New Roman" w:hAnsi="Times New Roman" w:cs="Times New Roman"/>
      <w:b/>
      <w:caps/>
      <w:sz w:val="28"/>
      <w:szCs w:val="20"/>
      <w:lang w:val="en-US"/>
    </w:rPr>
  </w:style>
  <w:style w:type="paragraph" w:customStyle="1" w:styleId="BodyMain">
    <w:name w:val="Body_Main"/>
    <w:basedOn w:val="Normal"/>
    <w:link w:val="BodyMainChar"/>
    <w:qFormat/>
    <w:rsid w:val="006D15B5"/>
    <w:pPr>
      <w:spacing w:after="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ChapterTitle">
    <w:name w:val="Chapter_Title"/>
    <w:basedOn w:val="Header"/>
    <w:next w:val="BodyMain"/>
    <w:link w:val="ChapterTitleChar"/>
    <w:qFormat/>
    <w:rsid w:val="006D15B5"/>
    <w:pPr>
      <w:spacing w:before="240" w:after="240" w:line="360" w:lineRule="auto"/>
      <w:contextualSpacing w:val="0"/>
      <w:jc w:val="center"/>
    </w:pPr>
    <w:rPr>
      <w:rFonts w:cs="Arial"/>
      <w:b/>
      <w:kern w:val="28"/>
      <w:sz w:val="28"/>
      <w:szCs w:val="32"/>
      <w:lang w:val="en-US"/>
    </w:rPr>
  </w:style>
  <w:style w:type="character" w:customStyle="1" w:styleId="BodyMainChar">
    <w:name w:val="Body_Main Char"/>
    <w:basedOn w:val="BodyTextChar"/>
    <w:link w:val="BodyMain"/>
    <w:rsid w:val="006D15B5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ChapterTitleChar">
    <w:name w:val="Chapter_Title Char"/>
    <w:basedOn w:val="Heading1Char"/>
    <w:link w:val="ChapterTitle"/>
    <w:rsid w:val="006D15B5"/>
    <w:rPr>
      <w:rFonts w:ascii="Times New Roman" w:eastAsia="Times New Roman" w:hAnsi="Times New Roman" w:cs="Arial"/>
      <w:b/>
      <w:bCs w:val="0"/>
      <w:kern w:val="28"/>
      <w:sz w:val="28"/>
      <w:szCs w:val="32"/>
      <w:lang w:val="en-US" w:eastAsia="en-GB"/>
    </w:rPr>
  </w:style>
  <w:style w:type="paragraph" w:customStyle="1" w:styleId="StyleHeading11">
    <w:name w:val="Style Heading 1.1"/>
    <w:basedOn w:val="TOC1"/>
    <w:rsid w:val="006D15B5"/>
    <w:pPr>
      <w:spacing w:line="480" w:lineRule="auto"/>
    </w:pPr>
    <w:rPr>
      <w:bCs w:val="0"/>
    </w:rPr>
  </w:style>
  <w:style w:type="paragraph" w:customStyle="1" w:styleId="TOAHeading1">
    <w:name w:val="TOA Heading1"/>
    <w:basedOn w:val="Normal"/>
    <w:next w:val="Normal"/>
    <w:rsid w:val="006D15B5"/>
    <w:pPr>
      <w:spacing w:before="120" w:after="0" w:line="360" w:lineRule="auto"/>
    </w:pPr>
    <w:rPr>
      <w:rFonts w:ascii="Cambria" w:eastAsia="Times New Roman" w:hAnsi="Cambria" w:cs="Times New Roman"/>
      <w:b/>
      <w:bCs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rsid w:val="006D15B5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6D15B5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D15B5"/>
    <w:rPr>
      <w:rFonts w:ascii="Tahoma" w:eastAsia="Times New Roman" w:hAnsi="Tahoma" w:cs="Tahoma"/>
      <w:sz w:val="16"/>
      <w:szCs w:val="16"/>
      <w:lang w:val="en-US"/>
    </w:rPr>
  </w:style>
  <w:style w:type="character" w:customStyle="1" w:styleId="StyleBody">
    <w:name w:val="Style +Body"/>
    <w:basedOn w:val="BodyMainChar"/>
    <w:rsid w:val="006D15B5"/>
    <w:rPr>
      <w:rFonts w:ascii="Times New Roman" w:eastAsia="Times New Roman" w:hAnsi="Times New Roman" w:cs="Times New Roman"/>
      <w:szCs w:val="20"/>
      <w:lang w:val="en-US"/>
    </w:rPr>
  </w:style>
  <w:style w:type="paragraph" w:styleId="DocumentMap">
    <w:name w:val="Document Map"/>
    <w:basedOn w:val="Normal"/>
    <w:link w:val="DocumentMapChar"/>
    <w:rsid w:val="006D15B5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rsid w:val="006D15B5"/>
    <w:rPr>
      <w:rFonts w:ascii="Tahoma" w:eastAsia="Times New Roman" w:hAnsi="Tahoma" w:cs="Tahoma"/>
      <w:sz w:val="16"/>
      <w:szCs w:val="16"/>
      <w:lang w:val="en-US"/>
    </w:rPr>
  </w:style>
  <w:style w:type="character" w:styleId="Emphasis">
    <w:name w:val="Emphasis"/>
    <w:basedOn w:val="DefaultParagraphFont"/>
    <w:qFormat/>
    <w:rsid w:val="006D15B5"/>
    <w:rPr>
      <w:i/>
      <w:iCs/>
    </w:rPr>
  </w:style>
  <w:style w:type="paragraph" w:customStyle="1" w:styleId="APALevel1">
    <w:name w:val="APA Level 1"/>
    <w:basedOn w:val="Normal"/>
    <w:next w:val="BodyText"/>
    <w:link w:val="APALevel1Char"/>
    <w:qFormat/>
    <w:rsid w:val="006D15B5"/>
    <w:pPr>
      <w:keepNext/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ALevel3">
    <w:name w:val="APA Level 3"/>
    <w:basedOn w:val="BlockText"/>
    <w:next w:val="BodyMain"/>
    <w:link w:val="APALevel3Char"/>
    <w:qFormat/>
    <w:rsid w:val="006D15B5"/>
    <w:pPr>
      <w:ind w:left="720"/>
    </w:pPr>
    <w:rPr>
      <w:b/>
      <w:sz w:val="24"/>
      <w:szCs w:val="24"/>
    </w:rPr>
  </w:style>
  <w:style w:type="paragraph" w:customStyle="1" w:styleId="APALevel4">
    <w:name w:val="APA Level 4"/>
    <w:basedOn w:val="APALevel3"/>
    <w:next w:val="BodyText"/>
    <w:qFormat/>
    <w:rsid w:val="006D15B5"/>
    <w:rPr>
      <w:i/>
    </w:rPr>
  </w:style>
  <w:style w:type="character" w:customStyle="1" w:styleId="APALevel1Char">
    <w:name w:val="APA Level 1 Char"/>
    <w:basedOn w:val="DefaultParagraphFont"/>
    <w:link w:val="APALevel1"/>
    <w:rsid w:val="006D15B5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APALevel3Char">
    <w:name w:val="APA Level 3 Char"/>
    <w:basedOn w:val="APALevel1Char"/>
    <w:link w:val="APALevel3"/>
    <w:rsid w:val="006D15B5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StyleBodyTextLinespacingDouble2">
    <w:name w:val="Style Body Text + Line spacing:  Double2"/>
    <w:basedOn w:val="BodyText"/>
    <w:next w:val="BodyMain"/>
    <w:rsid w:val="006D15B5"/>
    <w:pPr>
      <w:spacing w:line="480" w:lineRule="auto"/>
    </w:pPr>
  </w:style>
  <w:style w:type="paragraph" w:customStyle="1" w:styleId="StyleCentered">
    <w:name w:val="Style Centered"/>
    <w:basedOn w:val="Normal"/>
    <w:rsid w:val="006D15B5"/>
    <w:pPr>
      <w:spacing w:after="0" w:line="480" w:lineRule="auto"/>
      <w:jc w:val="center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tyleCenteredLinespacingDouble">
    <w:name w:val="Style Centered Line spacing:  Double"/>
    <w:basedOn w:val="Normal"/>
    <w:rsid w:val="006D15B5"/>
    <w:pPr>
      <w:spacing w:after="0" w:line="480" w:lineRule="auto"/>
      <w:jc w:val="center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tyleBodyTextCentered">
    <w:name w:val="Style Body Text + Centered"/>
    <w:basedOn w:val="BodyText"/>
    <w:rsid w:val="006D15B5"/>
    <w:pPr>
      <w:spacing w:line="480" w:lineRule="auto"/>
      <w:jc w:val="center"/>
    </w:pPr>
  </w:style>
  <w:style w:type="paragraph" w:customStyle="1" w:styleId="StyleFrontHeadAfter0pt">
    <w:name w:val="Style Front_Head + After:  0 pt"/>
    <w:basedOn w:val="FrontHead"/>
    <w:rsid w:val="006D15B5"/>
    <w:pPr>
      <w:spacing w:after="0"/>
    </w:pPr>
    <w:rPr>
      <w:bCs/>
    </w:rPr>
  </w:style>
  <w:style w:type="paragraph" w:customStyle="1" w:styleId="StyleHeading1LinespacingDouble">
    <w:name w:val="Style Heading 1 + Line spacing:  Double"/>
    <w:basedOn w:val="Heading1"/>
    <w:rsid w:val="006D15B5"/>
    <w:pPr>
      <w:spacing w:before="240" w:after="240" w:line="480" w:lineRule="auto"/>
      <w:ind w:right="0"/>
      <w:contextualSpacing w:val="0"/>
      <w:jc w:val="center"/>
    </w:pPr>
    <w:rPr>
      <w:rFonts w:cs="Times New Roman"/>
      <w:kern w:val="28"/>
      <w:sz w:val="28"/>
      <w:szCs w:val="20"/>
      <w:lang w:val="en-US" w:eastAsia="en-US"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6D15B5"/>
    <w:pPr>
      <w:spacing w:after="100" w:afterAutospacing="1" w:line="240" w:lineRule="auto"/>
      <w:ind w:left="720" w:hanging="720"/>
    </w:pPr>
  </w:style>
  <w:style w:type="character" w:customStyle="1" w:styleId="BibliographyIndentMLAChar">
    <w:name w:val="Bibliography Indent (MLA) Char"/>
    <w:basedOn w:val="BodyMainChar"/>
    <w:link w:val="BibliographyIndentMLA"/>
    <w:rsid w:val="006D15B5"/>
    <w:rPr>
      <w:rFonts w:ascii="Times New Roman" w:eastAsia="Times New Roman" w:hAnsi="Times New Roman" w:cs="Times New Roman"/>
      <w:szCs w:val="20"/>
      <w:lang w:val="en-US"/>
    </w:rPr>
  </w:style>
  <w:style w:type="paragraph" w:customStyle="1" w:styleId="APALevel2">
    <w:name w:val="APA Level 2"/>
    <w:basedOn w:val="APALevel1"/>
    <w:next w:val="BodyMain"/>
    <w:link w:val="APALevel2Char"/>
    <w:qFormat/>
    <w:rsid w:val="006D15B5"/>
    <w:pPr>
      <w:jc w:val="left"/>
    </w:pPr>
  </w:style>
  <w:style w:type="character" w:customStyle="1" w:styleId="APALevel2Char">
    <w:name w:val="APA Level 2 Char"/>
    <w:basedOn w:val="BodyMainChar"/>
    <w:link w:val="APALevel2"/>
    <w:rsid w:val="006D15B5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Alevel40">
    <w:name w:val="APA level 4"/>
    <w:basedOn w:val="APALevel3"/>
    <w:next w:val="BodyMain"/>
    <w:link w:val="APAlevel4Char"/>
    <w:qFormat/>
    <w:rsid w:val="006D15B5"/>
    <w:pPr>
      <w:keepNext/>
      <w:spacing w:after="0" w:line="480" w:lineRule="auto"/>
      <w:ind w:right="0"/>
      <w:outlineLvl w:val="1"/>
    </w:pPr>
    <w:rPr>
      <w:i/>
    </w:rPr>
  </w:style>
  <w:style w:type="character" w:customStyle="1" w:styleId="APAlevel4Char">
    <w:name w:val="APA level 4 Char"/>
    <w:basedOn w:val="DefaultParagraphFont"/>
    <w:link w:val="APAlevel40"/>
    <w:rsid w:val="006D15B5"/>
    <w:rPr>
      <w:rFonts w:ascii="Times New Roman" w:eastAsia="Times New Roman" w:hAnsi="Times New Roman" w:cs="Times New Roman"/>
      <w:b/>
      <w:i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6D15B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6D15B5"/>
  </w:style>
  <w:style w:type="paragraph" w:customStyle="1" w:styleId="NoSpacing1">
    <w:name w:val="No Spacing1"/>
    <w:next w:val="NoSpacing"/>
    <w:uiPriority w:val="1"/>
    <w:qFormat/>
    <w:rsid w:val="006D15B5"/>
    <w:pPr>
      <w:spacing w:after="0" w:line="240" w:lineRule="auto"/>
    </w:pPr>
  </w:style>
  <w:style w:type="paragraph" w:styleId="Revision">
    <w:name w:val="Revision"/>
    <w:hidden/>
    <w:semiHidden/>
    <w:rsid w:val="006D15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semiHidden/>
    <w:unhideWhenUsed/>
    <w:rsid w:val="006D15B5"/>
  </w:style>
  <w:style w:type="character" w:styleId="Hyperlink">
    <w:name w:val="Hyperlink"/>
    <w:basedOn w:val="DefaultParagraphFont"/>
    <w:uiPriority w:val="99"/>
    <w:semiHidden/>
    <w:unhideWhenUsed/>
    <w:rsid w:val="006D15B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15B5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6D15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unstats.un.org/unsd/methodology/m49/overview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533</Words>
  <Characters>20140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Sharpe</dc:creator>
  <cp:keywords/>
  <dc:description/>
  <cp:lastModifiedBy>Colleen Davison</cp:lastModifiedBy>
  <cp:revision>2</cp:revision>
  <dcterms:created xsi:type="dcterms:W3CDTF">2022-08-10T10:57:00Z</dcterms:created>
  <dcterms:modified xsi:type="dcterms:W3CDTF">2022-08-10T10:57:00Z</dcterms:modified>
</cp:coreProperties>
</file>